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D2A4E0" w14:textId="65EB2EE0" w:rsidR="004B34E8" w:rsidRPr="003C279D" w:rsidRDefault="00B762F0" w:rsidP="004B34E8">
      <w:r>
        <w:t>Supplementary F</w:t>
      </w:r>
      <w:r w:rsidR="004B34E8">
        <w:t>igure 1. Maximum</w:t>
      </w:r>
      <w:r w:rsidR="0055204F">
        <w:t xml:space="preserve"> </w:t>
      </w:r>
      <w:r w:rsidR="004B34E8">
        <w:t xml:space="preserve">likelihood phylogram of </w:t>
      </w:r>
      <w:r w:rsidR="004B34E8" w:rsidRPr="008629B4">
        <w:rPr>
          <w:i/>
        </w:rPr>
        <w:t>Coelastrum</w:t>
      </w:r>
      <w:r w:rsidR="004B34E8">
        <w:t xml:space="preserve"> species and </w:t>
      </w:r>
      <w:r w:rsidR="00410DFC">
        <w:t>18</w:t>
      </w:r>
      <w:r w:rsidR="004B34E8">
        <w:t xml:space="preserve"> outgroup taxa based on</w:t>
      </w:r>
      <w:r w:rsidR="00410DFC">
        <w:t xml:space="preserve"> </w:t>
      </w:r>
      <w:r w:rsidR="004B34E8">
        <w:t>concatenated plastid protein-coding genes</w:t>
      </w:r>
      <w:r w:rsidR="004B34E8" w:rsidRPr="003C279D">
        <w:t xml:space="preserve">. Bootstrap values below 100% are </w:t>
      </w:r>
      <w:r w:rsidR="0055204F">
        <w:t>shown</w:t>
      </w:r>
      <w:r w:rsidR="004B34E8" w:rsidRPr="003C279D">
        <w:t xml:space="preserve"> at the nodes.</w:t>
      </w:r>
      <w:r w:rsidR="00410DFC">
        <w:t xml:space="preserve"> Newly assembled plastome</w:t>
      </w:r>
      <w:r w:rsidR="0055204F">
        <w:t xml:space="preserve">s </w:t>
      </w:r>
      <w:r w:rsidR="00410DFC">
        <w:t>are indicated by species and strain name</w:t>
      </w:r>
      <w:r w:rsidR="0055204F">
        <w:t>s</w:t>
      </w:r>
      <w:r w:rsidR="00410DFC">
        <w:t xml:space="preserve"> in bold. </w:t>
      </w:r>
      <w:r w:rsidR="00D8376C">
        <w:t xml:space="preserve">The GenBank accession numbers corresponding to the </w:t>
      </w:r>
      <w:r w:rsidR="00D8376C">
        <w:rPr>
          <w:rStyle w:val="Emphasis"/>
        </w:rPr>
        <w:t>Coelastrum</w:t>
      </w:r>
      <w:r w:rsidR="00D8376C">
        <w:t xml:space="preserve"> strains are listed in Table 1.</w:t>
      </w:r>
    </w:p>
    <w:p w14:paraId="568AA86D" w14:textId="55F2C313" w:rsidR="00410DFC" w:rsidRDefault="005F316A" w:rsidP="004B34E8">
      <w:r>
        <w:rPr>
          <w:noProof/>
        </w:rPr>
        <w:drawing>
          <wp:inline distT="0" distB="0" distL="0" distR="0" wp14:anchorId="5D328146" wp14:editId="5582F0A5">
            <wp:extent cx="5948855" cy="6381944"/>
            <wp:effectExtent l="0" t="0" r="0" b="6350"/>
            <wp:docPr id="42824445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8244454" name="Picture 428244454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372" t="4441" r="6719" b="26001"/>
                    <a:stretch/>
                  </pic:blipFill>
                  <pic:spPr bwMode="auto">
                    <a:xfrm>
                      <a:off x="0" y="0"/>
                      <a:ext cx="5958065" cy="63918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0BDF99" w14:textId="7F074FBB" w:rsidR="004B34E8" w:rsidRDefault="004B34E8" w:rsidP="004B34E8">
      <w:r>
        <w:br w:type="page"/>
      </w:r>
    </w:p>
    <w:p w14:paraId="5E8DA93A" w14:textId="626350A4" w:rsidR="004B34E8" w:rsidRDefault="00B762F0" w:rsidP="004B34E8">
      <w:r>
        <w:lastRenderedPageBreak/>
        <w:t xml:space="preserve">Supplementary </w:t>
      </w:r>
      <w:r w:rsidR="004B34E8">
        <w:t xml:space="preserve">Figure 2. Distribution of introns in the plastomes of </w:t>
      </w:r>
      <w:r w:rsidR="004B34E8" w:rsidRPr="00D94789">
        <w:rPr>
          <w:i/>
        </w:rPr>
        <w:t>Coelastrum</w:t>
      </w:r>
      <w:r w:rsidR="004B34E8">
        <w:t xml:space="preserve"> examined in this study. Numbers indicate insertion site within genes.</w:t>
      </w:r>
    </w:p>
    <w:p w14:paraId="7BA207B2" w14:textId="77777777" w:rsidR="004B34E8" w:rsidRDefault="004B34E8" w:rsidP="004B34E8">
      <w:r>
        <w:rPr>
          <w:noProof/>
        </w:rPr>
        <w:drawing>
          <wp:inline distT="0" distB="0" distL="0" distR="0" wp14:anchorId="7951C719" wp14:editId="190E28FC">
            <wp:extent cx="7824447" cy="4342084"/>
            <wp:effectExtent l="1270" t="0" r="635" b="635"/>
            <wp:docPr id="154337750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3377501" name="Picture 1543377501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27" t="20139" r="955" b="16909"/>
                    <a:stretch/>
                  </pic:blipFill>
                  <pic:spPr bwMode="auto">
                    <a:xfrm rot="5400000">
                      <a:off x="0" y="0"/>
                      <a:ext cx="7885949" cy="43762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br w:type="page"/>
      </w:r>
    </w:p>
    <w:p w14:paraId="44D82BE2" w14:textId="09AA42ED" w:rsidR="00DC7B7D" w:rsidRDefault="00600D3A">
      <w:r w:rsidRPr="00446750">
        <w:lastRenderedPageBreak/>
        <w:t xml:space="preserve">Supplementary Figure </w:t>
      </w:r>
      <w:r w:rsidR="006F6C9E" w:rsidRPr="00446750">
        <w:t>3</w:t>
      </w:r>
      <w:r w:rsidRPr="00446750">
        <w:t xml:space="preserve">. </w:t>
      </w:r>
      <w:r w:rsidR="00DC7B7D" w:rsidRPr="00446750">
        <w:t xml:space="preserve">Mapping results showing the average coverage depth of the plastome in </w:t>
      </w:r>
      <w:r w:rsidR="00DC7B7D" w:rsidRPr="00446750">
        <w:rPr>
          <w:i/>
          <w:iCs/>
        </w:rPr>
        <w:t>Coelastrum reticulatum</w:t>
      </w:r>
      <w:r w:rsidR="00DC7B7D" w:rsidRPr="00446750">
        <w:t xml:space="preserve"> UTEX1365 to verify the presence of an essential gene loss event in the small single copy (SSC) region.</w:t>
      </w:r>
    </w:p>
    <w:p w14:paraId="26085F00" w14:textId="77777777" w:rsidR="00DC7B7D" w:rsidRDefault="00DC7B7D"/>
    <w:p w14:paraId="2CF9B8B2" w14:textId="16336D49" w:rsidR="004B34E8" w:rsidRDefault="00DC7B7D">
      <w:r>
        <w:rPr>
          <w:noProof/>
        </w:rPr>
        <w:drawing>
          <wp:inline distT="0" distB="0" distL="0" distR="0" wp14:anchorId="4DF43E32" wp14:editId="7AB229C8">
            <wp:extent cx="5943600" cy="1566545"/>
            <wp:effectExtent l="0" t="0" r="0" b="0"/>
            <wp:docPr id="528135217" name="Picture 2" descr="A screenshot of a music play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8135217" name="Picture 2" descr="A screenshot of a music player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66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B34E8">
        <w:br w:type="page"/>
      </w:r>
    </w:p>
    <w:p w14:paraId="597ADE94" w14:textId="354FDFAD" w:rsidR="00B43003" w:rsidRDefault="00B762F0" w:rsidP="00B43003">
      <w:pPr>
        <w:pStyle w:val="NormalWeb"/>
      </w:pPr>
      <w:r>
        <w:lastRenderedPageBreak/>
        <w:t xml:space="preserve">Supplementary </w:t>
      </w:r>
      <w:r w:rsidR="00A45BB9">
        <w:t>Table 1.</w:t>
      </w:r>
      <w:r w:rsidR="00B16F2F">
        <w:t xml:space="preserve"> </w:t>
      </w:r>
      <w:r w:rsidR="00B43003">
        <w:t xml:space="preserve">List of shared plastid genes in </w:t>
      </w:r>
      <w:r w:rsidR="00B43003">
        <w:rPr>
          <w:rStyle w:val="Emphasis"/>
        </w:rPr>
        <w:t>Coelastrum</w:t>
      </w:r>
      <w:r w:rsidR="00B43003">
        <w:t>, organized by functional group. Genes highlighted</w:t>
      </w:r>
      <w:r w:rsidR="00446750">
        <w:t xml:space="preserve"> with bold</w:t>
      </w:r>
      <w:r w:rsidR="00B43003">
        <w:t xml:space="preserve"> indicate </w:t>
      </w:r>
      <w:r w:rsidR="00446750">
        <w:t xml:space="preserve">the five </w:t>
      </w:r>
      <w:r w:rsidR="00B43003">
        <w:t xml:space="preserve">genes that are absent in a single </w:t>
      </w:r>
      <w:r w:rsidR="00B43003">
        <w:rPr>
          <w:rStyle w:val="Emphasis"/>
        </w:rPr>
        <w:t>Coelastrum</w:t>
      </w:r>
      <w:r w:rsidR="00B43003">
        <w:t xml:space="preserve"> </w:t>
      </w:r>
      <w:r w:rsidR="00B43003" w:rsidRPr="00B43003">
        <w:rPr>
          <w:i/>
          <w:iCs/>
        </w:rPr>
        <w:t>reticulatum</w:t>
      </w:r>
      <w:r w:rsidR="00B43003">
        <w:t xml:space="preserve"> strain, UTEX 1365, but present in all other strains analyzed.</w:t>
      </w:r>
    </w:p>
    <w:p w14:paraId="55134199" w14:textId="59B9B28C" w:rsidR="00977572" w:rsidRDefault="00977572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6650"/>
      </w:tblGrid>
      <w:tr w:rsidR="00A45BB9" w:rsidRPr="00A45BB9" w14:paraId="1BC98D9B" w14:textId="77777777" w:rsidTr="00A45BB9">
        <w:tc>
          <w:tcPr>
            <w:tcW w:w="2700" w:type="dxa"/>
          </w:tcPr>
          <w:p w14:paraId="4878C06E" w14:textId="1B5ABFB8" w:rsidR="00A45BB9" w:rsidRPr="00A45BB9" w:rsidRDefault="00A45BB9">
            <w:pPr>
              <w:rPr>
                <w:color w:val="000000"/>
                <w:sz w:val="22"/>
                <w:szCs w:val="22"/>
              </w:rPr>
            </w:pPr>
            <w:r w:rsidRPr="00A45BB9">
              <w:rPr>
                <w:color w:val="000000"/>
                <w:sz w:val="22"/>
                <w:szCs w:val="22"/>
              </w:rPr>
              <w:t>ATP synthase</w:t>
            </w:r>
          </w:p>
        </w:tc>
        <w:tc>
          <w:tcPr>
            <w:tcW w:w="6650" w:type="dxa"/>
          </w:tcPr>
          <w:p w14:paraId="5B7B1460" w14:textId="7D86A030" w:rsidR="00A45BB9" w:rsidRPr="00A45BB9" w:rsidRDefault="00A45BB9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45BB9">
              <w:rPr>
                <w:i/>
                <w:iCs/>
                <w:color w:val="000000"/>
                <w:sz w:val="22"/>
                <w:szCs w:val="22"/>
              </w:rPr>
              <w:t>atpA</w:t>
            </w:r>
            <w:proofErr w:type="spellEnd"/>
            <w:r w:rsidRPr="00A45BB9">
              <w:rPr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A45BB9">
              <w:rPr>
                <w:i/>
                <w:iCs/>
                <w:color w:val="000000"/>
                <w:sz w:val="22"/>
                <w:szCs w:val="22"/>
              </w:rPr>
              <w:t>atpB</w:t>
            </w:r>
            <w:proofErr w:type="spellEnd"/>
            <w:r w:rsidRPr="00A45BB9">
              <w:rPr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A45BB9">
              <w:rPr>
                <w:i/>
                <w:iCs/>
                <w:color w:val="000000"/>
                <w:sz w:val="22"/>
                <w:szCs w:val="22"/>
              </w:rPr>
              <w:t>atpE</w:t>
            </w:r>
            <w:proofErr w:type="spellEnd"/>
            <w:r w:rsidRPr="00A45BB9">
              <w:rPr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A45BB9">
              <w:rPr>
                <w:i/>
                <w:iCs/>
                <w:color w:val="000000"/>
                <w:sz w:val="22"/>
                <w:szCs w:val="22"/>
              </w:rPr>
              <w:t>atpF</w:t>
            </w:r>
            <w:proofErr w:type="spellEnd"/>
            <w:r w:rsidRPr="00A45BB9">
              <w:rPr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A45BB9">
              <w:rPr>
                <w:i/>
                <w:iCs/>
                <w:color w:val="000000"/>
                <w:sz w:val="22"/>
                <w:szCs w:val="22"/>
              </w:rPr>
              <w:t>atpH</w:t>
            </w:r>
            <w:proofErr w:type="spellEnd"/>
            <w:r w:rsidRPr="00A45BB9">
              <w:rPr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A45BB9">
              <w:rPr>
                <w:i/>
                <w:iCs/>
                <w:color w:val="000000"/>
                <w:sz w:val="22"/>
                <w:szCs w:val="22"/>
              </w:rPr>
              <w:t>atpI</w:t>
            </w:r>
            <w:proofErr w:type="spellEnd"/>
          </w:p>
        </w:tc>
      </w:tr>
      <w:tr w:rsidR="00A45BB9" w:rsidRPr="00A45BB9" w14:paraId="2FC69A0D" w14:textId="77777777" w:rsidTr="00A45BB9">
        <w:tc>
          <w:tcPr>
            <w:tcW w:w="2700" w:type="dxa"/>
          </w:tcPr>
          <w:p w14:paraId="1E4A27E9" w14:textId="448E85A1" w:rsidR="00A45BB9" w:rsidRPr="00A45BB9" w:rsidRDefault="00A45BB9">
            <w:pPr>
              <w:rPr>
                <w:color w:val="000000"/>
                <w:sz w:val="22"/>
                <w:szCs w:val="22"/>
              </w:rPr>
            </w:pPr>
            <w:r w:rsidRPr="00A45BB9">
              <w:rPr>
                <w:color w:val="000000"/>
                <w:sz w:val="22"/>
                <w:szCs w:val="22"/>
              </w:rPr>
              <w:t>Cytochrome b</w:t>
            </w:r>
            <w:r w:rsidR="00577B2C">
              <w:rPr>
                <w:color w:val="000000"/>
                <w:sz w:val="22"/>
                <w:szCs w:val="22"/>
              </w:rPr>
              <w:t>6</w:t>
            </w:r>
            <w:r w:rsidRPr="00A45BB9">
              <w:rPr>
                <w:color w:val="000000"/>
                <w:sz w:val="22"/>
                <w:szCs w:val="22"/>
              </w:rPr>
              <w:t>f complex</w:t>
            </w:r>
          </w:p>
        </w:tc>
        <w:tc>
          <w:tcPr>
            <w:tcW w:w="6650" w:type="dxa"/>
          </w:tcPr>
          <w:p w14:paraId="1DE9DCC1" w14:textId="259278F9" w:rsidR="00A45BB9" w:rsidRPr="00A45BB9" w:rsidRDefault="00A45BB9" w:rsidP="00A45BB9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45BB9">
              <w:rPr>
                <w:i/>
                <w:iCs/>
                <w:color w:val="000000"/>
                <w:sz w:val="22"/>
                <w:szCs w:val="22"/>
              </w:rPr>
              <w:t>petA</w:t>
            </w:r>
            <w:proofErr w:type="spellEnd"/>
            <w:r w:rsidRPr="00A45BB9">
              <w:rPr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A45BB9">
              <w:rPr>
                <w:i/>
                <w:iCs/>
                <w:color w:val="000000"/>
                <w:sz w:val="22"/>
                <w:szCs w:val="22"/>
              </w:rPr>
              <w:t>petB</w:t>
            </w:r>
            <w:proofErr w:type="spellEnd"/>
            <w:r w:rsidRPr="00A45BB9">
              <w:rPr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A45BB9">
              <w:rPr>
                <w:i/>
                <w:iCs/>
                <w:color w:val="000000"/>
                <w:sz w:val="22"/>
                <w:szCs w:val="22"/>
              </w:rPr>
              <w:t>petD</w:t>
            </w:r>
            <w:proofErr w:type="spellEnd"/>
            <w:r w:rsidRPr="00A45BB9">
              <w:rPr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A45BB9">
              <w:rPr>
                <w:i/>
                <w:iCs/>
                <w:color w:val="000000"/>
                <w:sz w:val="22"/>
                <w:szCs w:val="22"/>
              </w:rPr>
              <w:t>petG</w:t>
            </w:r>
            <w:proofErr w:type="spellEnd"/>
            <w:r w:rsidRPr="00A45BB9">
              <w:rPr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A45BB9">
              <w:rPr>
                <w:i/>
                <w:iCs/>
                <w:color w:val="000000"/>
                <w:sz w:val="22"/>
                <w:szCs w:val="22"/>
              </w:rPr>
              <w:t>petL</w:t>
            </w:r>
            <w:proofErr w:type="spellEnd"/>
          </w:p>
        </w:tc>
      </w:tr>
      <w:tr w:rsidR="00A45BB9" w:rsidRPr="00A45BB9" w14:paraId="001964D6" w14:textId="77777777" w:rsidTr="00A45BB9">
        <w:tc>
          <w:tcPr>
            <w:tcW w:w="2700" w:type="dxa"/>
          </w:tcPr>
          <w:p w14:paraId="7110B891" w14:textId="0FEA8BD1" w:rsidR="00A45BB9" w:rsidRPr="00A45BB9" w:rsidRDefault="00A45BB9">
            <w:pPr>
              <w:rPr>
                <w:color w:val="000000"/>
                <w:sz w:val="22"/>
                <w:szCs w:val="22"/>
              </w:rPr>
            </w:pPr>
            <w:r w:rsidRPr="00A45BB9">
              <w:rPr>
                <w:color w:val="000000"/>
                <w:sz w:val="22"/>
                <w:szCs w:val="22"/>
              </w:rPr>
              <w:t>Photosystem I</w:t>
            </w:r>
          </w:p>
        </w:tc>
        <w:tc>
          <w:tcPr>
            <w:tcW w:w="6650" w:type="dxa"/>
          </w:tcPr>
          <w:p w14:paraId="29857655" w14:textId="667ACE1A" w:rsidR="00A45BB9" w:rsidRPr="00A45BB9" w:rsidRDefault="00A45BB9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45BB9">
              <w:rPr>
                <w:i/>
                <w:iCs/>
                <w:color w:val="000000"/>
                <w:sz w:val="22"/>
                <w:szCs w:val="22"/>
              </w:rPr>
              <w:t>psaA</w:t>
            </w:r>
            <w:proofErr w:type="spellEnd"/>
            <w:r w:rsidRPr="00A45BB9">
              <w:rPr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A45BB9">
              <w:rPr>
                <w:i/>
                <w:iCs/>
                <w:color w:val="000000"/>
                <w:sz w:val="22"/>
                <w:szCs w:val="22"/>
              </w:rPr>
              <w:t>psaB</w:t>
            </w:r>
            <w:proofErr w:type="spellEnd"/>
            <w:r w:rsidRPr="00A45BB9">
              <w:rPr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A45BB9">
              <w:rPr>
                <w:i/>
                <w:iCs/>
                <w:color w:val="000000"/>
                <w:sz w:val="22"/>
                <w:szCs w:val="22"/>
              </w:rPr>
              <w:t>psaC</w:t>
            </w:r>
            <w:proofErr w:type="spellEnd"/>
            <w:r w:rsidRPr="00A45BB9">
              <w:rPr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A45BB9">
              <w:rPr>
                <w:i/>
                <w:iCs/>
                <w:color w:val="000000"/>
                <w:sz w:val="22"/>
                <w:szCs w:val="22"/>
              </w:rPr>
              <w:t>psaJ</w:t>
            </w:r>
            <w:proofErr w:type="spellEnd"/>
          </w:p>
        </w:tc>
      </w:tr>
      <w:tr w:rsidR="00A45BB9" w:rsidRPr="00A45BB9" w14:paraId="5251E5D8" w14:textId="77777777" w:rsidTr="00A45BB9">
        <w:tc>
          <w:tcPr>
            <w:tcW w:w="2700" w:type="dxa"/>
          </w:tcPr>
          <w:p w14:paraId="693E23EE" w14:textId="2918A387" w:rsidR="00A45BB9" w:rsidRPr="00A45BB9" w:rsidRDefault="00A45BB9">
            <w:pPr>
              <w:rPr>
                <w:color w:val="000000"/>
                <w:sz w:val="22"/>
                <w:szCs w:val="22"/>
              </w:rPr>
            </w:pPr>
            <w:r w:rsidRPr="00A45BB9">
              <w:rPr>
                <w:color w:val="000000"/>
                <w:sz w:val="22"/>
                <w:szCs w:val="22"/>
              </w:rPr>
              <w:t>Photosystem I</w:t>
            </w:r>
            <w:r w:rsidR="00B16F2F">
              <w:rPr>
                <w:color w:val="000000"/>
                <w:sz w:val="22"/>
                <w:szCs w:val="22"/>
              </w:rPr>
              <w:t>I</w:t>
            </w:r>
          </w:p>
        </w:tc>
        <w:tc>
          <w:tcPr>
            <w:tcW w:w="6650" w:type="dxa"/>
          </w:tcPr>
          <w:p w14:paraId="0FF55887" w14:textId="4A027FB6" w:rsidR="00A45BB9" w:rsidRPr="00A45BB9" w:rsidRDefault="00A45BB9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A45BB9">
              <w:rPr>
                <w:i/>
                <w:iCs/>
                <w:color w:val="000000"/>
                <w:sz w:val="22"/>
                <w:szCs w:val="22"/>
              </w:rPr>
              <w:t>psbA</w:t>
            </w:r>
            <w:proofErr w:type="spellEnd"/>
            <w:r w:rsidRPr="00A45BB9">
              <w:rPr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A45BB9">
              <w:rPr>
                <w:i/>
                <w:iCs/>
                <w:color w:val="000000"/>
                <w:sz w:val="22"/>
                <w:szCs w:val="22"/>
              </w:rPr>
              <w:t>psbB</w:t>
            </w:r>
            <w:proofErr w:type="spellEnd"/>
            <w:r w:rsidRPr="00A45BB9">
              <w:rPr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A45BB9">
              <w:rPr>
                <w:i/>
                <w:iCs/>
                <w:color w:val="000000"/>
                <w:sz w:val="22"/>
                <w:szCs w:val="22"/>
              </w:rPr>
              <w:t>psbC</w:t>
            </w:r>
            <w:proofErr w:type="spellEnd"/>
            <w:r w:rsidRPr="00A45BB9">
              <w:rPr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A45BB9">
              <w:rPr>
                <w:i/>
                <w:iCs/>
                <w:color w:val="000000"/>
                <w:sz w:val="22"/>
                <w:szCs w:val="22"/>
              </w:rPr>
              <w:t>psbD</w:t>
            </w:r>
            <w:proofErr w:type="spellEnd"/>
            <w:r w:rsidRPr="00A45BB9">
              <w:rPr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A45BB9">
              <w:rPr>
                <w:i/>
                <w:iCs/>
                <w:color w:val="000000"/>
                <w:sz w:val="22"/>
                <w:szCs w:val="22"/>
              </w:rPr>
              <w:t>psbE</w:t>
            </w:r>
            <w:proofErr w:type="spellEnd"/>
            <w:r w:rsidRPr="00A45BB9">
              <w:rPr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A45BB9">
              <w:rPr>
                <w:i/>
                <w:iCs/>
                <w:color w:val="000000"/>
                <w:sz w:val="22"/>
                <w:szCs w:val="22"/>
              </w:rPr>
              <w:t>psbF</w:t>
            </w:r>
            <w:proofErr w:type="spellEnd"/>
            <w:r w:rsidRPr="00A45BB9">
              <w:rPr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A45BB9">
              <w:rPr>
                <w:i/>
                <w:iCs/>
                <w:color w:val="000000"/>
                <w:sz w:val="22"/>
                <w:szCs w:val="22"/>
              </w:rPr>
              <w:t>psbH</w:t>
            </w:r>
            <w:proofErr w:type="spellEnd"/>
            <w:r w:rsidRPr="00A45BB9">
              <w:rPr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A45BB9">
              <w:rPr>
                <w:i/>
                <w:iCs/>
                <w:color w:val="000000"/>
                <w:sz w:val="22"/>
                <w:szCs w:val="22"/>
              </w:rPr>
              <w:t>psbI</w:t>
            </w:r>
            <w:proofErr w:type="spellEnd"/>
            <w:r w:rsidRPr="00A45BB9">
              <w:rPr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A45BB9">
              <w:rPr>
                <w:i/>
                <w:iCs/>
                <w:color w:val="000000"/>
                <w:sz w:val="22"/>
                <w:szCs w:val="22"/>
              </w:rPr>
              <w:t>psbJ</w:t>
            </w:r>
            <w:proofErr w:type="spellEnd"/>
            <w:r w:rsidRPr="00A45BB9">
              <w:rPr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A45BB9">
              <w:rPr>
                <w:i/>
                <w:iCs/>
                <w:color w:val="000000"/>
                <w:sz w:val="22"/>
                <w:szCs w:val="22"/>
              </w:rPr>
              <w:t>psbK</w:t>
            </w:r>
            <w:proofErr w:type="spellEnd"/>
            <w:r w:rsidRPr="00A45BB9">
              <w:rPr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A45BB9">
              <w:rPr>
                <w:i/>
                <w:iCs/>
                <w:color w:val="000000"/>
                <w:sz w:val="22"/>
                <w:szCs w:val="22"/>
              </w:rPr>
              <w:t>psbL</w:t>
            </w:r>
            <w:proofErr w:type="spellEnd"/>
            <w:r w:rsidRPr="00A45BB9">
              <w:rPr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A45BB9">
              <w:rPr>
                <w:i/>
                <w:iCs/>
                <w:color w:val="000000"/>
                <w:sz w:val="22"/>
                <w:szCs w:val="22"/>
              </w:rPr>
              <w:t>psbM</w:t>
            </w:r>
            <w:proofErr w:type="spellEnd"/>
            <w:r w:rsidRPr="00A45BB9">
              <w:rPr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A45BB9">
              <w:rPr>
                <w:i/>
                <w:iCs/>
                <w:color w:val="000000"/>
                <w:sz w:val="22"/>
                <w:szCs w:val="22"/>
              </w:rPr>
              <w:t>psbN</w:t>
            </w:r>
            <w:proofErr w:type="spellEnd"/>
            <w:r w:rsidRPr="00A45BB9">
              <w:rPr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A45BB9">
              <w:rPr>
                <w:i/>
                <w:iCs/>
                <w:color w:val="000000"/>
                <w:sz w:val="22"/>
                <w:szCs w:val="22"/>
              </w:rPr>
              <w:t>psbT</w:t>
            </w:r>
            <w:proofErr w:type="spellEnd"/>
            <w:r w:rsidRPr="00A45BB9">
              <w:rPr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A45BB9">
              <w:rPr>
                <w:i/>
                <w:iCs/>
                <w:color w:val="000000"/>
                <w:sz w:val="22"/>
                <w:szCs w:val="22"/>
              </w:rPr>
              <w:t>psbZ</w:t>
            </w:r>
            <w:proofErr w:type="spellEnd"/>
          </w:p>
        </w:tc>
      </w:tr>
      <w:tr w:rsidR="00A45BB9" w:rsidRPr="00446750" w14:paraId="0BCED260" w14:textId="77777777" w:rsidTr="00A45BB9">
        <w:tc>
          <w:tcPr>
            <w:tcW w:w="2700" w:type="dxa"/>
          </w:tcPr>
          <w:p w14:paraId="2AEB6F27" w14:textId="7DC1B3ED" w:rsidR="00A45BB9" w:rsidRPr="00446750" w:rsidRDefault="00A45BB9">
            <w:pPr>
              <w:rPr>
                <w:sz w:val="22"/>
                <w:szCs w:val="22"/>
              </w:rPr>
            </w:pPr>
            <w:proofErr w:type="spellStart"/>
            <w:r w:rsidRPr="00446750">
              <w:rPr>
                <w:sz w:val="22"/>
                <w:szCs w:val="22"/>
              </w:rPr>
              <w:t>Ru</w:t>
            </w:r>
            <w:r w:rsidR="00577B2C" w:rsidRPr="00446750">
              <w:rPr>
                <w:sz w:val="22"/>
                <w:szCs w:val="22"/>
              </w:rPr>
              <w:t>B</w:t>
            </w:r>
            <w:r w:rsidRPr="00446750">
              <w:rPr>
                <w:sz w:val="22"/>
                <w:szCs w:val="22"/>
              </w:rPr>
              <w:t>isCO</w:t>
            </w:r>
            <w:proofErr w:type="spellEnd"/>
            <w:r w:rsidRPr="00446750">
              <w:rPr>
                <w:sz w:val="22"/>
                <w:szCs w:val="22"/>
              </w:rPr>
              <w:t xml:space="preserve"> </w:t>
            </w:r>
            <w:r w:rsidR="00577B2C" w:rsidRPr="00446750">
              <w:rPr>
                <w:sz w:val="22"/>
                <w:szCs w:val="22"/>
              </w:rPr>
              <w:t>l</w:t>
            </w:r>
            <w:r w:rsidRPr="00446750">
              <w:rPr>
                <w:sz w:val="22"/>
                <w:szCs w:val="22"/>
              </w:rPr>
              <w:t>arge subunit</w:t>
            </w:r>
          </w:p>
        </w:tc>
        <w:tc>
          <w:tcPr>
            <w:tcW w:w="6650" w:type="dxa"/>
          </w:tcPr>
          <w:p w14:paraId="25140349" w14:textId="11DBB229" w:rsidR="00A45BB9" w:rsidRPr="00446750" w:rsidRDefault="00A45BB9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446750">
              <w:rPr>
                <w:i/>
                <w:iCs/>
                <w:color w:val="000000"/>
                <w:sz w:val="22"/>
                <w:szCs w:val="22"/>
              </w:rPr>
              <w:t>rbcL</w:t>
            </w:r>
            <w:proofErr w:type="spellEnd"/>
          </w:p>
        </w:tc>
      </w:tr>
      <w:tr w:rsidR="00A45BB9" w:rsidRPr="00446750" w14:paraId="2C7CD9D8" w14:textId="77777777" w:rsidTr="00A45BB9">
        <w:tc>
          <w:tcPr>
            <w:tcW w:w="2700" w:type="dxa"/>
          </w:tcPr>
          <w:p w14:paraId="186971F6" w14:textId="61981727" w:rsidR="00A45BB9" w:rsidRPr="00446750" w:rsidRDefault="00A45BB9" w:rsidP="00A45BB9">
            <w:pPr>
              <w:rPr>
                <w:color w:val="000000"/>
                <w:sz w:val="22"/>
                <w:szCs w:val="22"/>
              </w:rPr>
            </w:pPr>
            <w:r w:rsidRPr="00446750">
              <w:rPr>
                <w:color w:val="000000"/>
                <w:sz w:val="22"/>
                <w:szCs w:val="22"/>
              </w:rPr>
              <w:t>RNA polymerase</w:t>
            </w:r>
          </w:p>
        </w:tc>
        <w:tc>
          <w:tcPr>
            <w:tcW w:w="6650" w:type="dxa"/>
          </w:tcPr>
          <w:p w14:paraId="2045AFFA" w14:textId="536ED653" w:rsidR="00A45BB9" w:rsidRPr="00446750" w:rsidRDefault="00A45BB9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446750">
              <w:rPr>
                <w:i/>
                <w:iCs/>
                <w:sz w:val="22"/>
                <w:szCs w:val="22"/>
              </w:rPr>
              <w:t>rpoA</w:t>
            </w:r>
            <w:proofErr w:type="spellEnd"/>
            <w:r w:rsidRPr="00446750">
              <w:rPr>
                <w:i/>
                <w:iCs/>
                <w:sz w:val="22"/>
                <w:szCs w:val="22"/>
              </w:rPr>
              <w:t xml:space="preserve">, </w:t>
            </w:r>
            <w:proofErr w:type="spellStart"/>
            <w:r w:rsidRPr="00446750">
              <w:rPr>
                <w:i/>
                <w:iCs/>
                <w:sz w:val="22"/>
                <w:szCs w:val="22"/>
              </w:rPr>
              <w:t>rpoB</w:t>
            </w:r>
            <w:proofErr w:type="spellEnd"/>
            <w:r w:rsidRPr="00446750">
              <w:rPr>
                <w:i/>
                <w:iCs/>
                <w:sz w:val="22"/>
                <w:szCs w:val="22"/>
              </w:rPr>
              <w:t>, rpoC1, rpoC2</w:t>
            </w:r>
          </w:p>
        </w:tc>
      </w:tr>
      <w:tr w:rsidR="00A45BB9" w:rsidRPr="009749C1" w14:paraId="26B7AB57" w14:textId="77777777" w:rsidTr="00A45BB9">
        <w:tc>
          <w:tcPr>
            <w:tcW w:w="2700" w:type="dxa"/>
          </w:tcPr>
          <w:p w14:paraId="4CBE0D02" w14:textId="3D781DFC" w:rsidR="00A45BB9" w:rsidRPr="00446750" w:rsidRDefault="00A45BB9">
            <w:pPr>
              <w:rPr>
                <w:color w:val="000000"/>
                <w:sz w:val="22"/>
                <w:szCs w:val="22"/>
              </w:rPr>
            </w:pPr>
            <w:r w:rsidRPr="00446750">
              <w:rPr>
                <w:color w:val="000000"/>
                <w:sz w:val="22"/>
                <w:szCs w:val="22"/>
              </w:rPr>
              <w:t>Ribosomal proteins (SSU)</w:t>
            </w:r>
          </w:p>
        </w:tc>
        <w:tc>
          <w:tcPr>
            <w:tcW w:w="6650" w:type="dxa"/>
          </w:tcPr>
          <w:p w14:paraId="3205E1E4" w14:textId="174E2D56" w:rsidR="00A45BB9" w:rsidRPr="009749C1" w:rsidRDefault="00A45BB9">
            <w:pPr>
              <w:rPr>
                <w:i/>
                <w:iCs/>
                <w:sz w:val="22"/>
                <w:szCs w:val="22"/>
              </w:rPr>
            </w:pPr>
            <w:r w:rsidRPr="009749C1">
              <w:rPr>
                <w:i/>
                <w:iCs/>
                <w:sz w:val="22"/>
                <w:szCs w:val="22"/>
              </w:rPr>
              <w:t xml:space="preserve">rps2, rps3, </w:t>
            </w:r>
            <w:r w:rsidRPr="009749C1">
              <w:rPr>
                <w:b/>
                <w:bCs/>
                <w:i/>
                <w:iCs/>
                <w:sz w:val="22"/>
                <w:szCs w:val="22"/>
              </w:rPr>
              <w:t>rps4</w:t>
            </w:r>
            <w:r w:rsidRPr="009749C1">
              <w:rPr>
                <w:i/>
                <w:iCs/>
                <w:sz w:val="22"/>
                <w:szCs w:val="22"/>
              </w:rPr>
              <w:t xml:space="preserve">, rps7, rps8, rps9, rps11, rps12, rps14, rps18, </w:t>
            </w:r>
            <w:r w:rsidRPr="009749C1">
              <w:rPr>
                <w:b/>
                <w:bCs/>
                <w:i/>
                <w:iCs/>
                <w:sz w:val="22"/>
                <w:szCs w:val="22"/>
              </w:rPr>
              <w:t>rps19</w:t>
            </w:r>
          </w:p>
        </w:tc>
      </w:tr>
      <w:tr w:rsidR="00A45BB9" w:rsidRPr="009749C1" w14:paraId="742D3F96" w14:textId="77777777" w:rsidTr="00A45BB9">
        <w:tc>
          <w:tcPr>
            <w:tcW w:w="2700" w:type="dxa"/>
          </w:tcPr>
          <w:p w14:paraId="6F34F554" w14:textId="1028FC4F" w:rsidR="00A45BB9" w:rsidRPr="00446750" w:rsidRDefault="00A45BB9">
            <w:pPr>
              <w:rPr>
                <w:sz w:val="22"/>
                <w:szCs w:val="22"/>
              </w:rPr>
            </w:pPr>
            <w:r w:rsidRPr="00446750">
              <w:rPr>
                <w:sz w:val="22"/>
                <w:szCs w:val="22"/>
              </w:rPr>
              <w:t>Ribosomal proteins (LSU)</w:t>
            </w:r>
          </w:p>
        </w:tc>
        <w:tc>
          <w:tcPr>
            <w:tcW w:w="6650" w:type="dxa"/>
          </w:tcPr>
          <w:p w14:paraId="5DB497B7" w14:textId="5E621F52" w:rsidR="00A45BB9" w:rsidRPr="009749C1" w:rsidRDefault="00A45BB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9749C1">
              <w:rPr>
                <w:b/>
                <w:bCs/>
                <w:i/>
                <w:iCs/>
                <w:color w:val="000000"/>
                <w:sz w:val="22"/>
                <w:szCs w:val="22"/>
              </w:rPr>
              <w:t>rpl2</w:t>
            </w:r>
            <w:r w:rsidRPr="009749C1">
              <w:rPr>
                <w:i/>
                <w:iCs/>
                <w:color w:val="000000"/>
                <w:sz w:val="22"/>
                <w:szCs w:val="22"/>
              </w:rPr>
              <w:t xml:space="preserve">, rpl5, rpl12, rpl14, rpl16, rpl20, </w:t>
            </w:r>
            <w:r w:rsidRPr="009749C1">
              <w:rPr>
                <w:b/>
                <w:bCs/>
                <w:i/>
                <w:iCs/>
                <w:color w:val="000000"/>
                <w:sz w:val="22"/>
                <w:szCs w:val="22"/>
              </w:rPr>
              <w:t>rpl23</w:t>
            </w:r>
            <w:r w:rsidRPr="009749C1">
              <w:rPr>
                <w:i/>
                <w:iCs/>
                <w:color w:val="000000"/>
                <w:sz w:val="22"/>
                <w:szCs w:val="22"/>
              </w:rPr>
              <w:t>, rpl36</w:t>
            </w:r>
          </w:p>
        </w:tc>
      </w:tr>
      <w:tr w:rsidR="00A45BB9" w:rsidRPr="009749C1" w14:paraId="602143DC" w14:textId="77777777" w:rsidTr="00A45BB9">
        <w:tc>
          <w:tcPr>
            <w:tcW w:w="2700" w:type="dxa"/>
          </w:tcPr>
          <w:p w14:paraId="06ED6438" w14:textId="40A3774A" w:rsidR="00A45BB9" w:rsidRPr="00446750" w:rsidRDefault="00A45BB9" w:rsidP="00A45BB9">
            <w:pPr>
              <w:tabs>
                <w:tab w:val="left" w:pos="1322"/>
              </w:tabs>
              <w:rPr>
                <w:sz w:val="22"/>
                <w:szCs w:val="22"/>
              </w:rPr>
            </w:pPr>
            <w:r w:rsidRPr="00446750">
              <w:rPr>
                <w:sz w:val="22"/>
                <w:szCs w:val="22"/>
              </w:rPr>
              <w:t>Ribosomal RNAs</w:t>
            </w:r>
          </w:p>
        </w:tc>
        <w:tc>
          <w:tcPr>
            <w:tcW w:w="6650" w:type="dxa"/>
          </w:tcPr>
          <w:p w14:paraId="5C2A5C3C" w14:textId="5EAB19FE" w:rsidR="00A45BB9" w:rsidRPr="009749C1" w:rsidRDefault="00A45BB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9749C1">
              <w:rPr>
                <w:i/>
                <w:iCs/>
                <w:color w:val="000000"/>
                <w:sz w:val="22"/>
                <w:szCs w:val="22"/>
              </w:rPr>
              <w:t>rrn5, rrn16, rrn23</w:t>
            </w:r>
          </w:p>
        </w:tc>
      </w:tr>
      <w:tr w:rsidR="00A45BB9" w:rsidRPr="009749C1" w14:paraId="20E8D665" w14:textId="77777777" w:rsidTr="00A45BB9">
        <w:tc>
          <w:tcPr>
            <w:tcW w:w="2700" w:type="dxa"/>
          </w:tcPr>
          <w:p w14:paraId="7735357F" w14:textId="447729AF" w:rsidR="00A45BB9" w:rsidRPr="00446750" w:rsidRDefault="00A45BB9">
            <w:pPr>
              <w:rPr>
                <w:color w:val="000000"/>
                <w:sz w:val="22"/>
                <w:szCs w:val="22"/>
              </w:rPr>
            </w:pPr>
            <w:r w:rsidRPr="00446750">
              <w:rPr>
                <w:color w:val="000000"/>
                <w:sz w:val="22"/>
                <w:szCs w:val="22"/>
              </w:rPr>
              <w:t>Transfer RNAs</w:t>
            </w:r>
          </w:p>
        </w:tc>
        <w:tc>
          <w:tcPr>
            <w:tcW w:w="6650" w:type="dxa"/>
          </w:tcPr>
          <w:p w14:paraId="4F523C87" w14:textId="3FB63CE7" w:rsidR="00A45BB9" w:rsidRPr="009749C1" w:rsidRDefault="00A45BB9">
            <w:pPr>
              <w:rPr>
                <w:color w:val="000000"/>
                <w:sz w:val="22"/>
                <w:szCs w:val="22"/>
              </w:rPr>
            </w:pPr>
            <w:proofErr w:type="spellStart"/>
            <w:r w:rsidRPr="009749C1">
              <w:rPr>
                <w:i/>
                <w:color w:val="000000"/>
                <w:sz w:val="22"/>
                <w:szCs w:val="22"/>
              </w:rPr>
              <w:t>trnA</w:t>
            </w:r>
            <w:proofErr w:type="spellEnd"/>
            <w:r w:rsidRPr="009749C1">
              <w:rPr>
                <w:color w:val="000000"/>
                <w:sz w:val="22"/>
                <w:szCs w:val="22"/>
              </w:rPr>
              <w:t xml:space="preserve">-UGC, </w:t>
            </w:r>
            <w:proofErr w:type="spellStart"/>
            <w:r w:rsidRPr="009749C1">
              <w:rPr>
                <w:i/>
                <w:color w:val="000000"/>
                <w:sz w:val="22"/>
                <w:szCs w:val="22"/>
              </w:rPr>
              <w:t>trnC</w:t>
            </w:r>
            <w:proofErr w:type="spellEnd"/>
            <w:r w:rsidRPr="009749C1">
              <w:rPr>
                <w:color w:val="000000"/>
                <w:sz w:val="22"/>
                <w:szCs w:val="22"/>
              </w:rPr>
              <w:t xml:space="preserve">-GCA, </w:t>
            </w:r>
            <w:proofErr w:type="spellStart"/>
            <w:r w:rsidRPr="009749C1">
              <w:rPr>
                <w:i/>
                <w:color w:val="000000"/>
                <w:sz w:val="22"/>
                <w:szCs w:val="22"/>
              </w:rPr>
              <w:t>trnD</w:t>
            </w:r>
            <w:proofErr w:type="spellEnd"/>
            <w:r w:rsidRPr="009749C1">
              <w:rPr>
                <w:color w:val="000000"/>
                <w:sz w:val="22"/>
                <w:szCs w:val="22"/>
              </w:rPr>
              <w:t xml:space="preserve">-GUC, </w:t>
            </w:r>
            <w:proofErr w:type="spellStart"/>
            <w:r w:rsidRPr="009749C1">
              <w:rPr>
                <w:i/>
                <w:color w:val="000000"/>
                <w:sz w:val="22"/>
                <w:szCs w:val="22"/>
              </w:rPr>
              <w:t>trnE</w:t>
            </w:r>
            <w:proofErr w:type="spellEnd"/>
            <w:r w:rsidRPr="009749C1">
              <w:rPr>
                <w:color w:val="000000"/>
                <w:sz w:val="22"/>
                <w:szCs w:val="22"/>
              </w:rPr>
              <w:t xml:space="preserve">-UUC, </w:t>
            </w:r>
            <w:proofErr w:type="spellStart"/>
            <w:r w:rsidRPr="009749C1">
              <w:rPr>
                <w:i/>
                <w:color w:val="000000"/>
                <w:sz w:val="22"/>
                <w:szCs w:val="22"/>
              </w:rPr>
              <w:t>trnF</w:t>
            </w:r>
            <w:proofErr w:type="spellEnd"/>
            <w:r w:rsidRPr="009749C1">
              <w:rPr>
                <w:color w:val="000000"/>
                <w:sz w:val="22"/>
                <w:szCs w:val="22"/>
              </w:rPr>
              <w:t xml:space="preserve">-GAA, </w:t>
            </w:r>
            <w:proofErr w:type="spellStart"/>
            <w:r w:rsidRPr="009749C1">
              <w:rPr>
                <w:i/>
                <w:color w:val="000000"/>
                <w:sz w:val="22"/>
                <w:szCs w:val="22"/>
              </w:rPr>
              <w:t>trnG</w:t>
            </w:r>
            <w:proofErr w:type="spellEnd"/>
            <w:r w:rsidRPr="009749C1">
              <w:rPr>
                <w:color w:val="000000"/>
                <w:sz w:val="22"/>
                <w:szCs w:val="22"/>
              </w:rPr>
              <w:t xml:space="preserve">-GCC, </w:t>
            </w:r>
            <w:proofErr w:type="spellStart"/>
            <w:r w:rsidRPr="009749C1">
              <w:rPr>
                <w:i/>
                <w:color w:val="000000"/>
                <w:sz w:val="22"/>
                <w:szCs w:val="22"/>
              </w:rPr>
              <w:t>trnG</w:t>
            </w:r>
            <w:proofErr w:type="spellEnd"/>
            <w:r w:rsidRPr="009749C1">
              <w:rPr>
                <w:color w:val="000000"/>
                <w:sz w:val="22"/>
                <w:szCs w:val="22"/>
              </w:rPr>
              <w:t xml:space="preserve">-UCC, </w:t>
            </w:r>
            <w:proofErr w:type="spellStart"/>
            <w:r w:rsidRPr="009749C1">
              <w:rPr>
                <w:i/>
                <w:color w:val="000000"/>
                <w:sz w:val="22"/>
                <w:szCs w:val="22"/>
              </w:rPr>
              <w:t>trnH</w:t>
            </w:r>
            <w:proofErr w:type="spellEnd"/>
            <w:r w:rsidRPr="009749C1">
              <w:rPr>
                <w:color w:val="000000"/>
                <w:sz w:val="22"/>
                <w:szCs w:val="22"/>
              </w:rPr>
              <w:t xml:space="preserve">-GUG, </w:t>
            </w:r>
            <w:proofErr w:type="spellStart"/>
            <w:r w:rsidRPr="009749C1">
              <w:rPr>
                <w:i/>
                <w:color w:val="000000"/>
                <w:sz w:val="22"/>
                <w:szCs w:val="22"/>
              </w:rPr>
              <w:t>trnI</w:t>
            </w:r>
            <w:proofErr w:type="spellEnd"/>
            <w:r w:rsidRPr="009749C1">
              <w:rPr>
                <w:color w:val="000000"/>
                <w:sz w:val="22"/>
                <w:szCs w:val="22"/>
              </w:rPr>
              <w:t xml:space="preserve">-CAU, </w:t>
            </w:r>
            <w:proofErr w:type="spellStart"/>
            <w:r w:rsidRPr="009749C1">
              <w:rPr>
                <w:i/>
                <w:color w:val="000000"/>
                <w:sz w:val="22"/>
                <w:szCs w:val="22"/>
              </w:rPr>
              <w:t>trnI</w:t>
            </w:r>
            <w:proofErr w:type="spellEnd"/>
            <w:r w:rsidRPr="009749C1">
              <w:rPr>
                <w:color w:val="000000"/>
                <w:sz w:val="22"/>
                <w:szCs w:val="22"/>
              </w:rPr>
              <w:t xml:space="preserve">-GAU, </w:t>
            </w:r>
            <w:proofErr w:type="spellStart"/>
            <w:r w:rsidRPr="009749C1">
              <w:rPr>
                <w:i/>
                <w:color w:val="000000"/>
                <w:sz w:val="22"/>
                <w:szCs w:val="22"/>
              </w:rPr>
              <w:t>trnK</w:t>
            </w:r>
            <w:proofErr w:type="spellEnd"/>
            <w:r w:rsidRPr="009749C1">
              <w:rPr>
                <w:color w:val="000000"/>
                <w:sz w:val="22"/>
                <w:szCs w:val="22"/>
              </w:rPr>
              <w:t xml:space="preserve">-UUU, </w:t>
            </w:r>
            <w:proofErr w:type="spellStart"/>
            <w:r w:rsidRPr="009749C1">
              <w:rPr>
                <w:i/>
                <w:color w:val="000000"/>
                <w:sz w:val="22"/>
                <w:szCs w:val="22"/>
              </w:rPr>
              <w:t>trnL</w:t>
            </w:r>
            <w:proofErr w:type="spellEnd"/>
            <w:r w:rsidRPr="009749C1">
              <w:rPr>
                <w:color w:val="000000"/>
                <w:sz w:val="22"/>
                <w:szCs w:val="22"/>
              </w:rPr>
              <w:t xml:space="preserve">-UAA, </w:t>
            </w:r>
            <w:proofErr w:type="spellStart"/>
            <w:r w:rsidRPr="009749C1">
              <w:rPr>
                <w:i/>
                <w:color w:val="000000"/>
                <w:sz w:val="22"/>
                <w:szCs w:val="22"/>
              </w:rPr>
              <w:t>trnL</w:t>
            </w:r>
            <w:proofErr w:type="spellEnd"/>
            <w:r w:rsidRPr="009749C1">
              <w:rPr>
                <w:color w:val="000000"/>
                <w:sz w:val="22"/>
                <w:szCs w:val="22"/>
              </w:rPr>
              <w:t xml:space="preserve">-UAG, </w:t>
            </w:r>
            <w:proofErr w:type="spellStart"/>
            <w:r w:rsidRPr="009749C1">
              <w:rPr>
                <w:i/>
                <w:color w:val="000000"/>
                <w:sz w:val="22"/>
                <w:szCs w:val="22"/>
              </w:rPr>
              <w:t>trnM</w:t>
            </w:r>
            <w:proofErr w:type="spellEnd"/>
            <w:r w:rsidRPr="009749C1">
              <w:rPr>
                <w:color w:val="000000"/>
                <w:sz w:val="22"/>
                <w:szCs w:val="22"/>
              </w:rPr>
              <w:t xml:space="preserve">-CAU, </w:t>
            </w:r>
            <w:proofErr w:type="spellStart"/>
            <w:r w:rsidRPr="009749C1">
              <w:rPr>
                <w:i/>
                <w:color w:val="000000"/>
                <w:sz w:val="22"/>
                <w:szCs w:val="22"/>
              </w:rPr>
              <w:t>trnM</w:t>
            </w:r>
            <w:proofErr w:type="spellEnd"/>
            <w:r w:rsidRPr="009749C1">
              <w:rPr>
                <w:color w:val="000000"/>
                <w:sz w:val="22"/>
                <w:szCs w:val="22"/>
              </w:rPr>
              <w:t xml:space="preserve">-CAU, </w:t>
            </w:r>
            <w:proofErr w:type="spellStart"/>
            <w:r w:rsidRPr="009749C1">
              <w:rPr>
                <w:i/>
                <w:color w:val="000000"/>
                <w:sz w:val="22"/>
                <w:szCs w:val="22"/>
              </w:rPr>
              <w:t>trnN</w:t>
            </w:r>
            <w:proofErr w:type="spellEnd"/>
            <w:r w:rsidRPr="009749C1">
              <w:rPr>
                <w:color w:val="000000"/>
                <w:sz w:val="22"/>
                <w:szCs w:val="22"/>
              </w:rPr>
              <w:t xml:space="preserve">-GUU, </w:t>
            </w:r>
            <w:proofErr w:type="spellStart"/>
            <w:r w:rsidRPr="009749C1">
              <w:rPr>
                <w:i/>
                <w:color w:val="000000"/>
                <w:sz w:val="22"/>
                <w:szCs w:val="22"/>
              </w:rPr>
              <w:t>trnP</w:t>
            </w:r>
            <w:proofErr w:type="spellEnd"/>
            <w:r w:rsidRPr="009749C1">
              <w:rPr>
                <w:color w:val="000000"/>
                <w:sz w:val="22"/>
                <w:szCs w:val="22"/>
              </w:rPr>
              <w:t xml:space="preserve">-UGG, </w:t>
            </w:r>
            <w:proofErr w:type="spellStart"/>
            <w:r w:rsidRPr="009749C1">
              <w:rPr>
                <w:i/>
                <w:color w:val="000000"/>
                <w:sz w:val="22"/>
                <w:szCs w:val="22"/>
              </w:rPr>
              <w:t>trnQ</w:t>
            </w:r>
            <w:proofErr w:type="spellEnd"/>
            <w:r w:rsidRPr="009749C1">
              <w:rPr>
                <w:color w:val="000000"/>
                <w:sz w:val="22"/>
                <w:szCs w:val="22"/>
              </w:rPr>
              <w:t xml:space="preserve">-UUG, </w:t>
            </w:r>
            <w:proofErr w:type="spellStart"/>
            <w:r w:rsidRPr="009749C1">
              <w:rPr>
                <w:i/>
                <w:color w:val="000000"/>
                <w:sz w:val="22"/>
                <w:szCs w:val="22"/>
              </w:rPr>
              <w:t>trnR</w:t>
            </w:r>
            <w:proofErr w:type="spellEnd"/>
            <w:r w:rsidRPr="009749C1">
              <w:rPr>
                <w:color w:val="000000"/>
                <w:sz w:val="22"/>
                <w:szCs w:val="22"/>
              </w:rPr>
              <w:t xml:space="preserve">-ACG, </w:t>
            </w:r>
            <w:proofErr w:type="spellStart"/>
            <w:r w:rsidRPr="009749C1">
              <w:rPr>
                <w:i/>
                <w:color w:val="000000"/>
                <w:sz w:val="22"/>
                <w:szCs w:val="22"/>
              </w:rPr>
              <w:t>trnR</w:t>
            </w:r>
            <w:proofErr w:type="spellEnd"/>
            <w:r w:rsidRPr="009749C1">
              <w:rPr>
                <w:color w:val="000000"/>
                <w:sz w:val="22"/>
                <w:szCs w:val="22"/>
              </w:rPr>
              <w:t xml:space="preserve">-UCU, </w:t>
            </w:r>
            <w:proofErr w:type="spellStart"/>
            <w:r w:rsidRPr="009749C1">
              <w:rPr>
                <w:i/>
                <w:color w:val="000000"/>
                <w:sz w:val="22"/>
                <w:szCs w:val="22"/>
              </w:rPr>
              <w:t>trnS</w:t>
            </w:r>
            <w:proofErr w:type="spellEnd"/>
            <w:r w:rsidRPr="009749C1">
              <w:rPr>
                <w:color w:val="000000"/>
                <w:sz w:val="22"/>
                <w:szCs w:val="22"/>
              </w:rPr>
              <w:t xml:space="preserve">-UGA, </w:t>
            </w:r>
            <w:proofErr w:type="spellStart"/>
            <w:r w:rsidRPr="009749C1">
              <w:rPr>
                <w:i/>
                <w:color w:val="000000"/>
                <w:sz w:val="22"/>
                <w:szCs w:val="22"/>
              </w:rPr>
              <w:t>trnS</w:t>
            </w:r>
            <w:proofErr w:type="spellEnd"/>
            <w:r w:rsidRPr="009749C1">
              <w:rPr>
                <w:color w:val="000000"/>
                <w:sz w:val="22"/>
                <w:szCs w:val="22"/>
              </w:rPr>
              <w:t xml:space="preserve">-GCU, </w:t>
            </w:r>
            <w:proofErr w:type="spellStart"/>
            <w:r w:rsidRPr="009749C1">
              <w:rPr>
                <w:i/>
                <w:color w:val="000000"/>
                <w:sz w:val="22"/>
                <w:szCs w:val="22"/>
              </w:rPr>
              <w:t>trnT</w:t>
            </w:r>
            <w:proofErr w:type="spellEnd"/>
            <w:r w:rsidRPr="009749C1">
              <w:rPr>
                <w:color w:val="000000"/>
                <w:sz w:val="22"/>
                <w:szCs w:val="22"/>
              </w:rPr>
              <w:t xml:space="preserve">-UGU, </w:t>
            </w:r>
            <w:proofErr w:type="spellStart"/>
            <w:r w:rsidRPr="009749C1">
              <w:rPr>
                <w:i/>
                <w:color w:val="000000"/>
                <w:sz w:val="22"/>
                <w:szCs w:val="22"/>
              </w:rPr>
              <w:t>trnV</w:t>
            </w:r>
            <w:proofErr w:type="spellEnd"/>
            <w:r w:rsidRPr="009749C1">
              <w:rPr>
                <w:color w:val="000000"/>
                <w:sz w:val="22"/>
                <w:szCs w:val="22"/>
              </w:rPr>
              <w:t xml:space="preserve">-UAC, </w:t>
            </w:r>
            <w:proofErr w:type="spellStart"/>
            <w:r w:rsidRPr="009749C1">
              <w:rPr>
                <w:i/>
                <w:color w:val="000000"/>
                <w:sz w:val="22"/>
                <w:szCs w:val="22"/>
              </w:rPr>
              <w:t>trnW</w:t>
            </w:r>
            <w:proofErr w:type="spellEnd"/>
            <w:r w:rsidRPr="009749C1">
              <w:rPr>
                <w:color w:val="000000"/>
                <w:sz w:val="22"/>
                <w:szCs w:val="22"/>
              </w:rPr>
              <w:t xml:space="preserve">-CCA, </w:t>
            </w:r>
            <w:proofErr w:type="spellStart"/>
            <w:r w:rsidRPr="009749C1">
              <w:rPr>
                <w:i/>
                <w:color w:val="000000"/>
                <w:sz w:val="22"/>
                <w:szCs w:val="22"/>
              </w:rPr>
              <w:t>trnY</w:t>
            </w:r>
            <w:proofErr w:type="spellEnd"/>
            <w:r w:rsidRPr="009749C1">
              <w:rPr>
                <w:color w:val="000000"/>
                <w:sz w:val="22"/>
                <w:szCs w:val="22"/>
              </w:rPr>
              <w:t>-GUA</w:t>
            </w:r>
          </w:p>
        </w:tc>
      </w:tr>
      <w:tr w:rsidR="00A45BB9" w:rsidRPr="009749C1" w14:paraId="0EF453A1" w14:textId="77777777" w:rsidTr="00A45BB9">
        <w:tc>
          <w:tcPr>
            <w:tcW w:w="2700" w:type="dxa"/>
          </w:tcPr>
          <w:p w14:paraId="1F75A1E2" w14:textId="70897264" w:rsidR="00A45BB9" w:rsidRPr="00446750" w:rsidRDefault="00B16F2F">
            <w:pPr>
              <w:rPr>
                <w:color w:val="000000"/>
                <w:sz w:val="22"/>
                <w:szCs w:val="22"/>
              </w:rPr>
            </w:pPr>
            <w:r w:rsidRPr="00446750">
              <w:rPr>
                <w:color w:val="000000"/>
                <w:sz w:val="22"/>
                <w:szCs w:val="22"/>
              </w:rPr>
              <w:t>H</w:t>
            </w:r>
            <w:r w:rsidR="00A45BB9" w:rsidRPr="00446750">
              <w:rPr>
                <w:color w:val="000000"/>
                <w:sz w:val="22"/>
                <w:szCs w:val="22"/>
              </w:rPr>
              <w:t>ypothetical chloroplast reading frames</w:t>
            </w:r>
          </w:p>
        </w:tc>
        <w:tc>
          <w:tcPr>
            <w:tcW w:w="6650" w:type="dxa"/>
          </w:tcPr>
          <w:p w14:paraId="7ED00F9F" w14:textId="6AE72670" w:rsidR="00A45BB9" w:rsidRPr="009749C1" w:rsidRDefault="00A45BB9">
            <w:pPr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9749C1">
              <w:rPr>
                <w:i/>
                <w:color w:val="000000"/>
                <w:sz w:val="22"/>
                <w:szCs w:val="22"/>
              </w:rPr>
              <w:t>tufA</w:t>
            </w:r>
            <w:proofErr w:type="spellEnd"/>
            <w:r w:rsidRPr="009749C1">
              <w:rPr>
                <w:i/>
                <w:color w:val="000000"/>
                <w:sz w:val="22"/>
                <w:szCs w:val="22"/>
              </w:rPr>
              <w:t>, ycf1, ycf3, ycf4, ycf12</w:t>
            </w:r>
          </w:p>
        </w:tc>
      </w:tr>
      <w:tr w:rsidR="00A45BB9" w:rsidRPr="009749C1" w14:paraId="375988B1" w14:textId="77777777" w:rsidTr="00A45BB9">
        <w:trPr>
          <w:trHeight w:val="46"/>
        </w:trPr>
        <w:tc>
          <w:tcPr>
            <w:tcW w:w="2700" w:type="dxa"/>
          </w:tcPr>
          <w:p w14:paraId="4E390D8C" w14:textId="5FDF583A" w:rsidR="00A45BB9" w:rsidRPr="00446750" w:rsidRDefault="00A45BB9">
            <w:pPr>
              <w:rPr>
                <w:sz w:val="22"/>
                <w:szCs w:val="22"/>
              </w:rPr>
            </w:pPr>
            <w:r w:rsidRPr="00446750">
              <w:rPr>
                <w:sz w:val="22"/>
                <w:szCs w:val="22"/>
              </w:rPr>
              <w:t>Other genes</w:t>
            </w:r>
          </w:p>
        </w:tc>
        <w:tc>
          <w:tcPr>
            <w:tcW w:w="6650" w:type="dxa"/>
          </w:tcPr>
          <w:p w14:paraId="7DC98753" w14:textId="60F75132" w:rsidR="00A45BB9" w:rsidRPr="009749C1" w:rsidRDefault="00A45BB9">
            <w:pPr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9749C1">
              <w:rPr>
                <w:i/>
                <w:color w:val="000000"/>
                <w:sz w:val="22"/>
                <w:szCs w:val="22"/>
              </w:rPr>
              <w:t>ccsA</w:t>
            </w:r>
            <w:proofErr w:type="spellEnd"/>
            <w:r w:rsidRPr="009749C1">
              <w:rPr>
                <w:i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9749C1">
              <w:rPr>
                <w:i/>
                <w:color w:val="000000"/>
                <w:sz w:val="22"/>
                <w:szCs w:val="22"/>
              </w:rPr>
              <w:t>cemA</w:t>
            </w:r>
            <w:proofErr w:type="spellEnd"/>
            <w:r w:rsidRPr="009749C1">
              <w:rPr>
                <w:i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9749C1">
              <w:rPr>
                <w:i/>
                <w:color w:val="000000"/>
                <w:sz w:val="22"/>
                <w:szCs w:val="22"/>
              </w:rPr>
              <w:t>chlB</w:t>
            </w:r>
            <w:proofErr w:type="spellEnd"/>
            <w:r w:rsidRPr="009749C1">
              <w:rPr>
                <w:i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9749C1">
              <w:rPr>
                <w:i/>
                <w:color w:val="000000"/>
                <w:sz w:val="22"/>
                <w:szCs w:val="22"/>
              </w:rPr>
              <w:t>chlL</w:t>
            </w:r>
            <w:proofErr w:type="spellEnd"/>
            <w:r w:rsidRPr="009749C1">
              <w:rPr>
                <w:i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9749C1">
              <w:rPr>
                <w:i/>
                <w:color w:val="000000"/>
                <w:sz w:val="22"/>
                <w:szCs w:val="22"/>
              </w:rPr>
              <w:t>chlN</w:t>
            </w:r>
            <w:proofErr w:type="spellEnd"/>
            <w:r w:rsidRPr="009749C1">
              <w:rPr>
                <w:i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9749C1">
              <w:rPr>
                <w:b/>
                <w:bCs/>
                <w:i/>
                <w:color w:val="000000"/>
                <w:sz w:val="22"/>
                <w:szCs w:val="22"/>
              </w:rPr>
              <w:t>clpP</w:t>
            </w:r>
            <w:proofErr w:type="spellEnd"/>
            <w:r w:rsidRPr="009749C1">
              <w:rPr>
                <w:i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9749C1">
              <w:rPr>
                <w:i/>
                <w:color w:val="000000"/>
                <w:sz w:val="22"/>
                <w:szCs w:val="22"/>
              </w:rPr>
              <w:t>ftsH</w:t>
            </w:r>
            <w:proofErr w:type="spellEnd"/>
            <w:r w:rsidRPr="009749C1">
              <w:rPr>
                <w:i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9749C1">
              <w:rPr>
                <w:i/>
                <w:color w:val="000000"/>
                <w:sz w:val="22"/>
                <w:szCs w:val="22"/>
              </w:rPr>
              <w:t>infA</w:t>
            </w:r>
            <w:proofErr w:type="spellEnd"/>
          </w:p>
        </w:tc>
      </w:tr>
    </w:tbl>
    <w:p w14:paraId="156D271D" w14:textId="77777777" w:rsidR="00A45BB9" w:rsidRDefault="00A45BB9"/>
    <w:p w14:paraId="78DBA764" w14:textId="0863081A" w:rsidR="00F64C75" w:rsidRDefault="00F64C75">
      <w:r>
        <w:br w:type="page"/>
      </w:r>
    </w:p>
    <w:tbl>
      <w:tblPr>
        <w:tblStyle w:val="TableGrid"/>
        <w:tblpPr w:leftFromText="180" w:rightFromText="180" w:vertAnchor="text" w:horzAnchor="margin" w:tblpXSpec="center" w:tblpY="1026"/>
        <w:tblW w:w="10615" w:type="dxa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080"/>
        <w:gridCol w:w="720"/>
        <w:gridCol w:w="900"/>
        <w:gridCol w:w="535"/>
        <w:gridCol w:w="635"/>
        <w:gridCol w:w="630"/>
        <w:gridCol w:w="630"/>
        <w:gridCol w:w="540"/>
        <w:gridCol w:w="630"/>
        <w:gridCol w:w="630"/>
        <w:gridCol w:w="540"/>
        <w:gridCol w:w="540"/>
        <w:gridCol w:w="630"/>
        <w:gridCol w:w="540"/>
        <w:gridCol w:w="810"/>
        <w:gridCol w:w="625"/>
      </w:tblGrid>
      <w:tr w:rsidR="00A3498B" w:rsidRPr="00F64C75" w14:paraId="45D88A5C" w14:textId="77777777" w:rsidTr="00A3498B">
        <w:trPr>
          <w:trHeight w:val="443"/>
        </w:trPr>
        <w:tc>
          <w:tcPr>
            <w:tcW w:w="1080" w:type="dxa"/>
            <w:vMerge w:val="restart"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62D4D9F6" w14:textId="77777777" w:rsidR="00A3498B" w:rsidRPr="00F64C75" w:rsidRDefault="00A3498B" w:rsidP="00A3498B">
            <w:pPr>
              <w:snapToGrid w:val="0"/>
              <w:jc w:val="center"/>
              <w:rPr>
                <w:sz w:val="16"/>
                <w:szCs w:val="16"/>
              </w:rPr>
            </w:pPr>
            <w:r w:rsidRPr="00F64C75">
              <w:rPr>
                <w:sz w:val="16"/>
                <w:szCs w:val="16"/>
              </w:rPr>
              <w:lastRenderedPageBreak/>
              <w:t>Strain name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1ABA9F17" w14:textId="77777777" w:rsidR="00A3498B" w:rsidRDefault="00A3498B" w:rsidP="00A3498B">
            <w:pPr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ding size in IR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</w:tcPr>
          <w:p w14:paraId="0475FE57" w14:textId="77777777" w:rsidR="00A3498B" w:rsidRDefault="00A3498B" w:rsidP="00A3498B">
            <w:pPr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coding size in IR</w:t>
            </w:r>
          </w:p>
        </w:tc>
        <w:tc>
          <w:tcPr>
            <w:tcW w:w="535" w:type="dxa"/>
            <w:vMerge w:val="restart"/>
            <w:tcBorders>
              <w:left w:val="nil"/>
              <w:right w:val="nil"/>
            </w:tcBorders>
            <w:vAlign w:val="center"/>
          </w:tcPr>
          <w:p w14:paraId="3DAAFFEF" w14:textId="77777777" w:rsidR="00A3498B" w:rsidRDefault="00A3498B" w:rsidP="00A3498B">
            <w:pPr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 size in IR</w:t>
            </w:r>
          </w:p>
        </w:tc>
        <w:tc>
          <w:tcPr>
            <w:tcW w:w="635" w:type="dxa"/>
            <w:vMerge w:val="restart"/>
            <w:tcBorders>
              <w:left w:val="nil"/>
              <w:right w:val="nil"/>
            </w:tcBorders>
            <w:vAlign w:val="center"/>
          </w:tcPr>
          <w:p w14:paraId="642953BB" w14:textId="77777777" w:rsidR="00A3498B" w:rsidRDefault="00A3498B" w:rsidP="00A3498B">
            <w:pPr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 number in IR</w:t>
            </w:r>
          </w:p>
        </w:tc>
        <w:tc>
          <w:tcPr>
            <w:tcW w:w="630" w:type="dxa"/>
            <w:vMerge w:val="restart"/>
            <w:tcBorders>
              <w:left w:val="nil"/>
              <w:right w:val="nil"/>
            </w:tcBorders>
            <w:vAlign w:val="center"/>
          </w:tcPr>
          <w:p w14:paraId="207E19F5" w14:textId="77777777" w:rsidR="00A3498B" w:rsidRDefault="00A3498B" w:rsidP="00A3498B">
            <w:pPr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ndem repeat number in IR</w:t>
            </w:r>
          </w:p>
        </w:tc>
        <w:tc>
          <w:tcPr>
            <w:tcW w:w="630" w:type="dxa"/>
            <w:vMerge w:val="restart"/>
            <w:tcBorders>
              <w:left w:val="nil"/>
              <w:right w:val="nil"/>
            </w:tcBorders>
            <w:vAlign w:val="center"/>
          </w:tcPr>
          <w:p w14:paraId="20B68A7F" w14:textId="2F68E35D" w:rsidR="00A3498B" w:rsidRDefault="00A3498B" w:rsidP="00A3498B">
            <w:pPr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andem repeat </w:t>
            </w:r>
            <w:proofErr w:type="spellStart"/>
            <w:r>
              <w:rPr>
                <w:sz w:val="16"/>
                <w:szCs w:val="16"/>
              </w:rPr>
              <w:t>sizein</w:t>
            </w:r>
            <w:proofErr w:type="spellEnd"/>
            <w:r>
              <w:rPr>
                <w:sz w:val="16"/>
                <w:szCs w:val="16"/>
              </w:rPr>
              <w:t xml:space="preserve"> IR</w:t>
            </w:r>
          </w:p>
        </w:tc>
        <w:tc>
          <w:tcPr>
            <w:tcW w:w="4050" w:type="dxa"/>
            <w:gridSpan w:val="7"/>
            <w:tcBorders>
              <w:left w:val="nil"/>
              <w:right w:val="nil"/>
            </w:tcBorders>
            <w:vAlign w:val="center"/>
          </w:tcPr>
          <w:p w14:paraId="15EBF059" w14:textId="77777777" w:rsidR="00A3498B" w:rsidRPr="00F64C75" w:rsidRDefault="00A3498B" w:rsidP="00A3498B">
            <w:pPr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number of</w:t>
            </w:r>
          </w:p>
        </w:tc>
        <w:tc>
          <w:tcPr>
            <w:tcW w:w="81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17704161" w14:textId="77777777" w:rsidR="00A3498B" w:rsidRPr="00F64C75" w:rsidRDefault="00A3498B" w:rsidP="00A3498B">
            <w:pPr>
              <w:snapToGrid w:val="0"/>
              <w:jc w:val="center"/>
              <w:rPr>
                <w:sz w:val="16"/>
                <w:szCs w:val="16"/>
              </w:rPr>
            </w:pPr>
            <w:r w:rsidRPr="00F64C75">
              <w:rPr>
                <w:sz w:val="16"/>
                <w:szCs w:val="16"/>
              </w:rPr>
              <w:t>Intergenic region GC (%)</w:t>
            </w:r>
          </w:p>
        </w:tc>
        <w:tc>
          <w:tcPr>
            <w:tcW w:w="625" w:type="dxa"/>
            <w:vMerge w:val="restart"/>
            <w:tcBorders>
              <w:left w:val="nil"/>
            </w:tcBorders>
            <w:vAlign w:val="center"/>
            <w:hideMark/>
          </w:tcPr>
          <w:p w14:paraId="4888DECF" w14:textId="77777777" w:rsidR="00A3498B" w:rsidRPr="00F64C75" w:rsidRDefault="00A3498B" w:rsidP="00A3498B">
            <w:pPr>
              <w:snapToGrid w:val="0"/>
              <w:jc w:val="center"/>
              <w:rPr>
                <w:sz w:val="16"/>
                <w:szCs w:val="16"/>
              </w:rPr>
            </w:pPr>
            <w:r w:rsidRPr="00F64C75">
              <w:rPr>
                <w:sz w:val="16"/>
                <w:szCs w:val="16"/>
              </w:rPr>
              <w:t>Gene density</w:t>
            </w:r>
          </w:p>
        </w:tc>
      </w:tr>
      <w:tr w:rsidR="00A3498B" w:rsidRPr="00F64C75" w14:paraId="14B8750C" w14:textId="77777777" w:rsidTr="00A3498B">
        <w:trPr>
          <w:trHeight w:val="203"/>
        </w:trPr>
        <w:tc>
          <w:tcPr>
            <w:tcW w:w="1080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1F40B920" w14:textId="77777777" w:rsidR="00A3498B" w:rsidRPr="00F64C75" w:rsidRDefault="00A3498B" w:rsidP="00A3498B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10AC1F7" w14:textId="77777777" w:rsidR="00A3498B" w:rsidRDefault="00A3498B" w:rsidP="00A3498B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4BFE331" w14:textId="77777777" w:rsidR="00A3498B" w:rsidRDefault="00A3498B" w:rsidP="00A3498B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53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07BAD10" w14:textId="77777777" w:rsidR="00A3498B" w:rsidRDefault="00A3498B" w:rsidP="00A3498B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63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3AB059F" w14:textId="77777777" w:rsidR="00A3498B" w:rsidRDefault="00A3498B" w:rsidP="00A3498B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63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3037131" w14:textId="77777777" w:rsidR="00A3498B" w:rsidRDefault="00A3498B" w:rsidP="00A3498B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63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61A22C4" w14:textId="77777777" w:rsidR="00A3498B" w:rsidRDefault="00A3498B" w:rsidP="00A3498B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</w:tcPr>
          <w:p w14:paraId="43B49B5C" w14:textId="77777777" w:rsidR="00A3498B" w:rsidRPr="00F64C75" w:rsidRDefault="00A3498B" w:rsidP="00A3498B">
            <w:pPr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otal </w:t>
            </w:r>
            <w:r w:rsidRPr="00F64C75">
              <w:rPr>
                <w:sz w:val="16"/>
                <w:szCs w:val="16"/>
              </w:rPr>
              <w:t>genes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02B8F051" w14:textId="77777777" w:rsidR="00A3498B" w:rsidRPr="00F64C75" w:rsidRDefault="00A3498B" w:rsidP="00A3498B">
            <w:pPr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  <w:r w:rsidRPr="00F64C75">
              <w:rPr>
                <w:sz w:val="16"/>
                <w:szCs w:val="16"/>
              </w:rPr>
              <w:t>nique genes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0BE80961" w14:textId="77777777" w:rsidR="00A3498B" w:rsidRPr="00F64C75" w:rsidRDefault="00A3498B" w:rsidP="00A3498B">
            <w:pPr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  <w:r w:rsidRPr="00F64C75">
              <w:rPr>
                <w:sz w:val="16"/>
                <w:szCs w:val="16"/>
              </w:rPr>
              <w:t>nique CDS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</w:tcPr>
          <w:p w14:paraId="5FBC7953" w14:textId="77777777" w:rsidR="00A3498B" w:rsidRPr="00F64C75" w:rsidRDefault="00A3498B" w:rsidP="00A3498B">
            <w:pPr>
              <w:snapToGrid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  <w:r w:rsidRPr="00F64C75">
              <w:rPr>
                <w:sz w:val="16"/>
                <w:szCs w:val="16"/>
              </w:rPr>
              <w:t>ntrons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</w:tcPr>
          <w:p w14:paraId="5C8740A1" w14:textId="77777777" w:rsidR="00A3498B" w:rsidRPr="00F64C75" w:rsidRDefault="00A3498B" w:rsidP="00A3498B">
            <w:pPr>
              <w:snapToGrid w:val="0"/>
              <w:jc w:val="center"/>
              <w:rPr>
                <w:sz w:val="16"/>
                <w:szCs w:val="16"/>
              </w:rPr>
            </w:pPr>
            <w:r w:rsidRPr="00F64C75">
              <w:rPr>
                <w:sz w:val="16"/>
                <w:szCs w:val="16"/>
              </w:rPr>
              <w:t>tRNA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</w:tcPr>
          <w:p w14:paraId="4BC74916" w14:textId="77777777" w:rsidR="00A3498B" w:rsidRPr="00F64C75" w:rsidRDefault="00A3498B" w:rsidP="00A3498B">
            <w:pPr>
              <w:snapToGrid w:val="0"/>
              <w:jc w:val="center"/>
              <w:rPr>
                <w:sz w:val="16"/>
                <w:szCs w:val="16"/>
              </w:rPr>
            </w:pPr>
            <w:r w:rsidRPr="00F64C75">
              <w:rPr>
                <w:sz w:val="16"/>
                <w:szCs w:val="16"/>
              </w:rPr>
              <w:t>Unique tRNA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</w:tcPr>
          <w:p w14:paraId="374BC0B6" w14:textId="77777777" w:rsidR="00A3498B" w:rsidRPr="00F64C75" w:rsidRDefault="00A3498B" w:rsidP="00A3498B">
            <w:pPr>
              <w:snapToGrid w:val="0"/>
              <w:jc w:val="center"/>
              <w:rPr>
                <w:sz w:val="16"/>
                <w:szCs w:val="16"/>
              </w:rPr>
            </w:pPr>
            <w:r w:rsidRPr="00F64C75">
              <w:rPr>
                <w:sz w:val="16"/>
                <w:szCs w:val="16"/>
              </w:rPr>
              <w:t>rRNA</w:t>
            </w:r>
          </w:p>
        </w:tc>
        <w:tc>
          <w:tcPr>
            <w:tcW w:w="810" w:type="dxa"/>
            <w:vMerge/>
            <w:tcBorders>
              <w:left w:val="nil"/>
              <w:right w:val="nil"/>
            </w:tcBorders>
            <w:vAlign w:val="center"/>
          </w:tcPr>
          <w:p w14:paraId="702CD949" w14:textId="77777777" w:rsidR="00A3498B" w:rsidRPr="00F64C75" w:rsidRDefault="00A3498B" w:rsidP="00A3498B">
            <w:pPr>
              <w:snapToGri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625" w:type="dxa"/>
            <w:vMerge/>
            <w:tcBorders>
              <w:left w:val="nil"/>
            </w:tcBorders>
            <w:vAlign w:val="center"/>
          </w:tcPr>
          <w:p w14:paraId="0398B731" w14:textId="77777777" w:rsidR="00A3498B" w:rsidRPr="00F64C75" w:rsidRDefault="00A3498B" w:rsidP="00A3498B">
            <w:pPr>
              <w:snapToGrid w:val="0"/>
              <w:jc w:val="center"/>
              <w:rPr>
                <w:sz w:val="16"/>
                <w:szCs w:val="16"/>
              </w:rPr>
            </w:pPr>
          </w:p>
        </w:tc>
      </w:tr>
      <w:tr w:rsidR="00A3498B" w:rsidRPr="00F64C75" w14:paraId="2CE2244D" w14:textId="77777777" w:rsidTr="00A3498B">
        <w:trPr>
          <w:trHeight w:val="115"/>
        </w:trPr>
        <w:tc>
          <w:tcPr>
            <w:tcW w:w="1080" w:type="dxa"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036F0137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sz w:val="14"/>
                <w:szCs w:val="14"/>
              </w:rPr>
              <w:t>CG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8E42C4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766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A44459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9,031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DF00CB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2890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2E4C54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331186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3427CE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540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0EE7F9C8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107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74662F84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97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0F39CE32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68(3)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37A815BA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13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465657F0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30(4)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79786415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26(3)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1AA467ED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3(3)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  <w:hideMark/>
          </w:tcPr>
          <w:p w14:paraId="3033B0F6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28.2</w:t>
            </w:r>
          </w:p>
        </w:tc>
        <w:tc>
          <w:tcPr>
            <w:tcW w:w="625" w:type="dxa"/>
            <w:tcBorders>
              <w:left w:val="nil"/>
            </w:tcBorders>
            <w:vAlign w:val="center"/>
            <w:hideMark/>
          </w:tcPr>
          <w:p w14:paraId="4A189A3E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0.57</w:t>
            </w:r>
          </w:p>
        </w:tc>
      </w:tr>
      <w:tr w:rsidR="00A3498B" w:rsidRPr="00F64C75" w14:paraId="4455F255" w14:textId="77777777" w:rsidTr="00A3498B">
        <w:trPr>
          <w:trHeight w:val="115"/>
        </w:trPr>
        <w:tc>
          <w:tcPr>
            <w:tcW w:w="1080" w:type="dxa"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7A976766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sz w:val="14"/>
                <w:szCs w:val="14"/>
              </w:rPr>
              <w:t>CS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66B48F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766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299936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10,709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E75621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2824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DFFB97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C3B442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E73119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58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70538636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107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4F50C8D1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97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6934D5DC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68(3)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2AFD5441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15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53961AB4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30(4)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408B441B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26(3)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39C09C0C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3(3)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  <w:hideMark/>
          </w:tcPr>
          <w:p w14:paraId="2D2F42D7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26.8</w:t>
            </w:r>
          </w:p>
        </w:tc>
        <w:tc>
          <w:tcPr>
            <w:tcW w:w="625" w:type="dxa"/>
            <w:tcBorders>
              <w:left w:val="nil"/>
            </w:tcBorders>
            <w:vAlign w:val="center"/>
            <w:hideMark/>
          </w:tcPr>
          <w:p w14:paraId="0923FAB7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0.60</w:t>
            </w:r>
          </w:p>
        </w:tc>
      </w:tr>
      <w:tr w:rsidR="00A3498B" w:rsidRPr="00F64C75" w14:paraId="7E81B9B9" w14:textId="77777777" w:rsidTr="00A3498B">
        <w:trPr>
          <w:trHeight w:val="115"/>
        </w:trPr>
        <w:tc>
          <w:tcPr>
            <w:tcW w:w="1080" w:type="dxa"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303E7508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sz w:val="14"/>
                <w:szCs w:val="14"/>
              </w:rPr>
              <w:t>CS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1C78B0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805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4EEE66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10,076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1C9F90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1015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222F5A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7F79F3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76021F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176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2F3C247F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107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3150EFAF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97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0907D45C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68(3)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0C6A815A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9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6CF10873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30(4)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75DE0ACD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26(3)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62515162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3(3)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  <w:hideMark/>
          </w:tcPr>
          <w:p w14:paraId="64AC00A1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27.0</w:t>
            </w:r>
          </w:p>
        </w:tc>
        <w:tc>
          <w:tcPr>
            <w:tcW w:w="625" w:type="dxa"/>
            <w:tcBorders>
              <w:left w:val="nil"/>
            </w:tcBorders>
            <w:vAlign w:val="center"/>
            <w:hideMark/>
          </w:tcPr>
          <w:p w14:paraId="35A10D23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0.61</w:t>
            </w:r>
          </w:p>
        </w:tc>
      </w:tr>
      <w:tr w:rsidR="00A3498B" w:rsidRPr="00F64C75" w14:paraId="5DBF9AE8" w14:textId="77777777" w:rsidTr="00A3498B">
        <w:trPr>
          <w:trHeight w:val="115"/>
        </w:trPr>
        <w:tc>
          <w:tcPr>
            <w:tcW w:w="1080" w:type="dxa"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51BEEF62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sz w:val="14"/>
                <w:szCs w:val="14"/>
              </w:rPr>
              <w:t>CS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F26223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805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ABA2E6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10,076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94FE4A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1015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EC2138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C34500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3ADACF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176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0DE8E775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107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3B042615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97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2935BE69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68(3)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0DD68043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9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79035411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30(4)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0FBD0631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26(3)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61A33C92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3(3)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  <w:hideMark/>
          </w:tcPr>
          <w:p w14:paraId="4E57A4C6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27.0.</w:t>
            </w:r>
          </w:p>
        </w:tc>
        <w:tc>
          <w:tcPr>
            <w:tcW w:w="625" w:type="dxa"/>
            <w:tcBorders>
              <w:left w:val="nil"/>
            </w:tcBorders>
            <w:vAlign w:val="center"/>
            <w:hideMark/>
          </w:tcPr>
          <w:p w14:paraId="135923D0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0.61</w:t>
            </w:r>
          </w:p>
        </w:tc>
      </w:tr>
      <w:tr w:rsidR="00A3498B" w:rsidRPr="00F64C75" w14:paraId="380186CA" w14:textId="77777777" w:rsidTr="00A3498B">
        <w:trPr>
          <w:trHeight w:val="115"/>
        </w:trPr>
        <w:tc>
          <w:tcPr>
            <w:tcW w:w="1080" w:type="dxa"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1AA6A6E7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sz w:val="14"/>
                <w:szCs w:val="14"/>
              </w:rPr>
              <w:t>CW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5D9F9F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766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C156F9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9,062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3281D9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2890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AC312E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E79943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EF7A3A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607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1930E993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107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047D7277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97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5B9CEC56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68(3)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2E23866B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13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23E89548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30(4)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2CB3BFE7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26(3)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06D5C51B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3(3)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  <w:hideMark/>
          </w:tcPr>
          <w:p w14:paraId="51F75B86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28.2</w:t>
            </w:r>
          </w:p>
        </w:tc>
        <w:tc>
          <w:tcPr>
            <w:tcW w:w="625" w:type="dxa"/>
            <w:tcBorders>
              <w:left w:val="nil"/>
            </w:tcBorders>
            <w:vAlign w:val="center"/>
            <w:hideMark/>
          </w:tcPr>
          <w:p w14:paraId="197EFECC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0.57</w:t>
            </w:r>
          </w:p>
        </w:tc>
      </w:tr>
      <w:tr w:rsidR="00A3498B" w:rsidRPr="00F64C75" w14:paraId="0B018722" w14:textId="77777777" w:rsidTr="00A3498B">
        <w:trPr>
          <w:trHeight w:val="115"/>
        </w:trPr>
        <w:tc>
          <w:tcPr>
            <w:tcW w:w="1080" w:type="dxa"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2D9CD371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sz w:val="14"/>
                <w:szCs w:val="14"/>
              </w:rPr>
              <w:t>SAG33.8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686AA4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805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D0188D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10,705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4AC68C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1314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AF9CDC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218003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38AFA1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251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0EB6AAB4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107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10BF6E92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97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1B018CD7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68(3)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2584D79E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14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7450951F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30(4)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5275C677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26(3)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0B4B94FB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3(3)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  <w:hideMark/>
          </w:tcPr>
          <w:p w14:paraId="6D9F1B2D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27.4</w:t>
            </w:r>
          </w:p>
        </w:tc>
        <w:tc>
          <w:tcPr>
            <w:tcW w:w="625" w:type="dxa"/>
            <w:tcBorders>
              <w:left w:val="nil"/>
            </w:tcBorders>
            <w:vAlign w:val="center"/>
            <w:hideMark/>
          </w:tcPr>
          <w:p w14:paraId="0BE27DD2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0.59</w:t>
            </w:r>
          </w:p>
        </w:tc>
      </w:tr>
      <w:tr w:rsidR="00A3498B" w:rsidRPr="00F64C75" w14:paraId="392FBECC" w14:textId="77777777" w:rsidTr="00A3498B">
        <w:trPr>
          <w:trHeight w:val="115"/>
        </w:trPr>
        <w:tc>
          <w:tcPr>
            <w:tcW w:w="1080" w:type="dxa"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54A9CC69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sz w:val="14"/>
                <w:szCs w:val="14"/>
              </w:rPr>
              <w:t>UTEX244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13C6AB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472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B93E86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4,037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A0818E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1914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970D7D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ED3347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D4ED7B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51A7547C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104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1B61055C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97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74175038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68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3D6D5E38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11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27C45726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30(4)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32500740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26(3)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4332EFCD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3(3)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  <w:hideMark/>
          </w:tcPr>
          <w:p w14:paraId="1426653D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27.9</w:t>
            </w:r>
          </w:p>
        </w:tc>
        <w:tc>
          <w:tcPr>
            <w:tcW w:w="625" w:type="dxa"/>
            <w:tcBorders>
              <w:left w:val="nil"/>
            </w:tcBorders>
            <w:vAlign w:val="center"/>
            <w:hideMark/>
          </w:tcPr>
          <w:p w14:paraId="20069FDE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0.61</w:t>
            </w:r>
          </w:p>
        </w:tc>
      </w:tr>
      <w:tr w:rsidR="00A3498B" w:rsidRPr="00F64C75" w14:paraId="6C797C53" w14:textId="77777777" w:rsidTr="00A3498B">
        <w:trPr>
          <w:trHeight w:val="115"/>
        </w:trPr>
        <w:tc>
          <w:tcPr>
            <w:tcW w:w="1080" w:type="dxa"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77B765F5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sz w:val="14"/>
                <w:szCs w:val="14"/>
              </w:rPr>
              <w:t>CF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CF5DA4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476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483D50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4,090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64ECA5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2316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D753D3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B7B658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DB2F00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142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53A6F574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104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472356E8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97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31C9CE1C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68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25F4DB1F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13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3D86EAA9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30(4)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7BE52A49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26(3)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21942B02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3(3)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  <w:hideMark/>
          </w:tcPr>
          <w:p w14:paraId="4C42A233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27.2</w:t>
            </w:r>
          </w:p>
        </w:tc>
        <w:tc>
          <w:tcPr>
            <w:tcW w:w="625" w:type="dxa"/>
            <w:tcBorders>
              <w:left w:val="nil"/>
            </w:tcBorders>
            <w:vAlign w:val="center"/>
            <w:hideMark/>
          </w:tcPr>
          <w:p w14:paraId="33555A64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0.62</w:t>
            </w:r>
          </w:p>
        </w:tc>
      </w:tr>
      <w:tr w:rsidR="00A3498B" w:rsidRPr="00F64C75" w14:paraId="3E574068" w14:textId="77777777" w:rsidTr="00A3498B">
        <w:trPr>
          <w:trHeight w:val="115"/>
        </w:trPr>
        <w:tc>
          <w:tcPr>
            <w:tcW w:w="1080" w:type="dxa"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0BA37FBB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sz w:val="14"/>
                <w:szCs w:val="14"/>
              </w:rPr>
              <w:t>CG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67DAEA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521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45FC68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3,502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F0DA81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1416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FB4D98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DCAC0B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C0E415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441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33FADB69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104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39C0268F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97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1B940681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68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18CA5271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13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24C968C8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30(4)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5DC58F2E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26(3)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7F12BF55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3(3)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  <w:hideMark/>
          </w:tcPr>
          <w:p w14:paraId="0D43281A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28.0</w:t>
            </w:r>
          </w:p>
        </w:tc>
        <w:tc>
          <w:tcPr>
            <w:tcW w:w="625" w:type="dxa"/>
            <w:tcBorders>
              <w:left w:val="nil"/>
            </w:tcBorders>
            <w:vAlign w:val="center"/>
            <w:hideMark/>
          </w:tcPr>
          <w:p w14:paraId="6466299C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0.61</w:t>
            </w:r>
          </w:p>
        </w:tc>
      </w:tr>
      <w:tr w:rsidR="00A3498B" w:rsidRPr="00F64C75" w14:paraId="4A52B5FD" w14:textId="77777777" w:rsidTr="00A3498B">
        <w:trPr>
          <w:trHeight w:val="115"/>
        </w:trPr>
        <w:tc>
          <w:tcPr>
            <w:tcW w:w="1080" w:type="dxa"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344E9D7D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sz w:val="14"/>
                <w:szCs w:val="14"/>
              </w:rPr>
              <w:t>CS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6FC97BB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479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55BA2C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6,212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D410A2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4255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8F1135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940FEB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339944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86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2C8B98F3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104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0277748D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97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3BBF09A2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68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2AE15F7A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9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23188AB6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30(4)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7F8E3537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26(3)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0D9C7BAA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3(3)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  <w:hideMark/>
          </w:tcPr>
          <w:p w14:paraId="4740E5D3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27.3</w:t>
            </w:r>
          </w:p>
        </w:tc>
        <w:tc>
          <w:tcPr>
            <w:tcW w:w="625" w:type="dxa"/>
            <w:tcBorders>
              <w:left w:val="nil"/>
            </w:tcBorders>
            <w:vAlign w:val="center"/>
            <w:hideMark/>
          </w:tcPr>
          <w:p w14:paraId="1FBDAAEB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0.62</w:t>
            </w:r>
          </w:p>
        </w:tc>
      </w:tr>
      <w:tr w:rsidR="00A3498B" w:rsidRPr="00F64C75" w14:paraId="75CB8DE6" w14:textId="77777777" w:rsidTr="00A3498B">
        <w:trPr>
          <w:trHeight w:val="115"/>
        </w:trPr>
        <w:tc>
          <w:tcPr>
            <w:tcW w:w="1080" w:type="dxa"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621C82B9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sz w:val="14"/>
                <w:szCs w:val="14"/>
              </w:rPr>
              <w:t>CW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CFEEE9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479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0D5C94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6,195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A55E07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4255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14F839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83A010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A05B4E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90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75DBA2D6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104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0602F457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97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3A64662D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68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38B0AB82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9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6CB067ED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30(4)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468FD6CC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26(3)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173038F0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3(3)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  <w:hideMark/>
          </w:tcPr>
          <w:p w14:paraId="30050716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27.3</w:t>
            </w:r>
          </w:p>
        </w:tc>
        <w:tc>
          <w:tcPr>
            <w:tcW w:w="625" w:type="dxa"/>
            <w:tcBorders>
              <w:left w:val="nil"/>
            </w:tcBorders>
            <w:vAlign w:val="center"/>
            <w:hideMark/>
          </w:tcPr>
          <w:p w14:paraId="4BED9DCD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0.62</w:t>
            </w:r>
          </w:p>
        </w:tc>
      </w:tr>
      <w:tr w:rsidR="00A3498B" w:rsidRPr="00F64C75" w14:paraId="179D7EEE" w14:textId="77777777" w:rsidTr="00A3498B">
        <w:trPr>
          <w:trHeight w:val="115"/>
        </w:trPr>
        <w:tc>
          <w:tcPr>
            <w:tcW w:w="1080" w:type="dxa"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1D0F94E3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sz w:val="14"/>
                <w:szCs w:val="14"/>
              </w:rPr>
              <w:t>SAG229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CF8454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476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148FBD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5,077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DB1E01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3325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1AC5C2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21828F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9A950C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67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7C54B2D1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104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585CE460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97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7EB218CE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68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116E8030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20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573873E6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30(4)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2BC31CD1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26(3)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773544BB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3(3)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  <w:hideMark/>
          </w:tcPr>
          <w:p w14:paraId="519AACB9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28.0</w:t>
            </w:r>
          </w:p>
        </w:tc>
        <w:tc>
          <w:tcPr>
            <w:tcW w:w="625" w:type="dxa"/>
            <w:tcBorders>
              <w:left w:val="nil"/>
            </w:tcBorders>
            <w:vAlign w:val="center"/>
            <w:hideMark/>
          </w:tcPr>
          <w:p w14:paraId="35E11989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0.61</w:t>
            </w:r>
          </w:p>
        </w:tc>
      </w:tr>
      <w:tr w:rsidR="00A3498B" w:rsidRPr="00F64C75" w14:paraId="77CB9402" w14:textId="77777777" w:rsidTr="00A3498B">
        <w:trPr>
          <w:trHeight w:val="115"/>
        </w:trPr>
        <w:tc>
          <w:tcPr>
            <w:tcW w:w="1080" w:type="dxa"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101B21FE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sz w:val="14"/>
                <w:szCs w:val="14"/>
              </w:rPr>
              <w:t>UTEX28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F3C338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469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953327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2,954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D84A17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967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9F35E9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E41884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8D56F2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214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5B4D5755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104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411C346A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97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7213ACDB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68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77DB5267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9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33F53B92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30(4)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61FB1725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26(3)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78B3CEBD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3(3)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  <w:hideMark/>
          </w:tcPr>
          <w:p w14:paraId="250F22DF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28.8</w:t>
            </w:r>
          </w:p>
        </w:tc>
        <w:tc>
          <w:tcPr>
            <w:tcW w:w="625" w:type="dxa"/>
            <w:tcBorders>
              <w:left w:val="nil"/>
            </w:tcBorders>
            <w:vAlign w:val="center"/>
            <w:hideMark/>
          </w:tcPr>
          <w:p w14:paraId="50B98261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0.56</w:t>
            </w:r>
          </w:p>
        </w:tc>
      </w:tr>
      <w:tr w:rsidR="00A3498B" w:rsidRPr="00F64C75" w14:paraId="26D9B51D" w14:textId="77777777" w:rsidTr="00A3498B">
        <w:trPr>
          <w:trHeight w:val="115"/>
        </w:trPr>
        <w:tc>
          <w:tcPr>
            <w:tcW w:w="1080" w:type="dxa"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57FA0996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sz w:val="14"/>
                <w:szCs w:val="14"/>
              </w:rPr>
              <w:t>UTEX135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4E98E2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479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4BE454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7,469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833645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5601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C5C10B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8BA3E1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1AC356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128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10C4707E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104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5B1C58BB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97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6984D84B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68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286AB7B3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11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21160A92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30(4)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65A053E2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26(3)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52BF04EE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3(3)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  <w:hideMark/>
          </w:tcPr>
          <w:p w14:paraId="052CF3A9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27.6</w:t>
            </w:r>
          </w:p>
        </w:tc>
        <w:tc>
          <w:tcPr>
            <w:tcW w:w="625" w:type="dxa"/>
            <w:tcBorders>
              <w:left w:val="nil"/>
            </w:tcBorders>
            <w:vAlign w:val="center"/>
            <w:hideMark/>
          </w:tcPr>
          <w:p w14:paraId="288C3BAA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0.61</w:t>
            </w:r>
          </w:p>
        </w:tc>
      </w:tr>
      <w:tr w:rsidR="00A3498B" w:rsidRPr="00F64C75" w14:paraId="0C747799" w14:textId="77777777" w:rsidTr="00A3498B">
        <w:trPr>
          <w:trHeight w:val="115"/>
        </w:trPr>
        <w:tc>
          <w:tcPr>
            <w:tcW w:w="1080" w:type="dxa"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0905D089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sz w:val="14"/>
                <w:szCs w:val="14"/>
              </w:rPr>
              <w:t>SAG207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1DD7AF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536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E82C16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30,257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F04E30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5054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F46D90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1C1D41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2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9B2ED7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1670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2960BAFC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103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7EF216F5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97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2867A4CC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68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2B2A0040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23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05585E70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29(3)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2A2B913B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26(3)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646F5428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3(3)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  <w:hideMark/>
          </w:tcPr>
          <w:p w14:paraId="1DFC6690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25.5</w:t>
            </w:r>
          </w:p>
        </w:tc>
        <w:tc>
          <w:tcPr>
            <w:tcW w:w="625" w:type="dxa"/>
            <w:tcBorders>
              <w:left w:val="nil"/>
            </w:tcBorders>
            <w:vAlign w:val="center"/>
            <w:hideMark/>
          </w:tcPr>
          <w:p w14:paraId="76F76898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0.34</w:t>
            </w:r>
          </w:p>
        </w:tc>
      </w:tr>
      <w:tr w:rsidR="00A3498B" w:rsidRPr="00F64C75" w14:paraId="402C530B" w14:textId="77777777" w:rsidTr="00A3498B">
        <w:trPr>
          <w:trHeight w:val="115"/>
        </w:trPr>
        <w:tc>
          <w:tcPr>
            <w:tcW w:w="1080" w:type="dxa"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6B1CDD1B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sz w:val="14"/>
                <w:szCs w:val="14"/>
              </w:rPr>
              <w:t>SAG224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5B3B4F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548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FF321F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59,658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32A2BB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16581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99C71B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785B96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6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5E37E0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5674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14925090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104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4C296307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97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6AC8DEA7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68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3712A813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29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61C6C109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30(4)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20E851D6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26(3)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0B9830DF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3(3)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  <w:hideMark/>
          </w:tcPr>
          <w:p w14:paraId="6897A257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30.2</w:t>
            </w:r>
          </w:p>
        </w:tc>
        <w:tc>
          <w:tcPr>
            <w:tcW w:w="625" w:type="dxa"/>
            <w:tcBorders>
              <w:left w:val="nil"/>
            </w:tcBorders>
            <w:vAlign w:val="center"/>
            <w:hideMark/>
          </w:tcPr>
          <w:p w14:paraId="1C3BE0D0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0.19</w:t>
            </w:r>
          </w:p>
        </w:tc>
      </w:tr>
      <w:tr w:rsidR="00A3498B" w:rsidRPr="00F64C75" w14:paraId="179E2DE8" w14:textId="77777777" w:rsidTr="00A3498B">
        <w:trPr>
          <w:trHeight w:val="115"/>
        </w:trPr>
        <w:tc>
          <w:tcPr>
            <w:tcW w:w="1080" w:type="dxa"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7F7AB1C5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sz w:val="14"/>
                <w:szCs w:val="14"/>
              </w:rPr>
              <w:t>SAG41.8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02DE89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548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1FECF0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59,658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D16B63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16581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117149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33B975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6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5EC9B2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5674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286C85CF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104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66562F5D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97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1363E279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68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79F3EDB5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29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1DF329F9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30(4)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149DFA9E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26(3)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0BA44BFB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3(3)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  <w:hideMark/>
          </w:tcPr>
          <w:p w14:paraId="390381B9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30.2</w:t>
            </w:r>
          </w:p>
        </w:tc>
        <w:tc>
          <w:tcPr>
            <w:tcW w:w="625" w:type="dxa"/>
            <w:tcBorders>
              <w:left w:val="nil"/>
            </w:tcBorders>
            <w:vAlign w:val="center"/>
            <w:hideMark/>
          </w:tcPr>
          <w:p w14:paraId="5694701F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0.19</w:t>
            </w:r>
          </w:p>
        </w:tc>
      </w:tr>
      <w:tr w:rsidR="00A3498B" w:rsidRPr="00F64C75" w14:paraId="2944B6DD" w14:textId="77777777" w:rsidTr="00A3498B">
        <w:trPr>
          <w:trHeight w:val="115"/>
        </w:trPr>
        <w:tc>
          <w:tcPr>
            <w:tcW w:w="1080" w:type="dxa"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2A53CC30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sz w:val="14"/>
                <w:szCs w:val="14"/>
              </w:rPr>
              <w:t>UTEX28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CD1C09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580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6B973DD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4,099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9EC306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2209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AC7992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C0BF4F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7841D9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289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4082D6F5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103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767D4686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96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3F07747F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68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1C0D02AE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10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3A2C9F2F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28(3)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5CE39CF9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25(2)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2309E090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3(3)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  <w:hideMark/>
          </w:tcPr>
          <w:p w14:paraId="4CF8C190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27.8</w:t>
            </w:r>
          </w:p>
        </w:tc>
        <w:tc>
          <w:tcPr>
            <w:tcW w:w="625" w:type="dxa"/>
            <w:tcBorders>
              <w:left w:val="nil"/>
            </w:tcBorders>
            <w:vAlign w:val="center"/>
            <w:hideMark/>
          </w:tcPr>
          <w:p w14:paraId="7E269590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0.51</w:t>
            </w:r>
          </w:p>
        </w:tc>
      </w:tr>
      <w:tr w:rsidR="00A3498B" w:rsidRPr="00F64C75" w14:paraId="214382B7" w14:textId="77777777" w:rsidTr="00A3498B">
        <w:trPr>
          <w:trHeight w:val="115"/>
        </w:trPr>
        <w:tc>
          <w:tcPr>
            <w:tcW w:w="1080" w:type="dxa"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4C28185F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sz w:val="14"/>
                <w:szCs w:val="14"/>
              </w:rPr>
              <w:t>UTEX18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3BD76B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589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C3F4B8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6,766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90104F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2209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CE7BE5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73C7D2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2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C5B602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1357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73E421CC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104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11F17C5C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97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783C829A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68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446B3C17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10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60ED18CB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30(4)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02DD06CE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26(3)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745AC541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3(3)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  <w:hideMark/>
          </w:tcPr>
          <w:p w14:paraId="594E4633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28.5</w:t>
            </w:r>
          </w:p>
        </w:tc>
        <w:tc>
          <w:tcPr>
            <w:tcW w:w="625" w:type="dxa"/>
            <w:tcBorders>
              <w:left w:val="nil"/>
            </w:tcBorders>
            <w:vAlign w:val="center"/>
            <w:hideMark/>
          </w:tcPr>
          <w:p w14:paraId="2AE7FF8D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0.50</w:t>
            </w:r>
          </w:p>
        </w:tc>
      </w:tr>
      <w:tr w:rsidR="00A3498B" w:rsidRPr="00F64C75" w14:paraId="7027A5E2" w14:textId="77777777" w:rsidTr="00A3498B">
        <w:trPr>
          <w:trHeight w:val="115"/>
        </w:trPr>
        <w:tc>
          <w:tcPr>
            <w:tcW w:w="1080" w:type="dxa"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35FA6CB0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sz w:val="14"/>
                <w:szCs w:val="14"/>
              </w:rPr>
              <w:t>CLB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287D58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476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5D77E8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6,000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CDB813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4245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1BA4F8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947F6F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E987CA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34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0E0B0848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104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584978F6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97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15B26829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68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7852AADB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16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16719C15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30(4)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1F7D834F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26(3)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2D233196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3(3)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  <w:hideMark/>
          </w:tcPr>
          <w:p w14:paraId="3A3210B3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29.7</w:t>
            </w:r>
          </w:p>
        </w:tc>
        <w:tc>
          <w:tcPr>
            <w:tcW w:w="625" w:type="dxa"/>
            <w:tcBorders>
              <w:left w:val="nil"/>
            </w:tcBorders>
            <w:vAlign w:val="center"/>
            <w:hideMark/>
          </w:tcPr>
          <w:p w14:paraId="2DB76843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0.58</w:t>
            </w:r>
          </w:p>
        </w:tc>
      </w:tr>
      <w:tr w:rsidR="00A3498B" w:rsidRPr="00F64C75" w14:paraId="0188C9DF" w14:textId="77777777" w:rsidTr="00A3498B">
        <w:trPr>
          <w:trHeight w:val="115"/>
        </w:trPr>
        <w:tc>
          <w:tcPr>
            <w:tcW w:w="1080" w:type="dxa"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3C13BD3F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sz w:val="14"/>
                <w:szCs w:val="14"/>
              </w:rPr>
              <w:t>SAG207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4FF453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470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5CF736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4,323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848B0A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2457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D6CFDB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F0F182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6DBFC0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181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1461F315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104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0CB7274D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97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696B7110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68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59DD6693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14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1DB50798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30(4)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44F1252A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26(3)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722B9904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3(3)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  <w:hideMark/>
          </w:tcPr>
          <w:p w14:paraId="0D9A29B7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28.3</w:t>
            </w:r>
          </w:p>
        </w:tc>
        <w:tc>
          <w:tcPr>
            <w:tcW w:w="625" w:type="dxa"/>
            <w:tcBorders>
              <w:left w:val="nil"/>
            </w:tcBorders>
            <w:vAlign w:val="center"/>
            <w:hideMark/>
          </w:tcPr>
          <w:p w14:paraId="6E3EFD50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0.62</w:t>
            </w:r>
          </w:p>
        </w:tc>
      </w:tr>
      <w:tr w:rsidR="00A3498B" w:rsidRPr="00F64C75" w14:paraId="73971894" w14:textId="77777777" w:rsidTr="00A3498B">
        <w:trPr>
          <w:trHeight w:val="115"/>
        </w:trPr>
        <w:tc>
          <w:tcPr>
            <w:tcW w:w="1080" w:type="dxa"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77B52163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sz w:val="14"/>
                <w:szCs w:val="14"/>
              </w:rPr>
              <w:t>UTEX28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CEC7B3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477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D0299E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4,284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D97B85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2388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649773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12F39E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18A9E6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189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103AAA8F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104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35ADE6CC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97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6B7BF873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68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0DF7338A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14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5F80EE00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30(4)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70377108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26(3)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19F8237D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3(3)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  <w:hideMark/>
          </w:tcPr>
          <w:p w14:paraId="5F763552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28.3</w:t>
            </w:r>
          </w:p>
        </w:tc>
        <w:tc>
          <w:tcPr>
            <w:tcW w:w="625" w:type="dxa"/>
            <w:tcBorders>
              <w:left w:val="nil"/>
            </w:tcBorders>
            <w:vAlign w:val="center"/>
            <w:hideMark/>
          </w:tcPr>
          <w:p w14:paraId="54E86C7F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0.62</w:t>
            </w:r>
          </w:p>
        </w:tc>
      </w:tr>
      <w:tr w:rsidR="00A3498B" w:rsidRPr="00F64C75" w14:paraId="0EEAB32D" w14:textId="77777777" w:rsidTr="00A3498B">
        <w:trPr>
          <w:trHeight w:val="115"/>
        </w:trPr>
        <w:tc>
          <w:tcPr>
            <w:tcW w:w="1080" w:type="dxa"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0696DACF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sz w:val="14"/>
                <w:szCs w:val="14"/>
              </w:rPr>
              <w:t>UTEX135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54E02F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476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2952A1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5,192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539F03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3415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081C97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3DB946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F9AC43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34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6F526DAA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104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4845FF2E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97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405B5B42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68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0BC8BAC3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12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2EB17EC4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30(4)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6A58FA52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26(3)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728802D0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3(3)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  <w:hideMark/>
          </w:tcPr>
          <w:p w14:paraId="66E0DC66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28.8</w:t>
            </w:r>
          </w:p>
        </w:tc>
        <w:tc>
          <w:tcPr>
            <w:tcW w:w="625" w:type="dxa"/>
            <w:tcBorders>
              <w:left w:val="nil"/>
            </w:tcBorders>
            <w:vAlign w:val="center"/>
            <w:hideMark/>
          </w:tcPr>
          <w:p w14:paraId="5B741230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0.62</w:t>
            </w:r>
          </w:p>
        </w:tc>
      </w:tr>
      <w:tr w:rsidR="00A3498B" w:rsidRPr="00F64C75" w14:paraId="5F011B31" w14:textId="77777777" w:rsidTr="00A3498B">
        <w:trPr>
          <w:trHeight w:val="115"/>
        </w:trPr>
        <w:tc>
          <w:tcPr>
            <w:tcW w:w="1080" w:type="dxa"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5CE882DD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sz w:val="14"/>
                <w:szCs w:val="14"/>
              </w:rPr>
              <w:t>SAG236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F136FE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667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D79EE3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12,699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F76AE4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9646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6CC9368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3FC9E2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30B96A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261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2346214E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106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5478624F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97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29605AA6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68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708265FF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17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558FE3B8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30(4)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0C1FDBE5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26(3)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3D438FB2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3(3)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  <w:hideMark/>
          </w:tcPr>
          <w:p w14:paraId="63EC7FA5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28.6</w:t>
            </w:r>
          </w:p>
        </w:tc>
        <w:tc>
          <w:tcPr>
            <w:tcW w:w="625" w:type="dxa"/>
            <w:tcBorders>
              <w:left w:val="nil"/>
            </w:tcBorders>
            <w:vAlign w:val="center"/>
            <w:hideMark/>
          </w:tcPr>
          <w:p w14:paraId="02E9D0EF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0.53</w:t>
            </w:r>
          </w:p>
        </w:tc>
      </w:tr>
      <w:tr w:rsidR="00A3498B" w:rsidRPr="00F64C75" w14:paraId="4CE631C1" w14:textId="77777777" w:rsidTr="00A3498B">
        <w:trPr>
          <w:trHeight w:val="115"/>
        </w:trPr>
        <w:tc>
          <w:tcPr>
            <w:tcW w:w="1080" w:type="dxa"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487D13C0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sz w:val="14"/>
                <w:szCs w:val="14"/>
              </w:rPr>
              <w:t>CG1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6B7B47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472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65140F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4,464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BF3EF2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1576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DE916E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7E2467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1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477A2D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661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0E270CCF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104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0B23095D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97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5A2AF60C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68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3D2E0C37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10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2A977C5D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30(4)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108AC239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26(3)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3649AE4B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3(3)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  <w:hideMark/>
          </w:tcPr>
          <w:p w14:paraId="43B045D1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26.4</w:t>
            </w:r>
          </w:p>
        </w:tc>
        <w:tc>
          <w:tcPr>
            <w:tcW w:w="625" w:type="dxa"/>
            <w:tcBorders>
              <w:left w:val="nil"/>
            </w:tcBorders>
            <w:vAlign w:val="center"/>
            <w:hideMark/>
          </w:tcPr>
          <w:p w14:paraId="5C734335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0.52</w:t>
            </w:r>
          </w:p>
        </w:tc>
      </w:tr>
      <w:tr w:rsidR="00A3498B" w:rsidRPr="00F64C75" w14:paraId="00EF4700" w14:textId="77777777" w:rsidTr="00A3498B">
        <w:trPr>
          <w:trHeight w:val="115"/>
        </w:trPr>
        <w:tc>
          <w:tcPr>
            <w:tcW w:w="1080" w:type="dxa"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360F895D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sz w:val="14"/>
                <w:szCs w:val="14"/>
              </w:rPr>
              <w:t>SAG8.8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157CDF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574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642073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6,279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3DA069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3092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3FC4AB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68BCF1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256E3F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628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0C035B1B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103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77CAC3B7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96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38C34A6D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68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370B16AF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17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3F71FE4F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29(4)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1335E229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25(3)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153200FC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3(3)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  <w:hideMark/>
          </w:tcPr>
          <w:p w14:paraId="3A5C7EF7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25.6</w:t>
            </w:r>
          </w:p>
        </w:tc>
        <w:tc>
          <w:tcPr>
            <w:tcW w:w="625" w:type="dxa"/>
            <w:tcBorders>
              <w:left w:val="nil"/>
            </w:tcBorders>
            <w:vAlign w:val="center"/>
            <w:hideMark/>
          </w:tcPr>
          <w:p w14:paraId="097FA526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0.53</w:t>
            </w:r>
          </w:p>
        </w:tc>
      </w:tr>
      <w:tr w:rsidR="00A3498B" w:rsidRPr="00F64C75" w14:paraId="0E813816" w14:textId="77777777" w:rsidTr="00A3498B">
        <w:trPr>
          <w:trHeight w:val="115"/>
        </w:trPr>
        <w:tc>
          <w:tcPr>
            <w:tcW w:w="1080" w:type="dxa"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76837435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sz w:val="14"/>
                <w:szCs w:val="14"/>
              </w:rPr>
              <w:t>UTEX136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0E11B6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585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CA4D42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39,964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02A429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8759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6081CC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606532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5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171332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3169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18482B73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101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23B79CCB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92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5606CC32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63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5DD479B2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19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3B4D9235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31(7)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29EECE5A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24(5)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496F1708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3(3)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  <w:hideMark/>
          </w:tcPr>
          <w:p w14:paraId="45D35A8F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28.8</w:t>
            </w:r>
          </w:p>
        </w:tc>
        <w:tc>
          <w:tcPr>
            <w:tcW w:w="625" w:type="dxa"/>
            <w:tcBorders>
              <w:left w:val="nil"/>
            </w:tcBorders>
            <w:vAlign w:val="center"/>
            <w:hideMark/>
          </w:tcPr>
          <w:p w14:paraId="5845F2D2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0.42</w:t>
            </w:r>
          </w:p>
        </w:tc>
      </w:tr>
      <w:tr w:rsidR="00A3498B" w:rsidRPr="00F64C75" w14:paraId="4AE93F67" w14:textId="77777777" w:rsidTr="00A3498B">
        <w:trPr>
          <w:trHeight w:val="115"/>
        </w:trPr>
        <w:tc>
          <w:tcPr>
            <w:tcW w:w="1080" w:type="dxa"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0E5156A6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sz w:val="14"/>
                <w:szCs w:val="14"/>
              </w:rPr>
              <w:t>SAG1.8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75C9B0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589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C7454B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6,817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BA3EB7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2209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04BEAF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140F00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2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903B28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1392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5E3A444C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104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7C5AFE7C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97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49E1C3F2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68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75270024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10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743D4E20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30(4)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6EEB14F0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26(3)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4B8F2A02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3(3)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  <w:hideMark/>
          </w:tcPr>
          <w:p w14:paraId="4E4B5B14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28.5</w:t>
            </w:r>
          </w:p>
        </w:tc>
        <w:tc>
          <w:tcPr>
            <w:tcW w:w="625" w:type="dxa"/>
            <w:tcBorders>
              <w:left w:val="nil"/>
            </w:tcBorders>
            <w:vAlign w:val="center"/>
            <w:hideMark/>
          </w:tcPr>
          <w:p w14:paraId="3BF1EBA0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0.50</w:t>
            </w:r>
          </w:p>
        </w:tc>
      </w:tr>
      <w:tr w:rsidR="00A3498B" w:rsidRPr="00F64C75" w14:paraId="59BFBB6C" w14:textId="77777777" w:rsidTr="00A3498B">
        <w:trPr>
          <w:trHeight w:val="115"/>
        </w:trPr>
        <w:tc>
          <w:tcPr>
            <w:tcW w:w="1080" w:type="dxa"/>
            <w:tcBorders>
              <w:left w:val="single" w:sz="4" w:space="0" w:color="auto"/>
              <w:right w:val="nil"/>
            </w:tcBorders>
            <w:vAlign w:val="center"/>
            <w:hideMark/>
          </w:tcPr>
          <w:p w14:paraId="713229EE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sz w:val="14"/>
                <w:szCs w:val="14"/>
              </w:rPr>
              <w:t>SAG32.8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7F95A9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589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9D3429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6,835</w:t>
            </w: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E6D279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2209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255409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159C49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2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196D25" w14:textId="77777777" w:rsidR="00A3498B" w:rsidRPr="00A3498B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A3498B">
              <w:rPr>
                <w:color w:val="000000"/>
                <w:sz w:val="14"/>
                <w:szCs w:val="14"/>
              </w:rPr>
              <w:t>1387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717CE900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104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6003868E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96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024DE29C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68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00FB392B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10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40CCC678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30(4)</w:t>
            </w:r>
          </w:p>
        </w:tc>
        <w:tc>
          <w:tcPr>
            <w:tcW w:w="630" w:type="dxa"/>
            <w:tcBorders>
              <w:left w:val="nil"/>
              <w:right w:val="nil"/>
            </w:tcBorders>
            <w:vAlign w:val="center"/>
            <w:hideMark/>
          </w:tcPr>
          <w:p w14:paraId="0AE6BBA3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26(3)</w:t>
            </w:r>
          </w:p>
        </w:tc>
        <w:tc>
          <w:tcPr>
            <w:tcW w:w="540" w:type="dxa"/>
            <w:tcBorders>
              <w:left w:val="nil"/>
              <w:right w:val="nil"/>
            </w:tcBorders>
            <w:vAlign w:val="center"/>
            <w:hideMark/>
          </w:tcPr>
          <w:p w14:paraId="50B91EFA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3(3)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  <w:hideMark/>
          </w:tcPr>
          <w:p w14:paraId="68E63097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28.3</w:t>
            </w:r>
          </w:p>
        </w:tc>
        <w:tc>
          <w:tcPr>
            <w:tcW w:w="625" w:type="dxa"/>
            <w:tcBorders>
              <w:left w:val="nil"/>
            </w:tcBorders>
            <w:vAlign w:val="center"/>
            <w:hideMark/>
          </w:tcPr>
          <w:p w14:paraId="61E2ED8A" w14:textId="77777777" w:rsidR="00A3498B" w:rsidRPr="00F64C75" w:rsidRDefault="00A3498B" w:rsidP="00A3498B">
            <w:pPr>
              <w:snapToGrid w:val="0"/>
              <w:jc w:val="center"/>
              <w:rPr>
                <w:sz w:val="14"/>
                <w:szCs w:val="14"/>
              </w:rPr>
            </w:pPr>
            <w:r w:rsidRPr="00F64C75">
              <w:rPr>
                <w:sz w:val="14"/>
                <w:szCs w:val="14"/>
              </w:rPr>
              <w:t>0.50</w:t>
            </w:r>
          </w:p>
        </w:tc>
      </w:tr>
    </w:tbl>
    <w:p w14:paraId="24272724" w14:textId="2E4765F5" w:rsidR="00F64C75" w:rsidRDefault="00B762F0">
      <w:r>
        <w:t xml:space="preserve">Supplementary </w:t>
      </w:r>
      <w:r w:rsidR="00F64C75">
        <w:t>Table</w:t>
      </w:r>
      <w:r w:rsidR="000F47F1">
        <w:t xml:space="preserve"> </w:t>
      </w:r>
      <w:r w:rsidR="00C75E59">
        <w:t xml:space="preserve">2. </w:t>
      </w:r>
      <w:r w:rsidR="009D2C7D">
        <w:t xml:space="preserve">Summary of plastome features across </w:t>
      </w:r>
      <w:r w:rsidR="009D2C7D">
        <w:rPr>
          <w:rStyle w:val="Emphasis"/>
        </w:rPr>
        <w:t>Coelastrum</w:t>
      </w:r>
      <w:r w:rsidR="009D2C7D">
        <w:t xml:space="preserve"> species</w:t>
      </w:r>
      <w:r w:rsidR="00C75E59">
        <w:t>. This table provides extended information complementing the summary in Table 1. Numbers in parentheses indicate gene copies duplicated within the inverted repeat (IR) regions.</w:t>
      </w:r>
    </w:p>
    <w:p w14:paraId="4A5A6D81" w14:textId="0A2B6663" w:rsidR="00E73801" w:rsidRDefault="00E73801">
      <w:r>
        <w:br w:type="page"/>
      </w:r>
    </w:p>
    <w:p w14:paraId="4AC9FE85" w14:textId="77384FB3" w:rsidR="00E73801" w:rsidRDefault="00E73801">
      <w:r>
        <w:lastRenderedPageBreak/>
        <w:t xml:space="preserve">Supplementary Table 3. Presence–absence matrix of 62 protein-coding genes (CDSs) shared across all 29 </w:t>
      </w:r>
      <w:r>
        <w:rPr>
          <w:rStyle w:val="Emphasis"/>
        </w:rPr>
        <w:t>Coelastrum</w:t>
      </w:r>
      <w:r>
        <w:t xml:space="preserve"> plastomes and present in at least 16 of the 18 outgroup strains. Only genes missing in individual strains are indicated by “N”.</w:t>
      </w:r>
    </w:p>
    <w:p w14:paraId="5B26B8B9" w14:textId="77777777" w:rsidR="00E73801" w:rsidRDefault="00E73801"/>
    <w:tbl>
      <w:tblPr>
        <w:tblStyle w:val="TableGrid"/>
        <w:tblW w:w="923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8"/>
        <w:gridCol w:w="187"/>
        <w:gridCol w:w="187"/>
        <w:gridCol w:w="187"/>
        <w:gridCol w:w="187"/>
        <w:gridCol w:w="187"/>
        <w:gridCol w:w="187"/>
        <w:gridCol w:w="187"/>
        <w:gridCol w:w="187"/>
        <w:gridCol w:w="187"/>
        <w:gridCol w:w="187"/>
        <w:gridCol w:w="187"/>
        <w:gridCol w:w="187"/>
        <w:gridCol w:w="187"/>
        <w:gridCol w:w="187"/>
        <w:gridCol w:w="187"/>
        <w:gridCol w:w="187"/>
        <w:gridCol w:w="187"/>
        <w:gridCol w:w="187"/>
        <w:gridCol w:w="188"/>
        <w:gridCol w:w="188"/>
        <w:gridCol w:w="188"/>
        <w:gridCol w:w="188"/>
        <w:gridCol w:w="188"/>
        <w:gridCol w:w="188"/>
        <w:gridCol w:w="188"/>
        <w:gridCol w:w="188"/>
        <w:gridCol w:w="188"/>
        <w:gridCol w:w="188"/>
        <w:gridCol w:w="188"/>
        <w:gridCol w:w="188"/>
        <w:gridCol w:w="188"/>
        <w:gridCol w:w="188"/>
        <w:gridCol w:w="188"/>
        <w:gridCol w:w="188"/>
        <w:gridCol w:w="188"/>
        <w:gridCol w:w="188"/>
        <w:gridCol w:w="188"/>
        <w:gridCol w:w="188"/>
        <w:gridCol w:w="188"/>
        <w:gridCol w:w="188"/>
        <w:gridCol w:w="188"/>
        <w:gridCol w:w="188"/>
        <w:gridCol w:w="188"/>
        <w:gridCol w:w="188"/>
        <w:gridCol w:w="188"/>
        <w:gridCol w:w="188"/>
        <w:gridCol w:w="188"/>
      </w:tblGrid>
      <w:tr w:rsidR="00E73801" w:rsidRPr="00264606" w14:paraId="19B022FB" w14:textId="77777777" w:rsidTr="009749C1">
        <w:trPr>
          <w:cantSplit/>
          <w:trHeight w:val="936"/>
        </w:trPr>
        <w:tc>
          <w:tcPr>
            <w:tcW w:w="418" w:type="dxa"/>
            <w:noWrap/>
            <w:vAlign w:val="center"/>
            <w:hideMark/>
          </w:tcPr>
          <w:p w14:paraId="3772AC03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87" w:type="dxa"/>
            <w:noWrap/>
            <w:textDirection w:val="tbRl"/>
            <w:vAlign w:val="center"/>
            <w:hideMark/>
          </w:tcPr>
          <w:p w14:paraId="453DC149" w14:textId="77777777" w:rsidR="00E73801" w:rsidRPr="00264606" w:rsidRDefault="00E73801" w:rsidP="00646477">
            <w:pPr>
              <w:ind w:left="113" w:right="113"/>
              <w:jc w:val="center"/>
              <w:rPr>
                <w:color w:val="000000"/>
                <w:sz w:val="14"/>
                <w:szCs w:val="14"/>
              </w:rPr>
            </w:pPr>
            <w:r w:rsidRPr="00264606">
              <w:rPr>
                <w:color w:val="000000"/>
                <w:sz w:val="14"/>
                <w:szCs w:val="14"/>
              </w:rPr>
              <w:t>CF1</w:t>
            </w:r>
          </w:p>
        </w:tc>
        <w:tc>
          <w:tcPr>
            <w:tcW w:w="187" w:type="dxa"/>
            <w:noWrap/>
            <w:textDirection w:val="tbRl"/>
            <w:vAlign w:val="center"/>
            <w:hideMark/>
          </w:tcPr>
          <w:p w14:paraId="6D2CF152" w14:textId="77777777" w:rsidR="00E73801" w:rsidRPr="00264606" w:rsidRDefault="00E73801" w:rsidP="00646477">
            <w:pPr>
              <w:ind w:left="113" w:right="113"/>
              <w:jc w:val="center"/>
              <w:rPr>
                <w:color w:val="000000"/>
                <w:sz w:val="14"/>
                <w:szCs w:val="14"/>
              </w:rPr>
            </w:pPr>
            <w:r w:rsidRPr="00264606">
              <w:rPr>
                <w:color w:val="000000"/>
                <w:sz w:val="14"/>
                <w:szCs w:val="14"/>
              </w:rPr>
              <w:t>CG1</w:t>
            </w:r>
          </w:p>
        </w:tc>
        <w:tc>
          <w:tcPr>
            <w:tcW w:w="187" w:type="dxa"/>
            <w:noWrap/>
            <w:textDirection w:val="tbRl"/>
            <w:vAlign w:val="center"/>
            <w:hideMark/>
          </w:tcPr>
          <w:p w14:paraId="7032D4E4" w14:textId="77777777" w:rsidR="00E73801" w:rsidRPr="00264606" w:rsidRDefault="00E73801" w:rsidP="00646477">
            <w:pPr>
              <w:ind w:left="113" w:right="113"/>
              <w:jc w:val="center"/>
              <w:rPr>
                <w:color w:val="000000"/>
                <w:sz w:val="14"/>
                <w:szCs w:val="14"/>
              </w:rPr>
            </w:pPr>
            <w:r w:rsidRPr="00264606">
              <w:rPr>
                <w:color w:val="000000"/>
                <w:sz w:val="14"/>
                <w:szCs w:val="14"/>
              </w:rPr>
              <w:t>CG10</w:t>
            </w:r>
          </w:p>
        </w:tc>
        <w:tc>
          <w:tcPr>
            <w:tcW w:w="187" w:type="dxa"/>
            <w:noWrap/>
            <w:textDirection w:val="tbRl"/>
            <w:vAlign w:val="center"/>
            <w:hideMark/>
          </w:tcPr>
          <w:p w14:paraId="691E23A4" w14:textId="77777777" w:rsidR="00E73801" w:rsidRPr="00264606" w:rsidRDefault="00E73801" w:rsidP="00646477">
            <w:pPr>
              <w:ind w:left="113" w:right="113"/>
              <w:jc w:val="center"/>
              <w:rPr>
                <w:color w:val="000000"/>
                <w:sz w:val="14"/>
                <w:szCs w:val="14"/>
              </w:rPr>
            </w:pPr>
            <w:r w:rsidRPr="00264606">
              <w:rPr>
                <w:color w:val="000000"/>
                <w:sz w:val="14"/>
                <w:szCs w:val="14"/>
              </w:rPr>
              <w:t>CG6</w:t>
            </w:r>
          </w:p>
        </w:tc>
        <w:tc>
          <w:tcPr>
            <w:tcW w:w="187" w:type="dxa"/>
            <w:noWrap/>
            <w:textDirection w:val="tbRl"/>
            <w:vAlign w:val="center"/>
            <w:hideMark/>
          </w:tcPr>
          <w:p w14:paraId="444A2B50" w14:textId="77777777" w:rsidR="00E73801" w:rsidRPr="00264606" w:rsidRDefault="00E73801" w:rsidP="00646477">
            <w:pPr>
              <w:ind w:left="113" w:right="113"/>
              <w:jc w:val="center"/>
              <w:rPr>
                <w:color w:val="000000"/>
                <w:sz w:val="14"/>
                <w:szCs w:val="14"/>
              </w:rPr>
            </w:pPr>
            <w:r w:rsidRPr="00264606">
              <w:rPr>
                <w:color w:val="000000"/>
                <w:sz w:val="14"/>
                <w:szCs w:val="14"/>
              </w:rPr>
              <w:t>CLB</w:t>
            </w:r>
          </w:p>
        </w:tc>
        <w:tc>
          <w:tcPr>
            <w:tcW w:w="187" w:type="dxa"/>
            <w:noWrap/>
            <w:textDirection w:val="tbRl"/>
            <w:vAlign w:val="center"/>
            <w:hideMark/>
          </w:tcPr>
          <w:p w14:paraId="6C6C62A4" w14:textId="77777777" w:rsidR="00E73801" w:rsidRPr="00264606" w:rsidRDefault="00E73801" w:rsidP="00646477">
            <w:pPr>
              <w:ind w:left="113" w:right="113"/>
              <w:jc w:val="center"/>
              <w:rPr>
                <w:color w:val="000000"/>
                <w:sz w:val="14"/>
                <w:szCs w:val="14"/>
              </w:rPr>
            </w:pPr>
            <w:r w:rsidRPr="00264606">
              <w:rPr>
                <w:color w:val="000000"/>
                <w:sz w:val="14"/>
                <w:szCs w:val="14"/>
              </w:rPr>
              <w:t>CS1</w:t>
            </w:r>
          </w:p>
        </w:tc>
        <w:tc>
          <w:tcPr>
            <w:tcW w:w="187" w:type="dxa"/>
            <w:noWrap/>
            <w:textDirection w:val="tbRl"/>
            <w:vAlign w:val="center"/>
            <w:hideMark/>
          </w:tcPr>
          <w:p w14:paraId="151131D4" w14:textId="77777777" w:rsidR="00E73801" w:rsidRPr="00264606" w:rsidRDefault="00E73801" w:rsidP="00646477">
            <w:pPr>
              <w:ind w:left="113" w:right="113"/>
              <w:jc w:val="center"/>
              <w:rPr>
                <w:color w:val="000000"/>
                <w:sz w:val="14"/>
                <w:szCs w:val="14"/>
              </w:rPr>
            </w:pPr>
            <w:r w:rsidRPr="00264606">
              <w:rPr>
                <w:color w:val="000000"/>
                <w:sz w:val="14"/>
                <w:szCs w:val="14"/>
              </w:rPr>
              <w:t>CS3</w:t>
            </w:r>
          </w:p>
        </w:tc>
        <w:tc>
          <w:tcPr>
            <w:tcW w:w="187" w:type="dxa"/>
            <w:noWrap/>
            <w:textDirection w:val="tbRl"/>
            <w:vAlign w:val="center"/>
            <w:hideMark/>
          </w:tcPr>
          <w:p w14:paraId="4FB15C6B" w14:textId="77777777" w:rsidR="00E73801" w:rsidRPr="00264606" w:rsidRDefault="00E73801" w:rsidP="00646477">
            <w:pPr>
              <w:ind w:left="113" w:right="113"/>
              <w:jc w:val="center"/>
              <w:rPr>
                <w:color w:val="000000"/>
                <w:sz w:val="14"/>
                <w:szCs w:val="14"/>
              </w:rPr>
            </w:pPr>
            <w:r w:rsidRPr="00264606">
              <w:rPr>
                <w:color w:val="000000"/>
                <w:sz w:val="14"/>
                <w:szCs w:val="14"/>
              </w:rPr>
              <w:t>CS5</w:t>
            </w:r>
          </w:p>
        </w:tc>
        <w:tc>
          <w:tcPr>
            <w:tcW w:w="187" w:type="dxa"/>
            <w:noWrap/>
            <w:textDirection w:val="tbRl"/>
            <w:vAlign w:val="center"/>
            <w:hideMark/>
          </w:tcPr>
          <w:p w14:paraId="62335CDF" w14:textId="77777777" w:rsidR="00E73801" w:rsidRPr="00264606" w:rsidRDefault="00E73801" w:rsidP="00646477">
            <w:pPr>
              <w:ind w:left="113" w:right="113"/>
              <w:jc w:val="center"/>
              <w:rPr>
                <w:color w:val="000000"/>
                <w:sz w:val="14"/>
                <w:szCs w:val="14"/>
              </w:rPr>
            </w:pPr>
            <w:r w:rsidRPr="00264606">
              <w:rPr>
                <w:color w:val="000000"/>
                <w:sz w:val="14"/>
                <w:szCs w:val="14"/>
              </w:rPr>
              <w:t>CS9</w:t>
            </w:r>
          </w:p>
        </w:tc>
        <w:tc>
          <w:tcPr>
            <w:tcW w:w="187" w:type="dxa"/>
            <w:noWrap/>
            <w:textDirection w:val="tbRl"/>
            <w:vAlign w:val="center"/>
            <w:hideMark/>
          </w:tcPr>
          <w:p w14:paraId="677EB558" w14:textId="77777777" w:rsidR="00E73801" w:rsidRPr="00264606" w:rsidRDefault="00E73801" w:rsidP="00646477">
            <w:pPr>
              <w:ind w:left="113" w:right="113"/>
              <w:jc w:val="center"/>
              <w:rPr>
                <w:color w:val="000000"/>
                <w:sz w:val="14"/>
                <w:szCs w:val="14"/>
              </w:rPr>
            </w:pPr>
            <w:r w:rsidRPr="00264606">
              <w:rPr>
                <w:color w:val="000000"/>
                <w:sz w:val="14"/>
                <w:szCs w:val="14"/>
              </w:rPr>
              <w:t>CW1</w:t>
            </w:r>
          </w:p>
        </w:tc>
        <w:tc>
          <w:tcPr>
            <w:tcW w:w="187" w:type="dxa"/>
            <w:noWrap/>
            <w:textDirection w:val="tbRl"/>
            <w:vAlign w:val="center"/>
            <w:hideMark/>
          </w:tcPr>
          <w:p w14:paraId="02FFE51D" w14:textId="77777777" w:rsidR="00E73801" w:rsidRPr="00264606" w:rsidRDefault="00E73801" w:rsidP="00646477">
            <w:pPr>
              <w:ind w:left="113" w:right="113"/>
              <w:jc w:val="center"/>
              <w:rPr>
                <w:color w:val="000000"/>
                <w:sz w:val="14"/>
                <w:szCs w:val="14"/>
              </w:rPr>
            </w:pPr>
            <w:r w:rsidRPr="00264606">
              <w:rPr>
                <w:color w:val="000000"/>
                <w:sz w:val="14"/>
                <w:szCs w:val="14"/>
              </w:rPr>
              <w:t>CW5</w:t>
            </w:r>
          </w:p>
        </w:tc>
        <w:tc>
          <w:tcPr>
            <w:tcW w:w="187" w:type="dxa"/>
            <w:noWrap/>
            <w:textDirection w:val="tbRl"/>
            <w:vAlign w:val="center"/>
            <w:hideMark/>
          </w:tcPr>
          <w:p w14:paraId="2E052B7B" w14:textId="77777777" w:rsidR="00E73801" w:rsidRPr="00264606" w:rsidRDefault="00E73801" w:rsidP="00646477">
            <w:pPr>
              <w:ind w:left="113" w:right="113"/>
              <w:jc w:val="center"/>
              <w:rPr>
                <w:color w:val="000000"/>
                <w:sz w:val="14"/>
                <w:szCs w:val="14"/>
              </w:rPr>
            </w:pPr>
            <w:r w:rsidRPr="00264606">
              <w:rPr>
                <w:color w:val="000000"/>
                <w:sz w:val="14"/>
                <w:szCs w:val="14"/>
              </w:rPr>
              <w:t>SAG1.82</w:t>
            </w:r>
          </w:p>
        </w:tc>
        <w:tc>
          <w:tcPr>
            <w:tcW w:w="187" w:type="dxa"/>
            <w:noWrap/>
            <w:textDirection w:val="tbRl"/>
            <w:vAlign w:val="center"/>
            <w:hideMark/>
          </w:tcPr>
          <w:p w14:paraId="1761CC07" w14:textId="77777777" w:rsidR="00E73801" w:rsidRPr="00264606" w:rsidRDefault="00E73801" w:rsidP="00646477">
            <w:pPr>
              <w:ind w:left="113" w:right="113"/>
              <w:jc w:val="center"/>
              <w:rPr>
                <w:color w:val="000000"/>
                <w:sz w:val="14"/>
                <w:szCs w:val="14"/>
              </w:rPr>
            </w:pPr>
            <w:r w:rsidRPr="00264606">
              <w:rPr>
                <w:color w:val="000000"/>
                <w:sz w:val="14"/>
                <w:szCs w:val="14"/>
              </w:rPr>
              <w:t>SAG2077</w:t>
            </w:r>
          </w:p>
        </w:tc>
        <w:tc>
          <w:tcPr>
            <w:tcW w:w="187" w:type="dxa"/>
            <w:noWrap/>
            <w:textDirection w:val="tbRl"/>
            <w:vAlign w:val="center"/>
            <w:hideMark/>
          </w:tcPr>
          <w:p w14:paraId="1DDCF7D2" w14:textId="77777777" w:rsidR="00E73801" w:rsidRPr="00264606" w:rsidRDefault="00E73801" w:rsidP="00646477">
            <w:pPr>
              <w:ind w:left="113" w:right="113"/>
              <w:jc w:val="center"/>
              <w:rPr>
                <w:color w:val="000000"/>
                <w:sz w:val="14"/>
                <w:szCs w:val="14"/>
              </w:rPr>
            </w:pPr>
            <w:r w:rsidRPr="00264606">
              <w:rPr>
                <w:color w:val="000000"/>
                <w:sz w:val="14"/>
                <w:szCs w:val="14"/>
              </w:rPr>
              <w:t>SAG2078</w:t>
            </w:r>
          </w:p>
        </w:tc>
        <w:tc>
          <w:tcPr>
            <w:tcW w:w="187" w:type="dxa"/>
            <w:noWrap/>
            <w:textDirection w:val="tbRl"/>
            <w:vAlign w:val="center"/>
            <w:hideMark/>
          </w:tcPr>
          <w:p w14:paraId="411BED82" w14:textId="77777777" w:rsidR="00E73801" w:rsidRPr="00264606" w:rsidRDefault="00E73801" w:rsidP="00646477">
            <w:pPr>
              <w:ind w:left="113" w:right="113"/>
              <w:jc w:val="center"/>
              <w:rPr>
                <w:color w:val="000000"/>
                <w:sz w:val="14"/>
                <w:szCs w:val="14"/>
              </w:rPr>
            </w:pPr>
            <w:r w:rsidRPr="00264606">
              <w:rPr>
                <w:color w:val="000000"/>
                <w:sz w:val="14"/>
                <w:szCs w:val="14"/>
              </w:rPr>
              <w:t>SAG2248</w:t>
            </w:r>
          </w:p>
        </w:tc>
        <w:tc>
          <w:tcPr>
            <w:tcW w:w="187" w:type="dxa"/>
            <w:noWrap/>
            <w:textDirection w:val="tbRl"/>
            <w:vAlign w:val="center"/>
            <w:hideMark/>
          </w:tcPr>
          <w:p w14:paraId="6773733C" w14:textId="77777777" w:rsidR="00E73801" w:rsidRPr="00264606" w:rsidRDefault="00E73801" w:rsidP="00646477">
            <w:pPr>
              <w:ind w:left="113" w:right="113"/>
              <w:jc w:val="center"/>
              <w:rPr>
                <w:color w:val="000000"/>
                <w:sz w:val="14"/>
                <w:szCs w:val="14"/>
              </w:rPr>
            </w:pPr>
            <w:r w:rsidRPr="00264606">
              <w:rPr>
                <w:color w:val="000000"/>
                <w:sz w:val="14"/>
                <w:szCs w:val="14"/>
              </w:rPr>
              <w:t>SAG2292</w:t>
            </w:r>
          </w:p>
        </w:tc>
        <w:tc>
          <w:tcPr>
            <w:tcW w:w="187" w:type="dxa"/>
            <w:noWrap/>
            <w:textDirection w:val="tbRl"/>
            <w:vAlign w:val="center"/>
            <w:hideMark/>
          </w:tcPr>
          <w:p w14:paraId="5318AAEC" w14:textId="77777777" w:rsidR="00E73801" w:rsidRPr="00264606" w:rsidRDefault="00E73801" w:rsidP="00646477">
            <w:pPr>
              <w:ind w:left="113" w:right="113"/>
              <w:jc w:val="center"/>
              <w:rPr>
                <w:color w:val="000000"/>
                <w:sz w:val="14"/>
                <w:szCs w:val="14"/>
              </w:rPr>
            </w:pPr>
            <w:r w:rsidRPr="00264606">
              <w:rPr>
                <w:color w:val="000000"/>
                <w:sz w:val="14"/>
                <w:szCs w:val="14"/>
              </w:rPr>
              <w:t>SAG2363</w:t>
            </w:r>
          </w:p>
        </w:tc>
        <w:tc>
          <w:tcPr>
            <w:tcW w:w="187" w:type="dxa"/>
            <w:noWrap/>
            <w:textDirection w:val="tbRl"/>
            <w:vAlign w:val="center"/>
            <w:hideMark/>
          </w:tcPr>
          <w:p w14:paraId="74620FAD" w14:textId="6E44F33F" w:rsidR="00E73801" w:rsidRPr="00264606" w:rsidRDefault="00E73801" w:rsidP="00646477">
            <w:pPr>
              <w:ind w:left="113" w:right="113"/>
              <w:jc w:val="center"/>
              <w:rPr>
                <w:color w:val="000000"/>
                <w:sz w:val="14"/>
                <w:szCs w:val="14"/>
              </w:rPr>
            </w:pPr>
            <w:r w:rsidRPr="00264606">
              <w:rPr>
                <w:color w:val="000000"/>
                <w:sz w:val="14"/>
                <w:szCs w:val="14"/>
              </w:rPr>
              <w:t>SAG32.8</w:t>
            </w:r>
            <w:r w:rsidR="009749C1"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188" w:type="dxa"/>
            <w:noWrap/>
            <w:textDirection w:val="tbRl"/>
            <w:vAlign w:val="center"/>
            <w:hideMark/>
          </w:tcPr>
          <w:p w14:paraId="710047EC" w14:textId="77777777" w:rsidR="00E73801" w:rsidRPr="00264606" w:rsidRDefault="00E73801" w:rsidP="00646477">
            <w:pPr>
              <w:ind w:left="113" w:right="113"/>
              <w:jc w:val="center"/>
              <w:rPr>
                <w:color w:val="000000"/>
                <w:sz w:val="14"/>
                <w:szCs w:val="14"/>
              </w:rPr>
            </w:pPr>
            <w:r w:rsidRPr="00264606">
              <w:rPr>
                <w:color w:val="000000"/>
                <w:sz w:val="14"/>
                <w:szCs w:val="14"/>
              </w:rPr>
              <w:t>SAG33.88</w:t>
            </w:r>
          </w:p>
        </w:tc>
        <w:tc>
          <w:tcPr>
            <w:tcW w:w="188" w:type="dxa"/>
            <w:noWrap/>
            <w:textDirection w:val="tbRl"/>
            <w:vAlign w:val="center"/>
            <w:hideMark/>
          </w:tcPr>
          <w:p w14:paraId="32D40E1D" w14:textId="77777777" w:rsidR="00E73801" w:rsidRPr="00264606" w:rsidRDefault="00E73801" w:rsidP="00646477">
            <w:pPr>
              <w:ind w:left="113" w:right="113"/>
              <w:jc w:val="center"/>
              <w:rPr>
                <w:color w:val="000000"/>
                <w:sz w:val="14"/>
                <w:szCs w:val="14"/>
              </w:rPr>
            </w:pPr>
            <w:r w:rsidRPr="00264606">
              <w:rPr>
                <w:color w:val="000000"/>
                <w:sz w:val="14"/>
                <w:szCs w:val="14"/>
              </w:rPr>
              <w:t>SAG41.86</w:t>
            </w:r>
          </w:p>
        </w:tc>
        <w:tc>
          <w:tcPr>
            <w:tcW w:w="188" w:type="dxa"/>
            <w:noWrap/>
            <w:textDirection w:val="tbRl"/>
            <w:vAlign w:val="center"/>
            <w:hideMark/>
          </w:tcPr>
          <w:p w14:paraId="0C2E3F3D" w14:textId="77777777" w:rsidR="00E73801" w:rsidRPr="00264606" w:rsidRDefault="00E73801" w:rsidP="00646477">
            <w:pPr>
              <w:ind w:left="113" w:right="113"/>
              <w:jc w:val="center"/>
              <w:rPr>
                <w:color w:val="000000"/>
                <w:sz w:val="14"/>
                <w:szCs w:val="14"/>
              </w:rPr>
            </w:pPr>
            <w:r w:rsidRPr="00264606">
              <w:rPr>
                <w:color w:val="000000"/>
                <w:sz w:val="14"/>
                <w:szCs w:val="14"/>
              </w:rPr>
              <w:t>SAG8.81</w:t>
            </w:r>
          </w:p>
        </w:tc>
        <w:tc>
          <w:tcPr>
            <w:tcW w:w="188" w:type="dxa"/>
            <w:noWrap/>
            <w:textDirection w:val="tbRl"/>
            <w:vAlign w:val="center"/>
            <w:hideMark/>
          </w:tcPr>
          <w:p w14:paraId="653CAC53" w14:textId="77777777" w:rsidR="00E73801" w:rsidRPr="00264606" w:rsidRDefault="00E73801" w:rsidP="00646477">
            <w:pPr>
              <w:ind w:left="113" w:right="113"/>
              <w:jc w:val="center"/>
              <w:rPr>
                <w:color w:val="000000"/>
                <w:sz w:val="14"/>
                <w:szCs w:val="14"/>
              </w:rPr>
            </w:pPr>
            <w:r w:rsidRPr="00264606">
              <w:rPr>
                <w:color w:val="000000"/>
                <w:sz w:val="14"/>
                <w:szCs w:val="14"/>
              </w:rPr>
              <w:t>UTEX1353</w:t>
            </w:r>
          </w:p>
        </w:tc>
        <w:tc>
          <w:tcPr>
            <w:tcW w:w="188" w:type="dxa"/>
            <w:noWrap/>
            <w:textDirection w:val="tbRl"/>
            <w:vAlign w:val="center"/>
            <w:hideMark/>
          </w:tcPr>
          <w:p w14:paraId="63ABC996" w14:textId="77777777" w:rsidR="00E73801" w:rsidRPr="00264606" w:rsidRDefault="00E73801" w:rsidP="00646477">
            <w:pPr>
              <w:ind w:left="113" w:right="113"/>
              <w:jc w:val="center"/>
              <w:rPr>
                <w:color w:val="000000"/>
                <w:sz w:val="14"/>
                <w:szCs w:val="14"/>
              </w:rPr>
            </w:pPr>
            <w:r w:rsidRPr="00264606">
              <w:rPr>
                <w:color w:val="000000"/>
                <w:sz w:val="14"/>
                <w:szCs w:val="14"/>
              </w:rPr>
              <w:t>UTEX1354</w:t>
            </w:r>
          </w:p>
        </w:tc>
        <w:tc>
          <w:tcPr>
            <w:tcW w:w="188" w:type="dxa"/>
            <w:noWrap/>
            <w:textDirection w:val="tbRl"/>
            <w:vAlign w:val="center"/>
            <w:hideMark/>
          </w:tcPr>
          <w:p w14:paraId="50616CBD" w14:textId="77777777" w:rsidR="00E73801" w:rsidRPr="00264606" w:rsidRDefault="00E73801" w:rsidP="00646477">
            <w:pPr>
              <w:ind w:left="113" w:right="113"/>
              <w:jc w:val="center"/>
              <w:rPr>
                <w:color w:val="000000"/>
                <w:sz w:val="14"/>
                <w:szCs w:val="14"/>
              </w:rPr>
            </w:pPr>
            <w:r w:rsidRPr="00264606">
              <w:rPr>
                <w:color w:val="000000"/>
                <w:sz w:val="14"/>
                <w:szCs w:val="14"/>
              </w:rPr>
              <w:t>UTEX1365</w:t>
            </w:r>
          </w:p>
        </w:tc>
        <w:tc>
          <w:tcPr>
            <w:tcW w:w="188" w:type="dxa"/>
            <w:noWrap/>
            <w:textDirection w:val="tbRl"/>
            <w:vAlign w:val="center"/>
            <w:hideMark/>
          </w:tcPr>
          <w:p w14:paraId="4495620E" w14:textId="77777777" w:rsidR="00E73801" w:rsidRPr="00264606" w:rsidRDefault="00E73801" w:rsidP="00646477">
            <w:pPr>
              <w:ind w:left="113" w:right="113"/>
              <w:jc w:val="center"/>
              <w:rPr>
                <w:color w:val="000000"/>
                <w:sz w:val="14"/>
                <w:szCs w:val="14"/>
              </w:rPr>
            </w:pPr>
            <w:r w:rsidRPr="00264606">
              <w:rPr>
                <w:color w:val="000000"/>
                <w:sz w:val="14"/>
                <w:szCs w:val="14"/>
              </w:rPr>
              <w:t>UTEX184</w:t>
            </w:r>
          </w:p>
        </w:tc>
        <w:tc>
          <w:tcPr>
            <w:tcW w:w="188" w:type="dxa"/>
            <w:noWrap/>
            <w:textDirection w:val="tbRl"/>
            <w:vAlign w:val="center"/>
            <w:hideMark/>
          </w:tcPr>
          <w:p w14:paraId="31DF934C" w14:textId="77777777" w:rsidR="00E73801" w:rsidRPr="00264606" w:rsidRDefault="00E73801" w:rsidP="00646477">
            <w:pPr>
              <w:ind w:left="113" w:right="113"/>
              <w:jc w:val="center"/>
              <w:rPr>
                <w:color w:val="000000"/>
                <w:sz w:val="14"/>
                <w:szCs w:val="14"/>
              </w:rPr>
            </w:pPr>
            <w:r w:rsidRPr="00264606">
              <w:rPr>
                <w:color w:val="000000"/>
                <w:sz w:val="14"/>
                <w:szCs w:val="14"/>
              </w:rPr>
              <w:t>UTEX2446</w:t>
            </w:r>
          </w:p>
        </w:tc>
        <w:tc>
          <w:tcPr>
            <w:tcW w:w="188" w:type="dxa"/>
            <w:noWrap/>
            <w:textDirection w:val="tbRl"/>
            <w:vAlign w:val="center"/>
            <w:hideMark/>
          </w:tcPr>
          <w:p w14:paraId="692286C6" w14:textId="77777777" w:rsidR="00E73801" w:rsidRPr="00264606" w:rsidRDefault="00E73801" w:rsidP="00646477">
            <w:pPr>
              <w:ind w:left="113" w:right="113"/>
              <w:jc w:val="center"/>
              <w:rPr>
                <w:color w:val="000000"/>
                <w:sz w:val="14"/>
                <w:szCs w:val="14"/>
              </w:rPr>
            </w:pPr>
            <w:r w:rsidRPr="00264606">
              <w:rPr>
                <w:color w:val="000000"/>
                <w:sz w:val="14"/>
                <w:szCs w:val="14"/>
              </w:rPr>
              <w:t>UTEX280</w:t>
            </w:r>
          </w:p>
        </w:tc>
        <w:tc>
          <w:tcPr>
            <w:tcW w:w="188" w:type="dxa"/>
            <w:noWrap/>
            <w:textDirection w:val="tbRl"/>
            <w:vAlign w:val="center"/>
            <w:hideMark/>
          </w:tcPr>
          <w:p w14:paraId="6C9954A9" w14:textId="77777777" w:rsidR="00E73801" w:rsidRPr="00264606" w:rsidRDefault="00E73801" w:rsidP="00646477">
            <w:pPr>
              <w:ind w:left="113" w:right="113"/>
              <w:jc w:val="center"/>
              <w:rPr>
                <w:color w:val="000000"/>
                <w:sz w:val="14"/>
                <w:szCs w:val="14"/>
              </w:rPr>
            </w:pPr>
            <w:r w:rsidRPr="00264606">
              <w:rPr>
                <w:color w:val="000000"/>
                <w:sz w:val="14"/>
                <w:szCs w:val="14"/>
              </w:rPr>
              <w:t>UTEX281</w:t>
            </w:r>
          </w:p>
        </w:tc>
        <w:tc>
          <w:tcPr>
            <w:tcW w:w="188" w:type="dxa"/>
            <w:noWrap/>
            <w:textDirection w:val="tbRl"/>
            <w:vAlign w:val="center"/>
            <w:hideMark/>
          </w:tcPr>
          <w:p w14:paraId="5151C577" w14:textId="77777777" w:rsidR="00E73801" w:rsidRPr="00264606" w:rsidRDefault="00E73801" w:rsidP="00646477">
            <w:pPr>
              <w:ind w:left="113" w:right="113"/>
              <w:jc w:val="center"/>
              <w:rPr>
                <w:color w:val="000000"/>
                <w:sz w:val="14"/>
                <w:szCs w:val="14"/>
              </w:rPr>
            </w:pPr>
            <w:r w:rsidRPr="00264606">
              <w:rPr>
                <w:color w:val="000000"/>
                <w:sz w:val="14"/>
                <w:szCs w:val="14"/>
              </w:rPr>
              <w:t>UTEX282</w:t>
            </w:r>
          </w:p>
        </w:tc>
        <w:tc>
          <w:tcPr>
            <w:tcW w:w="188" w:type="dxa"/>
            <w:noWrap/>
            <w:textDirection w:val="tbRl"/>
            <w:vAlign w:val="center"/>
            <w:hideMark/>
          </w:tcPr>
          <w:p w14:paraId="491139A0" w14:textId="77777777" w:rsidR="00E73801" w:rsidRPr="00264606" w:rsidRDefault="00E73801" w:rsidP="00646477">
            <w:pPr>
              <w:ind w:left="113" w:right="113"/>
              <w:jc w:val="center"/>
              <w:rPr>
                <w:color w:val="000000"/>
                <w:sz w:val="14"/>
                <w:szCs w:val="14"/>
              </w:rPr>
            </w:pPr>
            <w:r w:rsidRPr="00264606">
              <w:rPr>
                <w:color w:val="000000"/>
                <w:sz w:val="14"/>
                <w:szCs w:val="14"/>
              </w:rPr>
              <w:t>MK995333</w:t>
            </w:r>
          </w:p>
        </w:tc>
        <w:tc>
          <w:tcPr>
            <w:tcW w:w="188" w:type="dxa"/>
            <w:noWrap/>
            <w:textDirection w:val="tbRl"/>
            <w:vAlign w:val="center"/>
            <w:hideMark/>
          </w:tcPr>
          <w:p w14:paraId="34DC8F55" w14:textId="77777777" w:rsidR="00E73801" w:rsidRPr="00264606" w:rsidRDefault="00E73801" w:rsidP="00646477">
            <w:pPr>
              <w:ind w:left="113" w:right="113"/>
              <w:jc w:val="center"/>
              <w:rPr>
                <w:color w:val="000000"/>
                <w:sz w:val="14"/>
                <w:szCs w:val="14"/>
              </w:rPr>
            </w:pPr>
            <w:r w:rsidRPr="00264606">
              <w:rPr>
                <w:color w:val="000000"/>
                <w:sz w:val="14"/>
                <w:szCs w:val="14"/>
              </w:rPr>
              <w:t>NC008101</w:t>
            </w:r>
          </w:p>
        </w:tc>
        <w:tc>
          <w:tcPr>
            <w:tcW w:w="188" w:type="dxa"/>
            <w:noWrap/>
            <w:textDirection w:val="tbRl"/>
            <w:vAlign w:val="center"/>
            <w:hideMark/>
          </w:tcPr>
          <w:p w14:paraId="0C73926A" w14:textId="77777777" w:rsidR="00E73801" w:rsidRPr="00264606" w:rsidRDefault="00E73801" w:rsidP="00646477">
            <w:pPr>
              <w:ind w:left="113" w:right="113"/>
              <w:jc w:val="center"/>
              <w:rPr>
                <w:color w:val="000000"/>
                <w:sz w:val="14"/>
                <w:szCs w:val="14"/>
              </w:rPr>
            </w:pPr>
            <w:r w:rsidRPr="00264606">
              <w:rPr>
                <w:color w:val="000000"/>
                <w:sz w:val="14"/>
                <w:szCs w:val="14"/>
              </w:rPr>
              <w:t>NC036668</w:t>
            </w:r>
          </w:p>
        </w:tc>
        <w:tc>
          <w:tcPr>
            <w:tcW w:w="188" w:type="dxa"/>
            <w:noWrap/>
            <w:textDirection w:val="tbRl"/>
            <w:vAlign w:val="center"/>
            <w:hideMark/>
          </w:tcPr>
          <w:p w14:paraId="48C49A83" w14:textId="77777777" w:rsidR="00E73801" w:rsidRPr="00264606" w:rsidRDefault="00E73801" w:rsidP="00646477">
            <w:pPr>
              <w:ind w:left="113" w:right="113"/>
              <w:jc w:val="center"/>
              <w:rPr>
                <w:color w:val="000000"/>
                <w:sz w:val="14"/>
                <w:szCs w:val="14"/>
              </w:rPr>
            </w:pPr>
            <w:r w:rsidRPr="00264606">
              <w:rPr>
                <w:color w:val="000000"/>
                <w:sz w:val="14"/>
                <w:szCs w:val="14"/>
              </w:rPr>
              <w:t>NC042181</w:t>
            </w:r>
          </w:p>
        </w:tc>
        <w:tc>
          <w:tcPr>
            <w:tcW w:w="188" w:type="dxa"/>
            <w:noWrap/>
            <w:textDirection w:val="tbRl"/>
            <w:vAlign w:val="center"/>
            <w:hideMark/>
          </w:tcPr>
          <w:p w14:paraId="396881A9" w14:textId="77777777" w:rsidR="00E73801" w:rsidRPr="00264606" w:rsidRDefault="00E73801" w:rsidP="00646477">
            <w:pPr>
              <w:ind w:left="113" w:right="113"/>
              <w:jc w:val="center"/>
              <w:rPr>
                <w:color w:val="000000"/>
                <w:sz w:val="14"/>
                <w:szCs w:val="14"/>
              </w:rPr>
            </w:pPr>
            <w:r w:rsidRPr="00264606">
              <w:rPr>
                <w:color w:val="000000"/>
                <w:sz w:val="14"/>
                <w:szCs w:val="14"/>
              </w:rPr>
              <w:t>NC066651</w:t>
            </w:r>
          </w:p>
        </w:tc>
        <w:tc>
          <w:tcPr>
            <w:tcW w:w="188" w:type="dxa"/>
            <w:noWrap/>
            <w:textDirection w:val="tbRl"/>
            <w:vAlign w:val="center"/>
            <w:hideMark/>
          </w:tcPr>
          <w:p w14:paraId="794303B6" w14:textId="77777777" w:rsidR="00E73801" w:rsidRPr="00264606" w:rsidRDefault="00E73801" w:rsidP="00646477">
            <w:pPr>
              <w:ind w:left="113" w:right="113"/>
              <w:jc w:val="center"/>
              <w:rPr>
                <w:color w:val="000000"/>
                <w:sz w:val="14"/>
                <w:szCs w:val="14"/>
              </w:rPr>
            </w:pPr>
            <w:r w:rsidRPr="00264606">
              <w:rPr>
                <w:color w:val="000000"/>
                <w:sz w:val="14"/>
                <w:szCs w:val="14"/>
              </w:rPr>
              <w:t>NC086752</w:t>
            </w:r>
          </w:p>
        </w:tc>
        <w:tc>
          <w:tcPr>
            <w:tcW w:w="188" w:type="dxa"/>
            <w:noWrap/>
            <w:textDirection w:val="tbRl"/>
            <w:vAlign w:val="center"/>
            <w:hideMark/>
          </w:tcPr>
          <w:p w14:paraId="1AF25CB9" w14:textId="77777777" w:rsidR="00E73801" w:rsidRPr="00264606" w:rsidRDefault="00E73801" w:rsidP="00646477">
            <w:pPr>
              <w:ind w:left="113" w:right="113"/>
              <w:jc w:val="center"/>
              <w:rPr>
                <w:color w:val="000000"/>
                <w:sz w:val="14"/>
                <w:szCs w:val="14"/>
              </w:rPr>
            </w:pPr>
            <w:r w:rsidRPr="00264606">
              <w:rPr>
                <w:color w:val="000000"/>
                <w:sz w:val="14"/>
                <w:szCs w:val="14"/>
              </w:rPr>
              <w:t>NC086753</w:t>
            </w:r>
          </w:p>
        </w:tc>
        <w:tc>
          <w:tcPr>
            <w:tcW w:w="188" w:type="dxa"/>
            <w:noWrap/>
            <w:textDirection w:val="tbRl"/>
            <w:vAlign w:val="center"/>
            <w:hideMark/>
          </w:tcPr>
          <w:p w14:paraId="5EDBE592" w14:textId="77777777" w:rsidR="00E73801" w:rsidRPr="00264606" w:rsidRDefault="00E73801" w:rsidP="00646477">
            <w:pPr>
              <w:ind w:left="113" w:right="113"/>
              <w:jc w:val="center"/>
              <w:rPr>
                <w:color w:val="000000"/>
                <w:sz w:val="14"/>
                <w:szCs w:val="14"/>
              </w:rPr>
            </w:pPr>
            <w:r w:rsidRPr="00264606">
              <w:rPr>
                <w:color w:val="000000"/>
                <w:sz w:val="14"/>
                <w:szCs w:val="14"/>
              </w:rPr>
              <w:t>NC086754</w:t>
            </w:r>
          </w:p>
        </w:tc>
        <w:tc>
          <w:tcPr>
            <w:tcW w:w="188" w:type="dxa"/>
            <w:noWrap/>
            <w:textDirection w:val="tbRl"/>
            <w:vAlign w:val="center"/>
            <w:hideMark/>
          </w:tcPr>
          <w:p w14:paraId="3502ED01" w14:textId="77777777" w:rsidR="00E73801" w:rsidRPr="00264606" w:rsidRDefault="00E73801" w:rsidP="00646477">
            <w:pPr>
              <w:ind w:left="113" w:right="113"/>
              <w:jc w:val="center"/>
              <w:rPr>
                <w:color w:val="000000"/>
                <w:sz w:val="14"/>
                <w:szCs w:val="14"/>
              </w:rPr>
            </w:pPr>
            <w:r w:rsidRPr="00264606">
              <w:rPr>
                <w:color w:val="000000"/>
                <w:sz w:val="14"/>
                <w:szCs w:val="14"/>
              </w:rPr>
              <w:t>NC086755</w:t>
            </w:r>
          </w:p>
        </w:tc>
        <w:tc>
          <w:tcPr>
            <w:tcW w:w="188" w:type="dxa"/>
            <w:noWrap/>
            <w:textDirection w:val="tbRl"/>
            <w:vAlign w:val="center"/>
            <w:hideMark/>
          </w:tcPr>
          <w:p w14:paraId="4C4B0678" w14:textId="77777777" w:rsidR="00E73801" w:rsidRPr="00264606" w:rsidRDefault="00E73801" w:rsidP="00646477">
            <w:pPr>
              <w:ind w:left="113" w:right="113"/>
              <w:jc w:val="center"/>
              <w:rPr>
                <w:color w:val="000000"/>
                <w:sz w:val="14"/>
                <w:szCs w:val="14"/>
              </w:rPr>
            </w:pPr>
            <w:r w:rsidRPr="00264606">
              <w:rPr>
                <w:color w:val="000000"/>
                <w:sz w:val="14"/>
                <w:szCs w:val="14"/>
              </w:rPr>
              <w:t>NC086756</w:t>
            </w:r>
          </w:p>
        </w:tc>
        <w:tc>
          <w:tcPr>
            <w:tcW w:w="188" w:type="dxa"/>
            <w:noWrap/>
            <w:textDirection w:val="tbRl"/>
            <w:vAlign w:val="center"/>
            <w:hideMark/>
          </w:tcPr>
          <w:p w14:paraId="754411E4" w14:textId="77777777" w:rsidR="00E73801" w:rsidRPr="00264606" w:rsidRDefault="00E73801" w:rsidP="00646477">
            <w:pPr>
              <w:ind w:left="113" w:right="113"/>
              <w:jc w:val="center"/>
              <w:rPr>
                <w:color w:val="000000"/>
                <w:sz w:val="14"/>
                <w:szCs w:val="14"/>
              </w:rPr>
            </w:pPr>
            <w:r w:rsidRPr="00264606">
              <w:rPr>
                <w:color w:val="000000"/>
                <w:sz w:val="14"/>
                <w:szCs w:val="14"/>
              </w:rPr>
              <w:t>OR350844</w:t>
            </w:r>
          </w:p>
        </w:tc>
        <w:tc>
          <w:tcPr>
            <w:tcW w:w="188" w:type="dxa"/>
            <w:noWrap/>
            <w:textDirection w:val="tbRl"/>
            <w:vAlign w:val="center"/>
            <w:hideMark/>
          </w:tcPr>
          <w:p w14:paraId="4F6F5209" w14:textId="77777777" w:rsidR="00E73801" w:rsidRPr="00264606" w:rsidRDefault="00E73801" w:rsidP="00646477">
            <w:pPr>
              <w:ind w:left="113" w:right="113"/>
              <w:jc w:val="center"/>
              <w:rPr>
                <w:color w:val="000000"/>
                <w:sz w:val="14"/>
                <w:szCs w:val="14"/>
              </w:rPr>
            </w:pPr>
            <w:r w:rsidRPr="00264606">
              <w:rPr>
                <w:color w:val="000000"/>
                <w:sz w:val="14"/>
                <w:szCs w:val="14"/>
              </w:rPr>
              <w:t>OR502665</w:t>
            </w:r>
          </w:p>
        </w:tc>
        <w:tc>
          <w:tcPr>
            <w:tcW w:w="188" w:type="dxa"/>
            <w:noWrap/>
            <w:textDirection w:val="tbRl"/>
            <w:vAlign w:val="center"/>
            <w:hideMark/>
          </w:tcPr>
          <w:p w14:paraId="7CAB06FF" w14:textId="77777777" w:rsidR="00E73801" w:rsidRPr="00264606" w:rsidRDefault="00E73801" w:rsidP="00646477">
            <w:pPr>
              <w:ind w:left="113" w:right="113"/>
              <w:jc w:val="center"/>
              <w:rPr>
                <w:color w:val="000000"/>
                <w:sz w:val="14"/>
                <w:szCs w:val="14"/>
              </w:rPr>
            </w:pPr>
            <w:r w:rsidRPr="00264606">
              <w:rPr>
                <w:color w:val="000000"/>
                <w:sz w:val="14"/>
                <w:szCs w:val="14"/>
              </w:rPr>
              <w:t>OR502667</w:t>
            </w:r>
          </w:p>
        </w:tc>
        <w:tc>
          <w:tcPr>
            <w:tcW w:w="188" w:type="dxa"/>
            <w:noWrap/>
            <w:textDirection w:val="tbRl"/>
            <w:vAlign w:val="center"/>
            <w:hideMark/>
          </w:tcPr>
          <w:p w14:paraId="48385BC6" w14:textId="77777777" w:rsidR="00E73801" w:rsidRPr="00264606" w:rsidRDefault="00E73801" w:rsidP="00646477">
            <w:pPr>
              <w:ind w:left="113" w:right="113"/>
              <w:jc w:val="center"/>
              <w:rPr>
                <w:color w:val="000000"/>
                <w:sz w:val="14"/>
                <w:szCs w:val="14"/>
              </w:rPr>
            </w:pPr>
            <w:r w:rsidRPr="00264606">
              <w:rPr>
                <w:color w:val="000000"/>
                <w:sz w:val="14"/>
                <w:szCs w:val="14"/>
              </w:rPr>
              <w:t>OR502671</w:t>
            </w:r>
          </w:p>
        </w:tc>
        <w:tc>
          <w:tcPr>
            <w:tcW w:w="188" w:type="dxa"/>
            <w:noWrap/>
            <w:textDirection w:val="tbRl"/>
            <w:vAlign w:val="center"/>
            <w:hideMark/>
          </w:tcPr>
          <w:p w14:paraId="35258D94" w14:textId="77777777" w:rsidR="00E73801" w:rsidRPr="00264606" w:rsidRDefault="00E73801" w:rsidP="00646477">
            <w:pPr>
              <w:ind w:left="113" w:right="113"/>
              <w:jc w:val="center"/>
              <w:rPr>
                <w:color w:val="000000"/>
                <w:sz w:val="14"/>
                <w:szCs w:val="14"/>
              </w:rPr>
            </w:pPr>
            <w:r w:rsidRPr="00264606">
              <w:rPr>
                <w:color w:val="000000"/>
                <w:sz w:val="14"/>
                <w:szCs w:val="14"/>
              </w:rPr>
              <w:t>OR502672</w:t>
            </w:r>
          </w:p>
        </w:tc>
        <w:tc>
          <w:tcPr>
            <w:tcW w:w="188" w:type="dxa"/>
            <w:noWrap/>
            <w:textDirection w:val="tbRl"/>
            <w:vAlign w:val="center"/>
            <w:hideMark/>
          </w:tcPr>
          <w:p w14:paraId="7CB527A6" w14:textId="77777777" w:rsidR="00E73801" w:rsidRPr="00264606" w:rsidRDefault="00E73801" w:rsidP="00646477">
            <w:pPr>
              <w:ind w:left="113" w:right="113"/>
              <w:jc w:val="center"/>
              <w:rPr>
                <w:color w:val="000000"/>
                <w:sz w:val="14"/>
                <w:szCs w:val="14"/>
              </w:rPr>
            </w:pPr>
            <w:r w:rsidRPr="00264606">
              <w:rPr>
                <w:color w:val="000000"/>
                <w:sz w:val="14"/>
                <w:szCs w:val="14"/>
              </w:rPr>
              <w:t>PP979532</w:t>
            </w:r>
          </w:p>
        </w:tc>
        <w:tc>
          <w:tcPr>
            <w:tcW w:w="188" w:type="dxa"/>
            <w:noWrap/>
            <w:textDirection w:val="tbRl"/>
            <w:vAlign w:val="center"/>
            <w:hideMark/>
          </w:tcPr>
          <w:p w14:paraId="4CBF170C" w14:textId="77777777" w:rsidR="00E73801" w:rsidRPr="00264606" w:rsidRDefault="00E73801" w:rsidP="00646477">
            <w:pPr>
              <w:ind w:left="113" w:right="113"/>
              <w:jc w:val="center"/>
              <w:rPr>
                <w:color w:val="000000"/>
                <w:sz w:val="14"/>
                <w:szCs w:val="14"/>
              </w:rPr>
            </w:pPr>
            <w:r w:rsidRPr="00264606">
              <w:rPr>
                <w:color w:val="000000"/>
                <w:sz w:val="14"/>
                <w:szCs w:val="14"/>
              </w:rPr>
              <w:t>PQ301446</w:t>
            </w:r>
          </w:p>
        </w:tc>
        <w:tc>
          <w:tcPr>
            <w:tcW w:w="188" w:type="dxa"/>
            <w:noWrap/>
            <w:textDirection w:val="tbRl"/>
            <w:vAlign w:val="center"/>
            <w:hideMark/>
          </w:tcPr>
          <w:p w14:paraId="59E3F80E" w14:textId="77777777" w:rsidR="00E73801" w:rsidRPr="00264606" w:rsidRDefault="00E73801" w:rsidP="00646477">
            <w:pPr>
              <w:ind w:left="113" w:right="113"/>
              <w:jc w:val="center"/>
              <w:rPr>
                <w:color w:val="000000"/>
                <w:sz w:val="14"/>
                <w:szCs w:val="14"/>
              </w:rPr>
            </w:pPr>
            <w:r w:rsidRPr="00264606">
              <w:rPr>
                <w:color w:val="000000"/>
                <w:sz w:val="14"/>
                <w:szCs w:val="14"/>
              </w:rPr>
              <w:t>PV295633</w:t>
            </w:r>
          </w:p>
        </w:tc>
      </w:tr>
      <w:tr w:rsidR="00E73801" w:rsidRPr="00264606" w14:paraId="497F5DFC" w14:textId="77777777" w:rsidTr="00646477">
        <w:trPr>
          <w:trHeight w:val="144"/>
        </w:trPr>
        <w:tc>
          <w:tcPr>
            <w:tcW w:w="418" w:type="dxa"/>
            <w:noWrap/>
            <w:vAlign w:val="center"/>
            <w:hideMark/>
          </w:tcPr>
          <w:p w14:paraId="153AAE42" w14:textId="77777777" w:rsidR="00E73801" w:rsidRPr="00264606" w:rsidRDefault="00E73801" w:rsidP="00646477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264606">
              <w:rPr>
                <w:i/>
                <w:iCs/>
                <w:color w:val="000000"/>
                <w:sz w:val="13"/>
                <w:szCs w:val="13"/>
              </w:rPr>
              <w:t>atpA</w:t>
            </w:r>
            <w:proofErr w:type="spellEnd"/>
          </w:p>
        </w:tc>
        <w:tc>
          <w:tcPr>
            <w:tcW w:w="187" w:type="dxa"/>
            <w:noWrap/>
            <w:vAlign w:val="center"/>
            <w:hideMark/>
          </w:tcPr>
          <w:p w14:paraId="073BE0DD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F2E2B5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940A2A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FAC036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50A9AF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2E80A2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ADAC09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51AC70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F51580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EAA657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A02B80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559E64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4E47C4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C7F752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0BDFAB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348E68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EC06FA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787623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FD05D1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790AF5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4A2C6D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3B1F43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CF326A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71F408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4FBE6D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ED3B7D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B40CF7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0647ED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A620FA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EFFAA4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1341E2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775155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1C037F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62EFF2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3FE620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10302C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B8F5A0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57D733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8B9F96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1A2620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D9860F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9CBDDB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D045E2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B9C3D3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3E4E19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EAF0E5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CC5C0B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</w:tr>
      <w:tr w:rsidR="00E73801" w:rsidRPr="00264606" w14:paraId="45210A71" w14:textId="77777777" w:rsidTr="00646477">
        <w:trPr>
          <w:trHeight w:val="144"/>
        </w:trPr>
        <w:tc>
          <w:tcPr>
            <w:tcW w:w="418" w:type="dxa"/>
            <w:noWrap/>
            <w:vAlign w:val="center"/>
            <w:hideMark/>
          </w:tcPr>
          <w:p w14:paraId="3645723A" w14:textId="77777777" w:rsidR="00E73801" w:rsidRPr="00264606" w:rsidRDefault="00E73801" w:rsidP="00646477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264606">
              <w:rPr>
                <w:i/>
                <w:iCs/>
                <w:color w:val="000000"/>
                <w:sz w:val="13"/>
                <w:szCs w:val="13"/>
              </w:rPr>
              <w:t>atpB</w:t>
            </w:r>
            <w:proofErr w:type="spellEnd"/>
          </w:p>
        </w:tc>
        <w:tc>
          <w:tcPr>
            <w:tcW w:w="187" w:type="dxa"/>
            <w:noWrap/>
            <w:vAlign w:val="center"/>
            <w:hideMark/>
          </w:tcPr>
          <w:p w14:paraId="213BE135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13B625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E38139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853A6D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C33BDD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808105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866DA7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CD7649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E3BB80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40F819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1EC502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1CBEC7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73C6F1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47DE27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C654F9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5AB9EE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3FAC3F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63C338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E92356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A17D5C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F71554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9E1C67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5884B4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8BCC08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C32DDC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673C46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241C55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03B3C2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B7F261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7E61C1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1D0D32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3418AD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477FD6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A40FAB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9DFDFA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C92FB7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DC5746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B10208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4BDF92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70CE40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495A31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B9F419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7A3FE3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95C854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D72EEC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D403D3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4791B8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</w:tr>
      <w:tr w:rsidR="00E73801" w:rsidRPr="00264606" w14:paraId="12A57F5B" w14:textId="77777777" w:rsidTr="00646477">
        <w:trPr>
          <w:trHeight w:val="144"/>
        </w:trPr>
        <w:tc>
          <w:tcPr>
            <w:tcW w:w="418" w:type="dxa"/>
            <w:noWrap/>
            <w:vAlign w:val="center"/>
            <w:hideMark/>
          </w:tcPr>
          <w:p w14:paraId="1F9A5E14" w14:textId="77777777" w:rsidR="00E73801" w:rsidRPr="00264606" w:rsidRDefault="00E73801" w:rsidP="00646477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264606">
              <w:rPr>
                <w:i/>
                <w:iCs/>
                <w:color w:val="000000"/>
                <w:sz w:val="13"/>
                <w:szCs w:val="13"/>
              </w:rPr>
              <w:t>atpE</w:t>
            </w:r>
            <w:proofErr w:type="spellEnd"/>
          </w:p>
        </w:tc>
        <w:tc>
          <w:tcPr>
            <w:tcW w:w="187" w:type="dxa"/>
            <w:noWrap/>
            <w:vAlign w:val="center"/>
            <w:hideMark/>
          </w:tcPr>
          <w:p w14:paraId="0017F49E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210129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DA5DF6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F77806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684D18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067A63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35FD12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DE7FB8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7A9E1A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B43B66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FB9D10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695EA0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040674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1C82E4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7A3EE8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70356D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62731C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8AC5CB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76D49F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6BA999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FA3E79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DF75CC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5ADF8A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E28323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71C7B1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AAB2A4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380AD9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A91747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92DF2E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2CCD43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6F75B8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A7F912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AEF6A3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DCAA7E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29846B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6DE001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DB59CD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B4F9A7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7E561F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5ECAE1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3E0061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455A63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4D6AFD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B24FB4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4C8149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ACB3AE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1A06DE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</w:tr>
      <w:tr w:rsidR="00E73801" w:rsidRPr="00264606" w14:paraId="719CFC9A" w14:textId="77777777" w:rsidTr="00646477">
        <w:trPr>
          <w:trHeight w:val="144"/>
        </w:trPr>
        <w:tc>
          <w:tcPr>
            <w:tcW w:w="418" w:type="dxa"/>
            <w:noWrap/>
            <w:vAlign w:val="center"/>
            <w:hideMark/>
          </w:tcPr>
          <w:p w14:paraId="72137543" w14:textId="77777777" w:rsidR="00E73801" w:rsidRPr="00264606" w:rsidRDefault="00E73801" w:rsidP="00646477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264606">
              <w:rPr>
                <w:i/>
                <w:iCs/>
                <w:color w:val="000000"/>
                <w:sz w:val="13"/>
                <w:szCs w:val="13"/>
              </w:rPr>
              <w:t>atpF</w:t>
            </w:r>
            <w:proofErr w:type="spellEnd"/>
          </w:p>
        </w:tc>
        <w:tc>
          <w:tcPr>
            <w:tcW w:w="187" w:type="dxa"/>
            <w:noWrap/>
            <w:vAlign w:val="center"/>
            <w:hideMark/>
          </w:tcPr>
          <w:p w14:paraId="6F8675CF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4628AC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371A7A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A39FC4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D8FE94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4F4956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614067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94863E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92DBE5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AEB90C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A1F051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312ACC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E7C1AD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A1DEF2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96BED6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C80550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24AACA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5CD9A7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BAAC7D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1C1D82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48D2CF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703352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11A29C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3C080C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B18CD1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182157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67E9C7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246904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81A9D7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0186AC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3C507C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8C7E23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73F253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C8272F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382118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FE6412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F5F47E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556E3C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16D283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3AD183B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  <w:r w:rsidRPr="00264606">
              <w:rPr>
                <w:color w:val="000000"/>
                <w:sz w:val="12"/>
                <w:szCs w:val="12"/>
              </w:rPr>
              <w:t>N</w:t>
            </w:r>
          </w:p>
        </w:tc>
        <w:tc>
          <w:tcPr>
            <w:tcW w:w="188" w:type="dxa"/>
            <w:noWrap/>
            <w:vAlign w:val="center"/>
            <w:hideMark/>
          </w:tcPr>
          <w:p w14:paraId="42875D22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E0CC90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B89E08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378391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634211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8E57BF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6D1970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</w:tr>
      <w:tr w:rsidR="00E73801" w:rsidRPr="00264606" w14:paraId="07951533" w14:textId="77777777" w:rsidTr="00646477">
        <w:trPr>
          <w:trHeight w:val="144"/>
        </w:trPr>
        <w:tc>
          <w:tcPr>
            <w:tcW w:w="418" w:type="dxa"/>
            <w:noWrap/>
            <w:vAlign w:val="center"/>
            <w:hideMark/>
          </w:tcPr>
          <w:p w14:paraId="2E939E33" w14:textId="77777777" w:rsidR="00E73801" w:rsidRPr="00264606" w:rsidRDefault="00E73801" w:rsidP="00646477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264606">
              <w:rPr>
                <w:i/>
                <w:iCs/>
                <w:color w:val="000000"/>
                <w:sz w:val="13"/>
                <w:szCs w:val="13"/>
              </w:rPr>
              <w:t>atpH</w:t>
            </w:r>
            <w:proofErr w:type="spellEnd"/>
          </w:p>
        </w:tc>
        <w:tc>
          <w:tcPr>
            <w:tcW w:w="187" w:type="dxa"/>
            <w:noWrap/>
            <w:vAlign w:val="center"/>
            <w:hideMark/>
          </w:tcPr>
          <w:p w14:paraId="7028E6E9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C2F776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40550F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AFFC86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1B80BE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CAE949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087F4C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AC60A1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A7D52F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4E3D1E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2F74E8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48D385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8B70F3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1D0626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25B57E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5479D4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76938E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AB9ECA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9B7EB7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FD08A7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E5DFD6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6CE6AE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7E6D7C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DF10DA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3A51B5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0163BA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FFC7E1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47D35A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281367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2126BE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7C2A1D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0C7609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BD05BA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35868A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1B308B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C6108E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19F4BE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72FA99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A8918E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88D787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65239B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B7C802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24C9F1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07F660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27926D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CD4680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BA72DC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</w:tr>
      <w:tr w:rsidR="00E73801" w:rsidRPr="00264606" w14:paraId="6E5388B2" w14:textId="77777777" w:rsidTr="00646477">
        <w:trPr>
          <w:trHeight w:val="144"/>
        </w:trPr>
        <w:tc>
          <w:tcPr>
            <w:tcW w:w="418" w:type="dxa"/>
            <w:noWrap/>
            <w:vAlign w:val="center"/>
            <w:hideMark/>
          </w:tcPr>
          <w:p w14:paraId="7D5B0596" w14:textId="77777777" w:rsidR="00E73801" w:rsidRPr="00264606" w:rsidRDefault="00E73801" w:rsidP="00646477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264606">
              <w:rPr>
                <w:i/>
                <w:iCs/>
                <w:color w:val="000000"/>
                <w:sz w:val="13"/>
                <w:szCs w:val="13"/>
              </w:rPr>
              <w:t>atpI</w:t>
            </w:r>
            <w:proofErr w:type="spellEnd"/>
          </w:p>
        </w:tc>
        <w:tc>
          <w:tcPr>
            <w:tcW w:w="187" w:type="dxa"/>
            <w:noWrap/>
            <w:vAlign w:val="center"/>
            <w:hideMark/>
          </w:tcPr>
          <w:p w14:paraId="27F2574F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70C497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D6A426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083294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2D3BF9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06AF20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1D3F5D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B8B509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AA0552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3EF82E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67D813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7D284F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2434F0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B3C411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19934D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D8D0C1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716F04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60DC18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8C5D55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8967C7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032BA5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523DA9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B85F97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DC1642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F2C6FB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6C735E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36C622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FFEF7B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37311F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085C1D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66A586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8CD641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A84D06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43C767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E993B5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785AA4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DE3535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5021F9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D834AB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0D5F3F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AFC5DD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EA99DA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C13179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37DE88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04E850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F52D67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7FA09B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</w:tr>
      <w:tr w:rsidR="00E73801" w:rsidRPr="00264606" w14:paraId="61166FDC" w14:textId="77777777" w:rsidTr="00646477">
        <w:trPr>
          <w:trHeight w:val="144"/>
        </w:trPr>
        <w:tc>
          <w:tcPr>
            <w:tcW w:w="418" w:type="dxa"/>
            <w:noWrap/>
            <w:vAlign w:val="center"/>
            <w:hideMark/>
          </w:tcPr>
          <w:p w14:paraId="15AFFEFD" w14:textId="77777777" w:rsidR="00E73801" w:rsidRPr="00264606" w:rsidRDefault="00E73801" w:rsidP="00646477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264606">
              <w:rPr>
                <w:i/>
                <w:iCs/>
                <w:color w:val="000000"/>
                <w:sz w:val="13"/>
                <w:szCs w:val="13"/>
              </w:rPr>
              <w:t>ccsA</w:t>
            </w:r>
            <w:proofErr w:type="spellEnd"/>
          </w:p>
        </w:tc>
        <w:tc>
          <w:tcPr>
            <w:tcW w:w="187" w:type="dxa"/>
            <w:noWrap/>
            <w:vAlign w:val="center"/>
            <w:hideMark/>
          </w:tcPr>
          <w:p w14:paraId="1BD60029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BD0ECF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920029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C11527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F95B51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D50F19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552386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E4B9B8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59A02B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0666E8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4AA572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5DD680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9ECA29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6276B9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156E0F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D0203A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15405C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F6E556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6CFD79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E8DAC8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C2031C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A2343E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5F0412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CFFEEA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17337B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C2D200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A3371E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2A4B8C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452782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AD918C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5999B7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0EDC4A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C9EED4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8017AC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BCF521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B8D58F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89A7A9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95E70B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716DF3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37F214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F2D16E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FD59CB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0EB47F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D35B7D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0D966A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F42ED9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5A11E5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</w:tr>
      <w:tr w:rsidR="00E73801" w:rsidRPr="00264606" w14:paraId="6746D71E" w14:textId="77777777" w:rsidTr="00646477">
        <w:trPr>
          <w:trHeight w:val="144"/>
        </w:trPr>
        <w:tc>
          <w:tcPr>
            <w:tcW w:w="418" w:type="dxa"/>
            <w:noWrap/>
            <w:vAlign w:val="center"/>
            <w:hideMark/>
          </w:tcPr>
          <w:p w14:paraId="34CE2CDB" w14:textId="77777777" w:rsidR="00E73801" w:rsidRPr="00264606" w:rsidRDefault="00E73801" w:rsidP="00646477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264606">
              <w:rPr>
                <w:i/>
                <w:iCs/>
                <w:color w:val="000000"/>
                <w:sz w:val="13"/>
                <w:szCs w:val="13"/>
              </w:rPr>
              <w:t>cemA</w:t>
            </w:r>
            <w:proofErr w:type="spellEnd"/>
          </w:p>
        </w:tc>
        <w:tc>
          <w:tcPr>
            <w:tcW w:w="187" w:type="dxa"/>
            <w:noWrap/>
            <w:vAlign w:val="center"/>
            <w:hideMark/>
          </w:tcPr>
          <w:p w14:paraId="649B908B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F050D2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FD7214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B25A2C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DE16B6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BE31FF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34E521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EB05D3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EF5533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487047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AC3BAC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1E2155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958FCA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5E2456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48E328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E34326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37EE52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629B82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98A5F5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C79A9F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27B06A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4BB3A4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DB7176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4087B1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4670A8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00CC45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4D47CB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6C16D4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58AB6E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597A1E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52AB03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1B65E7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C53793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95EE9D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93E687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A39E13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981C1F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1F9EE8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C41734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5F1809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CDF8B2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6EA56F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71849D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9D5381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3D5775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F4F114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7579DA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</w:tr>
      <w:tr w:rsidR="00E73801" w:rsidRPr="00264606" w14:paraId="7DDFD82A" w14:textId="77777777" w:rsidTr="00646477">
        <w:trPr>
          <w:trHeight w:val="144"/>
        </w:trPr>
        <w:tc>
          <w:tcPr>
            <w:tcW w:w="418" w:type="dxa"/>
            <w:noWrap/>
            <w:vAlign w:val="center"/>
            <w:hideMark/>
          </w:tcPr>
          <w:p w14:paraId="23B78B7E" w14:textId="77777777" w:rsidR="00E73801" w:rsidRPr="00264606" w:rsidRDefault="00E73801" w:rsidP="00646477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264606">
              <w:rPr>
                <w:i/>
                <w:iCs/>
                <w:color w:val="000000"/>
                <w:sz w:val="13"/>
                <w:szCs w:val="13"/>
              </w:rPr>
              <w:t>chlB</w:t>
            </w:r>
            <w:proofErr w:type="spellEnd"/>
          </w:p>
        </w:tc>
        <w:tc>
          <w:tcPr>
            <w:tcW w:w="187" w:type="dxa"/>
            <w:noWrap/>
            <w:vAlign w:val="center"/>
            <w:hideMark/>
          </w:tcPr>
          <w:p w14:paraId="536F2256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985149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174769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BF586F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547C05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CA9D6A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A9D1FA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8D553F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B02169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A29C18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EF218A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8A7C85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7BE2C3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5B4108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7EBDCB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E8057F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CBB6AA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CF6A2C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CCF11D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EEC60B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D48014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E652FA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AE1B1B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F6BC57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4828BF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F3F7B1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162C3D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500648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B1C685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BDB329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33076B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54621D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E8C2DA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2BF907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A1625B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EB2647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CC58B9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188EF9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D5BE4C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9652C6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964EC3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FC7E04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1F4419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284F50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1B7F53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9470E4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5FAB43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</w:tr>
      <w:tr w:rsidR="00E73801" w:rsidRPr="00264606" w14:paraId="705C2319" w14:textId="77777777" w:rsidTr="00646477">
        <w:trPr>
          <w:trHeight w:val="144"/>
        </w:trPr>
        <w:tc>
          <w:tcPr>
            <w:tcW w:w="418" w:type="dxa"/>
            <w:noWrap/>
            <w:vAlign w:val="center"/>
            <w:hideMark/>
          </w:tcPr>
          <w:p w14:paraId="0F74B76E" w14:textId="77777777" w:rsidR="00E73801" w:rsidRPr="00264606" w:rsidRDefault="00E73801" w:rsidP="00646477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264606">
              <w:rPr>
                <w:i/>
                <w:iCs/>
                <w:color w:val="000000"/>
                <w:sz w:val="13"/>
                <w:szCs w:val="13"/>
              </w:rPr>
              <w:t>chlL</w:t>
            </w:r>
            <w:proofErr w:type="spellEnd"/>
          </w:p>
        </w:tc>
        <w:tc>
          <w:tcPr>
            <w:tcW w:w="187" w:type="dxa"/>
            <w:noWrap/>
            <w:vAlign w:val="center"/>
            <w:hideMark/>
          </w:tcPr>
          <w:p w14:paraId="0BADA066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EEF2DB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8B8A17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E17149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67EC8B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8E5F93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997187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49334E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E612BF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0E005A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D45EBF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E79B50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E2288A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DE1A14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3F5BBA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52C9D7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BA1564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77824F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72F91B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6F50B5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1C0F2E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23464B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F08623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FAC0E5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6AE712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D37A75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B1B2A4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C3149F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9F0869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B6734B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15EAB6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7E31EA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F1B02D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A49EC9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105628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6A08AA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7F45E2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4CC943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75E2B7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2B5496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FCD7C2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920196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F7AE08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80474A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DFC342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F69EEA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DF5236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</w:tr>
      <w:tr w:rsidR="00E73801" w:rsidRPr="00264606" w14:paraId="5A6363D4" w14:textId="77777777" w:rsidTr="00646477">
        <w:trPr>
          <w:trHeight w:val="144"/>
        </w:trPr>
        <w:tc>
          <w:tcPr>
            <w:tcW w:w="418" w:type="dxa"/>
            <w:noWrap/>
            <w:vAlign w:val="center"/>
            <w:hideMark/>
          </w:tcPr>
          <w:p w14:paraId="19BB5984" w14:textId="77777777" w:rsidR="00E73801" w:rsidRPr="00264606" w:rsidRDefault="00E73801" w:rsidP="00646477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264606">
              <w:rPr>
                <w:i/>
                <w:iCs/>
                <w:color w:val="000000"/>
                <w:sz w:val="13"/>
                <w:szCs w:val="13"/>
              </w:rPr>
              <w:t>chlN</w:t>
            </w:r>
            <w:proofErr w:type="spellEnd"/>
          </w:p>
        </w:tc>
        <w:tc>
          <w:tcPr>
            <w:tcW w:w="187" w:type="dxa"/>
            <w:noWrap/>
            <w:vAlign w:val="center"/>
            <w:hideMark/>
          </w:tcPr>
          <w:p w14:paraId="4365D1ED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4335B0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138AF0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6A081C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6A08DE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86FECF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8E2C61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ED5BAE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86F9D8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CFC63F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99405F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EB5017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106D37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DEAE81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7D6001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7CD338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63E104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603CFB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B44310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2192D6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AEFEF8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1C42A5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D9821F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05BF7F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343B21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713F88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431D83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7407DE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02B3BD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5A4A6E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8A33A3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8FE260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905BBA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BFCB8B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947A73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CE6B52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9C19B8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37745A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1B814C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E02BCF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A18F87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B0012A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CD806A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6831B7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EC0868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AF4F58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27B2C6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</w:tr>
      <w:tr w:rsidR="00E73801" w:rsidRPr="00264606" w14:paraId="3B3AEB3B" w14:textId="77777777" w:rsidTr="00646477">
        <w:trPr>
          <w:trHeight w:val="144"/>
        </w:trPr>
        <w:tc>
          <w:tcPr>
            <w:tcW w:w="418" w:type="dxa"/>
            <w:noWrap/>
            <w:vAlign w:val="center"/>
            <w:hideMark/>
          </w:tcPr>
          <w:p w14:paraId="31F991E2" w14:textId="77777777" w:rsidR="00E73801" w:rsidRPr="00264606" w:rsidRDefault="00E73801" w:rsidP="00646477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264606">
              <w:rPr>
                <w:i/>
                <w:iCs/>
                <w:color w:val="000000"/>
                <w:sz w:val="13"/>
                <w:szCs w:val="13"/>
              </w:rPr>
              <w:t>ftsH</w:t>
            </w:r>
            <w:proofErr w:type="spellEnd"/>
          </w:p>
        </w:tc>
        <w:tc>
          <w:tcPr>
            <w:tcW w:w="187" w:type="dxa"/>
            <w:noWrap/>
            <w:vAlign w:val="center"/>
            <w:hideMark/>
          </w:tcPr>
          <w:p w14:paraId="4E5E6B16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73EF89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5D4A62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9F62CF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426AAB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A6FD27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EE9407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55A37E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11E338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EACF51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C42CB1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977295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B7A00F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282ED9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3E0F9F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8E16EB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B6125F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8FB4E0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BEC2FD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EF41CC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600D7A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95F22C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1C6DE3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548230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B75643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193730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0B142A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B5658A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A93FF0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AAB426D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  <w:r w:rsidRPr="00264606">
              <w:rPr>
                <w:color w:val="000000"/>
                <w:sz w:val="12"/>
                <w:szCs w:val="12"/>
              </w:rPr>
              <w:t>N</w:t>
            </w:r>
          </w:p>
        </w:tc>
        <w:tc>
          <w:tcPr>
            <w:tcW w:w="188" w:type="dxa"/>
            <w:noWrap/>
            <w:vAlign w:val="center"/>
            <w:hideMark/>
          </w:tcPr>
          <w:p w14:paraId="072020C0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6950E5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F54CA7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2E9335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7637C3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EA0AA7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4B7697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B56182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0EA72A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D3D579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557384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E16754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E9DDFE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9A3D38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CF77CE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D7F51B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86E518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</w:tr>
      <w:tr w:rsidR="00E73801" w:rsidRPr="00264606" w14:paraId="033790F3" w14:textId="77777777" w:rsidTr="00646477">
        <w:trPr>
          <w:trHeight w:val="144"/>
        </w:trPr>
        <w:tc>
          <w:tcPr>
            <w:tcW w:w="418" w:type="dxa"/>
            <w:noWrap/>
            <w:vAlign w:val="center"/>
            <w:hideMark/>
          </w:tcPr>
          <w:p w14:paraId="5E5F1704" w14:textId="77777777" w:rsidR="00E73801" w:rsidRPr="00264606" w:rsidRDefault="00E73801" w:rsidP="00646477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264606">
              <w:rPr>
                <w:i/>
                <w:iCs/>
                <w:color w:val="000000"/>
                <w:sz w:val="13"/>
                <w:szCs w:val="13"/>
              </w:rPr>
              <w:t>infA</w:t>
            </w:r>
            <w:proofErr w:type="spellEnd"/>
          </w:p>
        </w:tc>
        <w:tc>
          <w:tcPr>
            <w:tcW w:w="187" w:type="dxa"/>
            <w:noWrap/>
            <w:vAlign w:val="center"/>
            <w:hideMark/>
          </w:tcPr>
          <w:p w14:paraId="0102D377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4773BF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D456F3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BC8848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690BF9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A13565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2E3B72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4F4FB9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565068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FB8631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FBEB22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1C5C74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B7BD13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81597E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F703A1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F70D29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64C46C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743D1D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FD578D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B89031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247FA9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E657B7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63DC9A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B6D616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E3EC1E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8A17CC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63CD18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63F363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20E728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F4B990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239828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351FDC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B8117E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27FC32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A6DA64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B90AAB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7F2F04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DF9732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5C31CB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930B2B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C45702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EEC2ED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5CD70B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56A771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068BB2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CE0874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CB3A7C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</w:tr>
      <w:tr w:rsidR="00E73801" w:rsidRPr="00264606" w14:paraId="29183D6F" w14:textId="77777777" w:rsidTr="00646477">
        <w:trPr>
          <w:trHeight w:val="144"/>
        </w:trPr>
        <w:tc>
          <w:tcPr>
            <w:tcW w:w="418" w:type="dxa"/>
            <w:noWrap/>
            <w:vAlign w:val="center"/>
            <w:hideMark/>
          </w:tcPr>
          <w:p w14:paraId="05C07B18" w14:textId="77777777" w:rsidR="00E73801" w:rsidRPr="00264606" w:rsidRDefault="00E73801" w:rsidP="00646477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264606">
              <w:rPr>
                <w:i/>
                <w:iCs/>
                <w:color w:val="000000"/>
                <w:sz w:val="13"/>
                <w:szCs w:val="13"/>
              </w:rPr>
              <w:t>petA</w:t>
            </w:r>
            <w:proofErr w:type="spellEnd"/>
          </w:p>
        </w:tc>
        <w:tc>
          <w:tcPr>
            <w:tcW w:w="187" w:type="dxa"/>
            <w:noWrap/>
            <w:vAlign w:val="center"/>
            <w:hideMark/>
          </w:tcPr>
          <w:p w14:paraId="443EFFC4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FE6EDF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94308C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BB36B3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D240E8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B4EB8E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6171CD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FBAA8D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6ED260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2D91BD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E0E92A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01DC2E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0CAD96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1033B2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40229C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20A925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A9DBB0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01D9D3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B25295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BB09B3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13F91A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EC4320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7BF79F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7B6C4F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9ADD45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CB7434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D9CCD7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382290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36C447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B8A493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326A1B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C17875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DAFA02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59F846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3A66E6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2E563B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52F539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3A5FE0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21015C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E208A6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16B393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97F912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DEF932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AEC214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FC61EF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E9E2EE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57A8A4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</w:tr>
      <w:tr w:rsidR="00E73801" w:rsidRPr="00264606" w14:paraId="256C2A10" w14:textId="77777777" w:rsidTr="00646477">
        <w:trPr>
          <w:trHeight w:val="144"/>
        </w:trPr>
        <w:tc>
          <w:tcPr>
            <w:tcW w:w="418" w:type="dxa"/>
            <w:noWrap/>
            <w:vAlign w:val="center"/>
            <w:hideMark/>
          </w:tcPr>
          <w:p w14:paraId="21F98B2A" w14:textId="77777777" w:rsidR="00E73801" w:rsidRPr="00264606" w:rsidRDefault="00E73801" w:rsidP="00646477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264606">
              <w:rPr>
                <w:i/>
                <w:iCs/>
                <w:color w:val="000000"/>
                <w:sz w:val="13"/>
                <w:szCs w:val="13"/>
              </w:rPr>
              <w:t>petB</w:t>
            </w:r>
            <w:proofErr w:type="spellEnd"/>
          </w:p>
        </w:tc>
        <w:tc>
          <w:tcPr>
            <w:tcW w:w="187" w:type="dxa"/>
            <w:noWrap/>
            <w:vAlign w:val="center"/>
            <w:hideMark/>
          </w:tcPr>
          <w:p w14:paraId="7D5C9ACD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4ABB4C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A438F3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CD9DEA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D40D82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BB0743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B67DA2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A2887B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FEA91B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4E5732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17F45D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AA6CBB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BE2861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C4039A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6F08A7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4FDE0E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AAA1C0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B01A95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9CA009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5856B1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A6AEB3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2CF435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45886E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33C1B4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3EEE74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F2A837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D03AC0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0EA686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BB4CAB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1D1429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3F3931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25E87B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F8A21D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141408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F5615F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495C68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0ED080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0599AC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892D06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350F32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38D062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43320A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8789FF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69E169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9D5270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146E34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78ADDC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</w:tr>
      <w:tr w:rsidR="00E73801" w:rsidRPr="00264606" w14:paraId="3BA657EE" w14:textId="77777777" w:rsidTr="00646477">
        <w:trPr>
          <w:trHeight w:val="144"/>
        </w:trPr>
        <w:tc>
          <w:tcPr>
            <w:tcW w:w="418" w:type="dxa"/>
            <w:noWrap/>
            <w:vAlign w:val="center"/>
            <w:hideMark/>
          </w:tcPr>
          <w:p w14:paraId="419675F7" w14:textId="77777777" w:rsidR="00E73801" w:rsidRPr="00264606" w:rsidRDefault="00E73801" w:rsidP="00646477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264606">
              <w:rPr>
                <w:i/>
                <w:iCs/>
                <w:color w:val="000000"/>
                <w:sz w:val="13"/>
                <w:szCs w:val="13"/>
              </w:rPr>
              <w:t>petD</w:t>
            </w:r>
            <w:proofErr w:type="spellEnd"/>
          </w:p>
        </w:tc>
        <w:tc>
          <w:tcPr>
            <w:tcW w:w="187" w:type="dxa"/>
            <w:noWrap/>
            <w:vAlign w:val="center"/>
            <w:hideMark/>
          </w:tcPr>
          <w:p w14:paraId="44384984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E691D0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18C5C3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0BB1B7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519DB3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BFB497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23DF91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E8A2DF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613310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94DD76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A4C704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17CAEB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74832B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7CDACA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8667D2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EDB46B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D357BC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7DA673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0B5C43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834CCF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CA803E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4AAE15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A932BB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B00909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FB73EB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3EE51E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8C970D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2FC064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98AE2B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0291E9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486534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034AF6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03973C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71C95E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EB09B1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83B5E3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89AEE5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AB6C24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047A72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7E49E6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89E567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D6927F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6301DA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EEE7C7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E29B12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07F044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3D41E9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</w:tr>
      <w:tr w:rsidR="00E73801" w:rsidRPr="00264606" w14:paraId="32A2A4CD" w14:textId="77777777" w:rsidTr="00646477">
        <w:trPr>
          <w:trHeight w:val="144"/>
        </w:trPr>
        <w:tc>
          <w:tcPr>
            <w:tcW w:w="418" w:type="dxa"/>
            <w:noWrap/>
            <w:vAlign w:val="center"/>
            <w:hideMark/>
          </w:tcPr>
          <w:p w14:paraId="77880D77" w14:textId="77777777" w:rsidR="00E73801" w:rsidRPr="00264606" w:rsidRDefault="00E73801" w:rsidP="00646477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264606">
              <w:rPr>
                <w:i/>
                <w:iCs/>
                <w:color w:val="000000"/>
                <w:sz w:val="13"/>
                <w:szCs w:val="13"/>
              </w:rPr>
              <w:t>petG</w:t>
            </w:r>
            <w:proofErr w:type="spellEnd"/>
          </w:p>
        </w:tc>
        <w:tc>
          <w:tcPr>
            <w:tcW w:w="187" w:type="dxa"/>
            <w:noWrap/>
            <w:vAlign w:val="center"/>
            <w:hideMark/>
          </w:tcPr>
          <w:p w14:paraId="39797D6D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4CD875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BCE6FD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9A59DB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1A1479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343020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CB0BE0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376D37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09B785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763671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B77730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085321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0DF156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94454E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D7AD98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CF8945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75FCE8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1840E9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2301A4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A6E1AA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D02076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1E21EB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AC0D30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26BB1B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88CB57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91A216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A7FFC0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AF383D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B14870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D8DB1F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FF081E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8B477D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E65ABA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D75E80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F53124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0F147C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35B34E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D09175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0D1893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18A2C0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CC78D4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E832E3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98FC20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B13512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F1DDB8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77B9C0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C1D145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</w:tr>
      <w:tr w:rsidR="00E73801" w:rsidRPr="00264606" w14:paraId="05E1C5CE" w14:textId="77777777" w:rsidTr="00646477">
        <w:trPr>
          <w:trHeight w:val="144"/>
        </w:trPr>
        <w:tc>
          <w:tcPr>
            <w:tcW w:w="418" w:type="dxa"/>
            <w:noWrap/>
            <w:vAlign w:val="center"/>
            <w:hideMark/>
          </w:tcPr>
          <w:p w14:paraId="249919BA" w14:textId="77777777" w:rsidR="00E73801" w:rsidRPr="00264606" w:rsidRDefault="00E73801" w:rsidP="00646477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264606">
              <w:rPr>
                <w:i/>
                <w:iCs/>
                <w:color w:val="000000"/>
                <w:sz w:val="13"/>
                <w:szCs w:val="13"/>
              </w:rPr>
              <w:t>petL</w:t>
            </w:r>
            <w:proofErr w:type="spellEnd"/>
          </w:p>
        </w:tc>
        <w:tc>
          <w:tcPr>
            <w:tcW w:w="187" w:type="dxa"/>
            <w:noWrap/>
            <w:vAlign w:val="center"/>
            <w:hideMark/>
          </w:tcPr>
          <w:p w14:paraId="207CB277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AD7340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CF4D91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839700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E8B44C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FDAAC1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30986E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F888EB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4D759D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49F889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748EF9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41D283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D9B7E3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14620C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A655F5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E078B0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26CB5F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F8E010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5CA2EC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8715BD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FDD0EE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E90F4C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A0A653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BDA6F7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5F2D25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F7C309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A60FAA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57CC4C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E96575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8A19C4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AF4B99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9819ED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CB8749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B5E1C7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4782B3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11E0F2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937496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9076A7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C8BB7E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71B425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BCC84E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01288F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21CAA9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0CA4F3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C4E707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83E2E2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47E21C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</w:tr>
      <w:tr w:rsidR="00E73801" w:rsidRPr="00264606" w14:paraId="3AE8E897" w14:textId="77777777" w:rsidTr="00646477">
        <w:trPr>
          <w:trHeight w:val="144"/>
        </w:trPr>
        <w:tc>
          <w:tcPr>
            <w:tcW w:w="418" w:type="dxa"/>
            <w:noWrap/>
            <w:vAlign w:val="center"/>
            <w:hideMark/>
          </w:tcPr>
          <w:p w14:paraId="416E1766" w14:textId="77777777" w:rsidR="00E73801" w:rsidRPr="00264606" w:rsidRDefault="00E73801" w:rsidP="00646477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264606">
              <w:rPr>
                <w:i/>
                <w:iCs/>
                <w:color w:val="000000"/>
                <w:sz w:val="13"/>
                <w:szCs w:val="13"/>
              </w:rPr>
              <w:t>psaA</w:t>
            </w:r>
            <w:proofErr w:type="spellEnd"/>
          </w:p>
        </w:tc>
        <w:tc>
          <w:tcPr>
            <w:tcW w:w="187" w:type="dxa"/>
            <w:noWrap/>
            <w:vAlign w:val="center"/>
            <w:hideMark/>
          </w:tcPr>
          <w:p w14:paraId="37847A4C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054921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7749BE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F8E8F6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B20B7E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13B6C4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FB5164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124E77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FD02D9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071317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183DD5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ACEA85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51D271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A715F2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A5BD45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FEE463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3090E7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D7DAF2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9B5013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FFBC47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8ABDE6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47F9D2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EBC166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0B3C98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C4719A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EB0252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68E7BB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32D3C4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96E41F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5E66AB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398C63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6F9471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428CA5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BE66F8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251494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3764F8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CD633E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093004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27ECDA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5A47767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  <w:r w:rsidRPr="00264606">
              <w:rPr>
                <w:color w:val="000000"/>
                <w:sz w:val="12"/>
                <w:szCs w:val="12"/>
              </w:rPr>
              <w:t>N</w:t>
            </w:r>
          </w:p>
        </w:tc>
        <w:tc>
          <w:tcPr>
            <w:tcW w:w="188" w:type="dxa"/>
            <w:noWrap/>
            <w:vAlign w:val="center"/>
            <w:hideMark/>
          </w:tcPr>
          <w:p w14:paraId="51858E4C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BB0D85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A678C0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1745C1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7FC920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F7AE39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879276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</w:tr>
      <w:tr w:rsidR="00E73801" w:rsidRPr="00264606" w14:paraId="71D0FC1E" w14:textId="77777777" w:rsidTr="00646477">
        <w:trPr>
          <w:trHeight w:val="144"/>
        </w:trPr>
        <w:tc>
          <w:tcPr>
            <w:tcW w:w="418" w:type="dxa"/>
            <w:noWrap/>
            <w:vAlign w:val="center"/>
            <w:hideMark/>
          </w:tcPr>
          <w:p w14:paraId="142FCAB7" w14:textId="77777777" w:rsidR="00E73801" w:rsidRPr="00264606" w:rsidRDefault="00E73801" w:rsidP="00646477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264606">
              <w:rPr>
                <w:i/>
                <w:iCs/>
                <w:color w:val="000000"/>
                <w:sz w:val="13"/>
                <w:szCs w:val="13"/>
              </w:rPr>
              <w:t>psaB</w:t>
            </w:r>
            <w:proofErr w:type="spellEnd"/>
          </w:p>
        </w:tc>
        <w:tc>
          <w:tcPr>
            <w:tcW w:w="187" w:type="dxa"/>
            <w:noWrap/>
            <w:vAlign w:val="center"/>
            <w:hideMark/>
          </w:tcPr>
          <w:p w14:paraId="08808A80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64E16E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CD29EC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721E47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A47E2C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2D3FC3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9803AA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756DCA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A5ADCB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AD306B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CB676D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EF9414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B4A760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29F6CB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91BB2A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6A2882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44D992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FF86ED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8C0FE8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EF070F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92A359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357438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5C6E2D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9FA416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0ABF5B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FFD690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7B2462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D3AE02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6B4F2C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6D3B81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34AB38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3D64C7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F3F2AF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560547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B955A6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BBA275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F83189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353C56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FC8EB1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9F0AA8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0CBB61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2158C8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FBC569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7534A0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14CF27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FFDE6D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A8CACE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</w:tr>
      <w:tr w:rsidR="00E73801" w:rsidRPr="00264606" w14:paraId="53EA90CF" w14:textId="77777777" w:rsidTr="00646477">
        <w:trPr>
          <w:trHeight w:val="144"/>
        </w:trPr>
        <w:tc>
          <w:tcPr>
            <w:tcW w:w="418" w:type="dxa"/>
            <w:noWrap/>
            <w:vAlign w:val="center"/>
            <w:hideMark/>
          </w:tcPr>
          <w:p w14:paraId="7964F691" w14:textId="77777777" w:rsidR="00E73801" w:rsidRPr="00264606" w:rsidRDefault="00E73801" w:rsidP="00646477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264606">
              <w:rPr>
                <w:i/>
                <w:iCs/>
                <w:color w:val="000000"/>
                <w:sz w:val="13"/>
                <w:szCs w:val="13"/>
              </w:rPr>
              <w:t>psaC</w:t>
            </w:r>
            <w:proofErr w:type="spellEnd"/>
          </w:p>
        </w:tc>
        <w:tc>
          <w:tcPr>
            <w:tcW w:w="187" w:type="dxa"/>
            <w:noWrap/>
            <w:vAlign w:val="center"/>
            <w:hideMark/>
          </w:tcPr>
          <w:p w14:paraId="315419A1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268003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ADC354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CF60BE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633F64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27C260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FCC071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139568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FB82F1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7F4315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E16C81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B06747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1ADF05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8E9F28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20AE6D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747656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90923D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EAFB9C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676F19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C200A9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4426A8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2FD1DD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36FDEA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5BCD8F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8DCA67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3EC080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0FD406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E9D527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4707F6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AD4A83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B458A4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5D60F1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00DF52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28255B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D1F666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8A8999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7183E3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816DAE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FD9C35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027A32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BAA814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72F766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2DD80E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6A77FC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2DCD46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CCE0DB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7F2426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</w:tr>
      <w:tr w:rsidR="00E73801" w:rsidRPr="00264606" w14:paraId="6D9E964E" w14:textId="77777777" w:rsidTr="00646477">
        <w:trPr>
          <w:trHeight w:val="144"/>
        </w:trPr>
        <w:tc>
          <w:tcPr>
            <w:tcW w:w="418" w:type="dxa"/>
            <w:noWrap/>
            <w:vAlign w:val="center"/>
            <w:hideMark/>
          </w:tcPr>
          <w:p w14:paraId="68C226CB" w14:textId="77777777" w:rsidR="00E73801" w:rsidRPr="00264606" w:rsidRDefault="00E73801" w:rsidP="00646477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264606">
              <w:rPr>
                <w:i/>
                <w:iCs/>
                <w:color w:val="000000"/>
                <w:sz w:val="13"/>
                <w:szCs w:val="13"/>
              </w:rPr>
              <w:t>psaJ</w:t>
            </w:r>
            <w:proofErr w:type="spellEnd"/>
          </w:p>
        </w:tc>
        <w:tc>
          <w:tcPr>
            <w:tcW w:w="187" w:type="dxa"/>
            <w:noWrap/>
            <w:vAlign w:val="center"/>
            <w:hideMark/>
          </w:tcPr>
          <w:p w14:paraId="7B573287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B3A5DC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92B809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4F0112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8CE837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5957F7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346A90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8D04ED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A6E206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DDE823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C3532B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FE6A68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E8FC7B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CEE5BB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F40CB2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3BE6AF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B1955E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600404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2AFA03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6A23A7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8A8E07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1B6E4E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07959C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A76D10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B3F002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AF56CA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455002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BF3C3B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1A729E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4FE68A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F01357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C6DFB6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252E6C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16C2F0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E558F2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36213C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49C904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556EFD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33C105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24B3EB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BB1779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24529B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25EB0E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5B5F3E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0599D6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8F79D9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E66177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</w:tr>
      <w:tr w:rsidR="00E73801" w:rsidRPr="00264606" w14:paraId="42BBD2DD" w14:textId="77777777" w:rsidTr="00646477">
        <w:trPr>
          <w:trHeight w:val="144"/>
        </w:trPr>
        <w:tc>
          <w:tcPr>
            <w:tcW w:w="418" w:type="dxa"/>
            <w:noWrap/>
            <w:vAlign w:val="center"/>
            <w:hideMark/>
          </w:tcPr>
          <w:p w14:paraId="77F90E04" w14:textId="77777777" w:rsidR="00E73801" w:rsidRPr="00264606" w:rsidRDefault="00E73801" w:rsidP="00646477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264606">
              <w:rPr>
                <w:i/>
                <w:iCs/>
                <w:color w:val="000000"/>
                <w:sz w:val="13"/>
                <w:szCs w:val="13"/>
              </w:rPr>
              <w:t>psbA</w:t>
            </w:r>
            <w:proofErr w:type="spellEnd"/>
          </w:p>
        </w:tc>
        <w:tc>
          <w:tcPr>
            <w:tcW w:w="187" w:type="dxa"/>
            <w:noWrap/>
            <w:vAlign w:val="center"/>
            <w:hideMark/>
          </w:tcPr>
          <w:p w14:paraId="289BAE02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76F549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50E460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FA26F5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5951CF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4840AF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8A56F2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DA6520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0A5EA8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8230CF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3B63EE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198A49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7F04D2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8CC2EB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C2873F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6F512D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2E0626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52BC7E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BA0FBD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9EABB9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D2BE1E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78553E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0F06C6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27BA10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BDE76D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0811CD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43D750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4C025A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A7043E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FEA4B36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  <w:r w:rsidRPr="00264606">
              <w:rPr>
                <w:color w:val="000000"/>
                <w:sz w:val="12"/>
                <w:szCs w:val="12"/>
              </w:rPr>
              <w:t>N</w:t>
            </w:r>
          </w:p>
        </w:tc>
        <w:tc>
          <w:tcPr>
            <w:tcW w:w="188" w:type="dxa"/>
            <w:noWrap/>
            <w:vAlign w:val="center"/>
            <w:hideMark/>
          </w:tcPr>
          <w:p w14:paraId="3A544357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DA8299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750362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B3B88F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602F23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A1299D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6A3DA7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700E48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84B7B4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2C494F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A941A4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EC0FF8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D17502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26BDDC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F274EC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2068A20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  <w:r w:rsidRPr="00264606">
              <w:rPr>
                <w:color w:val="000000"/>
                <w:sz w:val="12"/>
                <w:szCs w:val="12"/>
              </w:rPr>
              <w:t>N</w:t>
            </w:r>
          </w:p>
        </w:tc>
        <w:tc>
          <w:tcPr>
            <w:tcW w:w="188" w:type="dxa"/>
            <w:noWrap/>
            <w:vAlign w:val="center"/>
            <w:hideMark/>
          </w:tcPr>
          <w:p w14:paraId="5FEDD972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</w:p>
        </w:tc>
      </w:tr>
      <w:tr w:rsidR="00E73801" w:rsidRPr="00264606" w14:paraId="748F3E29" w14:textId="77777777" w:rsidTr="00646477">
        <w:trPr>
          <w:trHeight w:val="144"/>
        </w:trPr>
        <w:tc>
          <w:tcPr>
            <w:tcW w:w="418" w:type="dxa"/>
            <w:noWrap/>
            <w:vAlign w:val="center"/>
            <w:hideMark/>
          </w:tcPr>
          <w:p w14:paraId="3A954A11" w14:textId="77777777" w:rsidR="00E73801" w:rsidRPr="00264606" w:rsidRDefault="00E73801" w:rsidP="00646477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264606">
              <w:rPr>
                <w:i/>
                <w:iCs/>
                <w:color w:val="000000"/>
                <w:sz w:val="13"/>
                <w:szCs w:val="13"/>
              </w:rPr>
              <w:t>psbB</w:t>
            </w:r>
            <w:proofErr w:type="spellEnd"/>
          </w:p>
        </w:tc>
        <w:tc>
          <w:tcPr>
            <w:tcW w:w="187" w:type="dxa"/>
            <w:noWrap/>
            <w:vAlign w:val="center"/>
            <w:hideMark/>
          </w:tcPr>
          <w:p w14:paraId="0C474997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5DEF06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4B9BBB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46357F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23160C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B5AED9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A5A7DC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C97D16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748FFE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68F516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332FDF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645B7E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BAC3A0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93C2CF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494C4B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A4B459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4B8C88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FF0EE3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8F0208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F1CC5D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DDDB68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DB0E79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6B221D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AC90A9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DA8731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253F53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9F36A9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A4C14D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3C95A7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EA094E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17DE7B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62F4A5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F43FD4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E58033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17FB22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AE1D72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5080FB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14EE44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A99202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F72A12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B9E19A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B4C1C5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1E8710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D43F1B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29C650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4DC97D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DB99B8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</w:tr>
      <w:tr w:rsidR="00E73801" w:rsidRPr="00264606" w14:paraId="03C35E72" w14:textId="77777777" w:rsidTr="00646477">
        <w:trPr>
          <w:trHeight w:val="144"/>
        </w:trPr>
        <w:tc>
          <w:tcPr>
            <w:tcW w:w="418" w:type="dxa"/>
            <w:noWrap/>
            <w:vAlign w:val="center"/>
            <w:hideMark/>
          </w:tcPr>
          <w:p w14:paraId="3650A1BB" w14:textId="77777777" w:rsidR="00E73801" w:rsidRPr="00264606" w:rsidRDefault="00E73801" w:rsidP="00646477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264606">
              <w:rPr>
                <w:i/>
                <w:iCs/>
                <w:color w:val="000000"/>
                <w:sz w:val="13"/>
                <w:szCs w:val="13"/>
              </w:rPr>
              <w:t>psbC</w:t>
            </w:r>
            <w:proofErr w:type="spellEnd"/>
          </w:p>
        </w:tc>
        <w:tc>
          <w:tcPr>
            <w:tcW w:w="187" w:type="dxa"/>
            <w:noWrap/>
            <w:vAlign w:val="center"/>
            <w:hideMark/>
          </w:tcPr>
          <w:p w14:paraId="4E596012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5C763E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D50C58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EB6846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B01BA9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C5FC04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05FDE4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8DE062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89EFC4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6402DA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723D93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551481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A47288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6EA367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237EC9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67B23C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D1896D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35F47D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954C51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41930F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577222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666307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95F5B9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A48A50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FEF4E0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A91A95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119D14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67F9CB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8ABEA3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645936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635AD1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43D314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A9945C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517490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959419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035687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BF467D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A40135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733F7C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FB680F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77D4EA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D3E4F5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A7719D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628424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1825A9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0DABF7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2F09CF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</w:tr>
      <w:tr w:rsidR="00E73801" w:rsidRPr="00264606" w14:paraId="04674AAD" w14:textId="77777777" w:rsidTr="00646477">
        <w:trPr>
          <w:trHeight w:val="144"/>
        </w:trPr>
        <w:tc>
          <w:tcPr>
            <w:tcW w:w="418" w:type="dxa"/>
            <w:noWrap/>
            <w:vAlign w:val="center"/>
            <w:hideMark/>
          </w:tcPr>
          <w:p w14:paraId="790AE84B" w14:textId="77777777" w:rsidR="00E73801" w:rsidRPr="00264606" w:rsidRDefault="00E73801" w:rsidP="00646477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264606">
              <w:rPr>
                <w:i/>
                <w:iCs/>
                <w:color w:val="000000"/>
                <w:sz w:val="13"/>
                <w:szCs w:val="13"/>
              </w:rPr>
              <w:t>psbD</w:t>
            </w:r>
            <w:proofErr w:type="spellEnd"/>
          </w:p>
        </w:tc>
        <w:tc>
          <w:tcPr>
            <w:tcW w:w="187" w:type="dxa"/>
            <w:noWrap/>
            <w:vAlign w:val="center"/>
            <w:hideMark/>
          </w:tcPr>
          <w:p w14:paraId="327E7DE2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9B00BA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1BC33F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C21DE2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A542EB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A913DA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0F736B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6F9E3E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BA96A0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D54E56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CF1AB5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E46D31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E1CF2E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79F175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D4FC19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7C1CAC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08C9B0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D24C6A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6E6678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01DDAD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4604FA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DDD923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83E1C5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1D14A6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51F6E3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1D3FAF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C4EA38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FE5345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7149D9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CEF142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AE51C0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26FDAD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82AE50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0A0707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6067C7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1E28E4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B79A6A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4FAC1C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2E935A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7BB33C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3BD844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8875ED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C4F5FC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C19920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C032C3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0C443D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46BBE1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</w:tr>
      <w:tr w:rsidR="00E73801" w:rsidRPr="00264606" w14:paraId="26712A9D" w14:textId="77777777" w:rsidTr="00646477">
        <w:trPr>
          <w:trHeight w:val="144"/>
        </w:trPr>
        <w:tc>
          <w:tcPr>
            <w:tcW w:w="418" w:type="dxa"/>
            <w:noWrap/>
            <w:vAlign w:val="center"/>
            <w:hideMark/>
          </w:tcPr>
          <w:p w14:paraId="09A880AE" w14:textId="77777777" w:rsidR="00E73801" w:rsidRPr="00264606" w:rsidRDefault="00E73801" w:rsidP="00646477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264606">
              <w:rPr>
                <w:i/>
                <w:iCs/>
                <w:color w:val="000000"/>
                <w:sz w:val="13"/>
                <w:szCs w:val="13"/>
              </w:rPr>
              <w:t>psbE</w:t>
            </w:r>
            <w:proofErr w:type="spellEnd"/>
          </w:p>
        </w:tc>
        <w:tc>
          <w:tcPr>
            <w:tcW w:w="187" w:type="dxa"/>
            <w:noWrap/>
            <w:vAlign w:val="center"/>
            <w:hideMark/>
          </w:tcPr>
          <w:p w14:paraId="205D3EAC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43A0D7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222BAC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963975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CB1CFE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C81AEF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6219EF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2DCE2F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EFB16A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1A0320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9ABDC9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13B0AA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113F16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51FA18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985887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2D15EB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52AE39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96963A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B20008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5C17AE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A9603A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8162B6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58BE82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3571DC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01E38C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27604B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49EA33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4E82F3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A67968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306EBE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B94A02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FD0206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E78DAE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D72999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07A652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28797A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6D2DA7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2148C9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961F92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EA15DB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F95D11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183001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9A7A76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FCD2E7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D7BBA9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EB14B7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2A887D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</w:tr>
      <w:tr w:rsidR="00E73801" w:rsidRPr="00264606" w14:paraId="666BC285" w14:textId="77777777" w:rsidTr="00646477">
        <w:trPr>
          <w:trHeight w:val="144"/>
        </w:trPr>
        <w:tc>
          <w:tcPr>
            <w:tcW w:w="418" w:type="dxa"/>
            <w:noWrap/>
            <w:vAlign w:val="center"/>
            <w:hideMark/>
          </w:tcPr>
          <w:p w14:paraId="5E7C9024" w14:textId="77777777" w:rsidR="00E73801" w:rsidRPr="00264606" w:rsidRDefault="00E73801" w:rsidP="00646477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264606">
              <w:rPr>
                <w:i/>
                <w:iCs/>
                <w:color w:val="000000"/>
                <w:sz w:val="13"/>
                <w:szCs w:val="13"/>
              </w:rPr>
              <w:t>psbF</w:t>
            </w:r>
            <w:proofErr w:type="spellEnd"/>
          </w:p>
        </w:tc>
        <w:tc>
          <w:tcPr>
            <w:tcW w:w="187" w:type="dxa"/>
            <w:noWrap/>
            <w:vAlign w:val="center"/>
            <w:hideMark/>
          </w:tcPr>
          <w:p w14:paraId="6BB29D60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E4C661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3F5175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C8DF53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D0451A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9BD99B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9BEA26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1680CC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FBDED5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4477A1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523FA3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042970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5A89DD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0BD1B9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1D7ACA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A07126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C59D8C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DDF2A1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55E39E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AE0177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1F184E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983723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2C2B1E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22EDA2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A740D1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1262B8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060B8A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999AE7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7C81C5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2F35BFE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  <w:r w:rsidRPr="00264606">
              <w:rPr>
                <w:color w:val="000000"/>
                <w:sz w:val="12"/>
                <w:szCs w:val="12"/>
              </w:rPr>
              <w:t>N</w:t>
            </w:r>
          </w:p>
        </w:tc>
        <w:tc>
          <w:tcPr>
            <w:tcW w:w="188" w:type="dxa"/>
            <w:noWrap/>
            <w:vAlign w:val="center"/>
            <w:hideMark/>
          </w:tcPr>
          <w:p w14:paraId="5D1CEFD2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A292F3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906433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04CE80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16E089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54D787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812D8E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618D8E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24724B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E5741F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489716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7D02E6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890B87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300F2D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671CF0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71FB84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6ED3DE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</w:tr>
      <w:tr w:rsidR="00E73801" w:rsidRPr="00264606" w14:paraId="5DA0E228" w14:textId="77777777" w:rsidTr="00646477">
        <w:trPr>
          <w:trHeight w:val="144"/>
        </w:trPr>
        <w:tc>
          <w:tcPr>
            <w:tcW w:w="418" w:type="dxa"/>
            <w:noWrap/>
            <w:vAlign w:val="center"/>
            <w:hideMark/>
          </w:tcPr>
          <w:p w14:paraId="4F1243BA" w14:textId="77777777" w:rsidR="00E73801" w:rsidRPr="00264606" w:rsidRDefault="00E73801" w:rsidP="00646477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264606">
              <w:rPr>
                <w:i/>
                <w:iCs/>
                <w:color w:val="000000"/>
                <w:sz w:val="13"/>
                <w:szCs w:val="13"/>
              </w:rPr>
              <w:t>psbH</w:t>
            </w:r>
            <w:proofErr w:type="spellEnd"/>
          </w:p>
        </w:tc>
        <w:tc>
          <w:tcPr>
            <w:tcW w:w="187" w:type="dxa"/>
            <w:noWrap/>
            <w:vAlign w:val="center"/>
            <w:hideMark/>
          </w:tcPr>
          <w:p w14:paraId="0ABD277E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5A0B5F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1725AA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B0C141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96C111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1D7C16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D23221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7DEF95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010283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6E2B25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1E1C6F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D9A02F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8716BE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245DF3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D9096A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EF0201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D0BFEA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0342C0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C89AB3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87AFA7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0E744A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342898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AA2AA0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D60B76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269293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75DDB7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6B8896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07CA20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8604C9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168291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3FCE2B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793843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145039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FA83D4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443C32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6A3954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CA1946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DC76A0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63B0E8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2A9C45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5DDE8E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D3D326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FC3584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41EAB4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79DBCE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965ACC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CA268F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</w:tr>
      <w:tr w:rsidR="00E73801" w:rsidRPr="00264606" w14:paraId="776CA45F" w14:textId="77777777" w:rsidTr="00646477">
        <w:trPr>
          <w:trHeight w:val="144"/>
        </w:trPr>
        <w:tc>
          <w:tcPr>
            <w:tcW w:w="418" w:type="dxa"/>
            <w:noWrap/>
            <w:vAlign w:val="center"/>
            <w:hideMark/>
          </w:tcPr>
          <w:p w14:paraId="0010F4FF" w14:textId="77777777" w:rsidR="00E73801" w:rsidRPr="00264606" w:rsidRDefault="00E73801" w:rsidP="00646477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264606">
              <w:rPr>
                <w:i/>
                <w:iCs/>
                <w:color w:val="000000"/>
                <w:sz w:val="13"/>
                <w:szCs w:val="13"/>
              </w:rPr>
              <w:t>psbI</w:t>
            </w:r>
            <w:proofErr w:type="spellEnd"/>
          </w:p>
        </w:tc>
        <w:tc>
          <w:tcPr>
            <w:tcW w:w="187" w:type="dxa"/>
            <w:noWrap/>
            <w:vAlign w:val="center"/>
            <w:hideMark/>
          </w:tcPr>
          <w:p w14:paraId="259393A9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99476A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F98343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D1701A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6A688C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DDA2DD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61D21A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6A1561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66FA5D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438FC0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929356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CF2148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E0B02D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778027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203505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42E13E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6BDD61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BCAF60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44DB4C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41CF35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5B0EBA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F4E7B8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0E6CE6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1891AC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3D4806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A4F004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3C99BB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867E77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526AEB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809AC6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628946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DD3411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C73DB6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3B3E68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7A00ED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266AF6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86456C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C616E3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0CD98E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A70CCC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46D0B3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6533E4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288FDB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C7A19B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33A53B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FAA1DB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C43FDC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</w:tr>
      <w:tr w:rsidR="00E73801" w:rsidRPr="00264606" w14:paraId="02F604FF" w14:textId="77777777" w:rsidTr="00646477">
        <w:trPr>
          <w:trHeight w:val="144"/>
        </w:trPr>
        <w:tc>
          <w:tcPr>
            <w:tcW w:w="418" w:type="dxa"/>
            <w:noWrap/>
            <w:vAlign w:val="center"/>
            <w:hideMark/>
          </w:tcPr>
          <w:p w14:paraId="1DEAB6DE" w14:textId="77777777" w:rsidR="00E73801" w:rsidRPr="00264606" w:rsidRDefault="00E73801" w:rsidP="00646477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264606">
              <w:rPr>
                <w:i/>
                <w:iCs/>
                <w:color w:val="000000"/>
                <w:sz w:val="13"/>
                <w:szCs w:val="13"/>
              </w:rPr>
              <w:t>psbJ</w:t>
            </w:r>
            <w:proofErr w:type="spellEnd"/>
          </w:p>
        </w:tc>
        <w:tc>
          <w:tcPr>
            <w:tcW w:w="187" w:type="dxa"/>
            <w:noWrap/>
            <w:vAlign w:val="center"/>
            <w:hideMark/>
          </w:tcPr>
          <w:p w14:paraId="50761AEB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DF3930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45C050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938B73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FD9167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63EAAA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D253B4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85F191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353219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73D40B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3E8FE5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C72BA4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861321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3CBD00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CF8B2C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BEF370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31F3DB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08E9EF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A74761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0E42C5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C85345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D34917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4BD691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17619B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AC519F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6829B3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B8A19C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C0AA33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F23F48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168DBC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EC50B8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857515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8D9668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73E372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8D6E0A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6747E4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E1DDC1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A92085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F5700A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7C08A4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08521C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E6CB4C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B6094E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33D54D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2ED47F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3EF036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3619DF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</w:tr>
      <w:tr w:rsidR="00E73801" w:rsidRPr="00264606" w14:paraId="768693F6" w14:textId="77777777" w:rsidTr="00646477">
        <w:trPr>
          <w:trHeight w:val="144"/>
        </w:trPr>
        <w:tc>
          <w:tcPr>
            <w:tcW w:w="418" w:type="dxa"/>
            <w:noWrap/>
            <w:vAlign w:val="center"/>
            <w:hideMark/>
          </w:tcPr>
          <w:p w14:paraId="332A4C48" w14:textId="77777777" w:rsidR="00E73801" w:rsidRPr="00264606" w:rsidRDefault="00E73801" w:rsidP="00646477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264606">
              <w:rPr>
                <w:i/>
                <w:iCs/>
                <w:color w:val="000000"/>
                <w:sz w:val="13"/>
                <w:szCs w:val="13"/>
              </w:rPr>
              <w:t>psbK</w:t>
            </w:r>
            <w:proofErr w:type="spellEnd"/>
          </w:p>
        </w:tc>
        <w:tc>
          <w:tcPr>
            <w:tcW w:w="187" w:type="dxa"/>
            <w:noWrap/>
            <w:vAlign w:val="center"/>
            <w:hideMark/>
          </w:tcPr>
          <w:p w14:paraId="78BD2EFC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CC07FA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FEEA25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0D751B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F67302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4AF0B0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A46001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A7EBE0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B4C476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85B9A0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D31AC9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5B68B0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700362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E2B43C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CD2E9B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25C66C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DDF7F6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226E16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8A2817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D4C8F0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D1834F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4B3F83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7470B3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B85E24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A47429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AD38C6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0BE1F9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8CDB07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5F8180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9BDB67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E0E578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7410E4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5CE1FE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FAA8D6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D00646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318295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0F6E6B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AFDDAD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7C1343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9FCC7D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18A92C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C2E1E8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05533D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FB3E4B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35A90E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476E0E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F9E49E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</w:tr>
      <w:tr w:rsidR="00E73801" w:rsidRPr="00264606" w14:paraId="6D820633" w14:textId="77777777" w:rsidTr="00646477">
        <w:trPr>
          <w:trHeight w:val="144"/>
        </w:trPr>
        <w:tc>
          <w:tcPr>
            <w:tcW w:w="418" w:type="dxa"/>
            <w:noWrap/>
            <w:vAlign w:val="center"/>
            <w:hideMark/>
          </w:tcPr>
          <w:p w14:paraId="23E72B3F" w14:textId="77777777" w:rsidR="00E73801" w:rsidRPr="00264606" w:rsidRDefault="00E73801" w:rsidP="00646477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264606">
              <w:rPr>
                <w:i/>
                <w:iCs/>
                <w:color w:val="000000"/>
                <w:sz w:val="13"/>
                <w:szCs w:val="13"/>
              </w:rPr>
              <w:t>psbL</w:t>
            </w:r>
            <w:proofErr w:type="spellEnd"/>
          </w:p>
        </w:tc>
        <w:tc>
          <w:tcPr>
            <w:tcW w:w="187" w:type="dxa"/>
            <w:noWrap/>
            <w:vAlign w:val="center"/>
            <w:hideMark/>
          </w:tcPr>
          <w:p w14:paraId="7672D27F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E023E5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71E27C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AE9FD6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DAA292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3F9E93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5744B8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982598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8B06D1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355491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9E2EE3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1D9D0E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C2F2F3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93324E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A1B762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A91887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C2D418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F38B5E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DA67C0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6F061E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EE9649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AC5B8A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E48809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E799F4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AE06E1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EED2A0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B71F9B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E8539D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808E9F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903675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2A0558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BFF50C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CCB9A1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9E276F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FFA8DB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A1B70D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9C5776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783395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03C511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4FEE06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0F49AF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2EA397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EAA8EF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03BC80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0751F0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834977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4A3084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</w:tr>
      <w:tr w:rsidR="00E73801" w:rsidRPr="00264606" w14:paraId="2360E98B" w14:textId="77777777" w:rsidTr="00646477">
        <w:trPr>
          <w:trHeight w:val="144"/>
        </w:trPr>
        <w:tc>
          <w:tcPr>
            <w:tcW w:w="418" w:type="dxa"/>
            <w:noWrap/>
            <w:vAlign w:val="center"/>
            <w:hideMark/>
          </w:tcPr>
          <w:p w14:paraId="3034D461" w14:textId="77777777" w:rsidR="00E73801" w:rsidRPr="00264606" w:rsidRDefault="00E73801" w:rsidP="00646477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264606">
              <w:rPr>
                <w:i/>
                <w:iCs/>
                <w:color w:val="000000"/>
                <w:sz w:val="13"/>
                <w:szCs w:val="13"/>
              </w:rPr>
              <w:t>psbM</w:t>
            </w:r>
            <w:proofErr w:type="spellEnd"/>
          </w:p>
        </w:tc>
        <w:tc>
          <w:tcPr>
            <w:tcW w:w="187" w:type="dxa"/>
            <w:noWrap/>
            <w:vAlign w:val="center"/>
            <w:hideMark/>
          </w:tcPr>
          <w:p w14:paraId="75C45ED5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9770A2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6CDBF9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E3C68B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E88F77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78952D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A3AC83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C1F808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F91BA3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4A2AD2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FD94F5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EC6845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0CFEA7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363213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CFEEF9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B3B146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48AA05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536EDA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748A9C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9A7719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7BDB6B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418B81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35C44F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5CEB17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57BE8B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D9AB7C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38A03B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0BD984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4881EA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50DE43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0F8ADC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F2F940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F4F414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E887ED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575BD9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0F817E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8B92FD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36E074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F1B02E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A4AD09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33078E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59A5C0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DC86D6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D19D67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34683F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340FBF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F0DE6E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</w:tr>
      <w:tr w:rsidR="00E73801" w:rsidRPr="00264606" w14:paraId="77D91B4D" w14:textId="77777777" w:rsidTr="00646477">
        <w:trPr>
          <w:trHeight w:val="144"/>
        </w:trPr>
        <w:tc>
          <w:tcPr>
            <w:tcW w:w="418" w:type="dxa"/>
            <w:noWrap/>
            <w:vAlign w:val="center"/>
            <w:hideMark/>
          </w:tcPr>
          <w:p w14:paraId="57EC2BFF" w14:textId="77777777" w:rsidR="00E73801" w:rsidRPr="00264606" w:rsidRDefault="00E73801" w:rsidP="00646477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264606">
              <w:rPr>
                <w:i/>
                <w:iCs/>
                <w:color w:val="000000"/>
                <w:sz w:val="13"/>
                <w:szCs w:val="13"/>
              </w:rPr>
              <w:t>psbN</w:t>
            </w:r>
            <w:proofErr w:type="spellEnd"/>
          </w:p>
        </w:tc>
        <w:tc>
          <w:tcPr>
            <w:tcW w:w="187" w:type="dxa"/>
            <w:noWrap/>
            <w:vAlign w:val="center"/>
            <w:hideMark/>
          </w:tcPr>
          <w:p w14:paraId="1A60BFD0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CAB50C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34791D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BB2453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1150DB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FBCFA8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FE4ECD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C5E79A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F6DC03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07452A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992B10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B9CFD8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0B7FF0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DBFDCE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48B561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071F8F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F69AC8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40D37E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A263F8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85F269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558F3F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094BEB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5649CB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FDBE69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22A738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19F6DF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C4B829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7DDA21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CA1026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7E641C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77520C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377CE8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63A24F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FAA275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DB3691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6D2FA8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6E129C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70C043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309AA4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4D68E4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61E33B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FB36E4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199FEB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BCEA95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2438B8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44BBB56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  <w:r w:rsidRPr="00264606">
              <w:rPr>
                <w:color w:val="000000"/>
                <w:sz w:val="12"/>
                <w:szCs w:val="12"/>
              </w:rPr>
              <w:t>N</w:t>
            </w:r>
          </w:p>
        </w:tc>
        <w:tc>
          <w:tcPr>
            <w:tcW w:w="188" w:type="dxa"/>
            <w:noWrap/>
            <w:vAlign w:val="center"/>
            <w:hideMark/>
          </w:tcPr>
          <w:p w14:paraId="485ECC86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  <w:r w:rsidRPr="00264606">
              <w:rPr>
                <w:color w:val="000000"/>
                <w:sz w:val="12"/>
                <w:szCs w:val="12"/>
              </w:rPr>
              <w:t>N</w:t>
            </w:r>
          </w:p>
        </w:tc>
      </w:tr>
      <w:tr w:rsidR="00E73801" w:rsidRPr="00264606" w14:paraId="1DDC4402" w14:textId="77777777" w:rsidTr="00646477">
        <w:trPr>
          <w:trHeight w:val="144"/>
        </w:trPr>
        <w:tc>
          <w:tcPr>
            <w:tcW w:w="418" w:type="dxa"/>
            <w:noWrap/>
            <w:vAlign w:val="center"/>
            <w:hideMark/>
          </w:tcPr>
          <w:p w14:paraId="5EF94505" w14:textId="77777777" w:rsidR="00E73801" w:rsidRPr="00264606" w:rsidRDefault="00E73801" w:rsidP="00646477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264606">
              <w:rPr>
                <w:i/>
                <w:iCs/>
                <w:color w:val="000000"/>
                <w:sz w:val="13"/>
                <w:szCs w:val="13"/>
              </w:rPr>
              <w:t>psbT</w:t>
            </w:r>
            <w:proofErr w:type="spellEnd"/>
          </w:p>
        </w:tc>
        <w:tc>
          <w:tcPr>
            <w:tcW w:w="187" w:type="dxa"/>
            <w:noWrap/>
            <w:vAlign w:val="center"/>
            <w:hideMark/>
          </w:tcPr>
          <w:p w14:paraId="1BD9A7F6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80D455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02AAEB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07D899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B13F09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700F84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B4195E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E21B91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EC62A9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35C425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569BD8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498A72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F525FF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638287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374939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A4E596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AC8869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9DFC49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885B31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C354CB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3CC882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891310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5132EC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BF6D34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71400B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56D4A7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CCEC87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3EC71A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0D06B3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6ADA6C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EE4B21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690A9F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6D6515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6FC195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0647C5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A03D54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018CD7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28E560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987D6B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B44E17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C8AEB9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87D241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3DEB2E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182A11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B69A56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EFC0C6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675BCE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</w:tr>
      <w:tr w:rsidR="00E73801" w:rsidRPr="00264606" w14:paraId="4B691C63" w14:textId="77777777" w:rsidTr="00646477">
        <w:trPr>
          <w:trHeight w:val="144"/>
        </w:trPr>
        <w:tc>
          <w:tcPr>
            <w:tcW w:w="418" w:type="dxa"/>
            <w:noWrap/>
            <w:vAlign w:val="center"/>
            <w:hideMark/>
          </w:tcPr>
          <w:p w14:paraId="2629B7CD" w14:textId="77777777" w:rsidR="00E73801" w:rsidRPr="00264606" w:rsidRDefault="00E73801" w:rsidP="00646477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264606">
              <w:rPr>
                <w:i/>
                <w:iCs/>
                <w:color w:val="000000"/>
                <w:sz w:val="13"/>
                <w:szCs w:val="13"/>
              </w:rPr>
              <w:t>psbZ</w:t>
            </w:r>
            <w:proofErr w:type="spellEnd"/>
          </w:p>
        </w:tc>
        <w:tc>
          <w:tcPr>
            <w:tcW w:w="187" w:type="dxa"/>
            <w:noWrap/>
            <w:vAlign w:val="center"/>
            <w:hideMark/>
          </w:tcPr>
          <w:p w14:paraId="297CFA5B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A9D487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EF16A5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E89BAD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4D284A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B37E8B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AE86DF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1D00F6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5EC88E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E4C407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E51BA1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05D12A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DA11B6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8A4577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3BC5A6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BE50A0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CBE2B2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68B0A2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F116BD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A62B94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86A85A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997101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35239A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47B4F2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9996D6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E07E70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0360D9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4B4603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6DB788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CAB40A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0DD668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8B2DA3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069C73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50C906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E0B956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D6F8B2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B3A1F0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FC50A7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52E3BB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9B48FF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F0436C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FB6125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6E94C5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F23B30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797D73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727C0A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B15B90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</w:tr>
      <w:tr w:rsidR="00E73801" w:rsidRPr="00264606" w14:paraId="67FD6EEA" w14:textId="77777777" w:rsidTr="00646477">
        <w:trPr>
          <w:trHeight w:val="144"/>
        </w:trPr>
        <w:tc>
          <w:tcPr>
            <w:tcW w:w="418" w:type="dxa"/>
            <w:noWrap/>
            <w:vAlign w:val="center"/>
            <w:hideMark/>
          </w:tcPr>
          <w:p w14:paraId="1A72D4B0" w14:textId="77777777" w:rsidR="00E73801" w:rsidRPr="00264606" w:rsidRDefault="00E73801" w:rsidP="00646477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264606">
              <w:rPr>
                <w:i/>
                <w:iCs/>
                <w:color w:val="000000"/>
                <w:sz w:val="13"/>
                <w:szCs w:val="13"/>
              </w:rPr>
              <w:t>rbcL</w:t>
            </w:r>
            <w:proofErr w:type="spellEnd"/>
          </w:p>
        </w:tc>
        <w:tc>
          <w:tcPr>
            <w:tcW w:w="187" w:type="dxa"/>
            <w:noWrap/>
            <w:vAlign w:val="center"/>
            <w:hideMark/>
          </w:tcPr>
          <w:p w14:paraId="42562BCB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EDAEC0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F9CB35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999B7E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930C67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F3AFA9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4ABEBD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282618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EE55A0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FBAB4E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8BAC1F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FB09FB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5EBE7A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623BA8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3B7AF5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8CECF2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0EE2C0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C1C54C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5EDF5C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4FB44D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68D9D2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1D2332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80197D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02BEFA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096730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6C7895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FECC6D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995FA9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9BAE7F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262C82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2A5419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8D1BA8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0EEDA1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6316B8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0F7560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BAC98D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76F8C4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D6641E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6FB5C9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41CCC4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FD5801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C9F79A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D09BA5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93EF69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F88092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0D308E3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  <w:r w:rsidRPr="00264606">
              <w:rPr>
                <w:color w:val="000000"/>
                <w:sz w:val="12"/>
                <w:szCs w:val="12"/>
              </w:rPr>
              <w:t>N</w:t>
            </w:r>
          </w:p>
        </w:tc>
        <w:tc>
          <w:tcPr>
            <w:tcW w:w="188" w:type="dxa"/>
            <w:noWrap/>
            <w:vAlign w:val="center"/>
            <w:hideMark/>
          </w:tcPr>
          <w:p w14:paraId="0B08B466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</w:p>
        </w:tc>
      </w:tr>
      <w:tr w:rsidR="00E73801" w:rsidRPr="00264606" w14:paraId="3F2598C3" w14:textId="77777777" w:rsidTr="00646477">
        <w:trPr>
          <w:trHeight w:val="144"/>
        </w:trPr>
        <w:tc>
          <w:tcPr>
            <w:tcW w:w="418" w:type="dxa"/>
            <w:noWrap/>
            <w:vAlign w:val="center"/>
            <w:hideMark/>
          </w:tcPr>
          <w:p w14:paraId="0094FA40" w14:textId="77777777" w:rsidR="00E73801" w:rsidRPr="00264606" w:rsidRDefault="00E73801" w:rsidP="00646477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r w:rsidRPr="00264606">
              <w:rPr>
                <w:i/>
                <w:iCs/>
                <w:color w:val="000000"/>
                <w:sz w:val="13"/>
                <w:szCs w:val="13"/>
              </w:rPr>
              <w:t>rpl5</w:t>
            </w:r>
          </w:p>
        </w:tc>
        <w:tc>
          <w:tcPr>
            <w:tcW w:w="187" w:type="dxa"/>
            <w:noWrap/>
            <w:vAlign w:val="center"/>
            <w:hideMark/>
          </w:tcPr>
          <w:p w14:paraId="6E512AA9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ADE853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5A8681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8AF0D0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E93C65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62D010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78D21F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C5CD1F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FEF539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B66621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1CD894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5187E3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7AE4BB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49B4F2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53829F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6AEB54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76E639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0EFE4E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E2E846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99B677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9DD5BE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C1CA4B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1E6A4A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84703F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76FF32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CCFB92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7FF819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01B1E9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B71BBE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541A0F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1C847A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B7155B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5F21FF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4C1932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1366CF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FFF5C5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285F47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800F72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816CFF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E35EC8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5C1070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936C87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5B671C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337974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6B2D98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650EBF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978175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</w:tr>
      <w:tr w:rsidR="00E73801" w:rsidRPr="00264606" w14:paraId="3F0A0050" w14:textId="77777777" w:rsidTr="00646477">
        <w:trPr>
          <w:trHeight w:val="144"/>
        </w:trPr>
        <w:tc>
          <w:tcPr>
            <w:tcW w:w="418" w:type="dxa"/>
            <w:noWrap/>
            <w:vAlign w:val="center"/>
            <w:hideMark/>
          </w:tcPr>
          <w:p w14:paraId="20625758" w14:textId="77777777" w:rsidR="00E73801" w:rsidRPr="00264606" w:rsidRDefault="00E73801" w:rsidP="00646477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r w:rsidRPr="00264606">
              <w:rPr>
                <w:i/>
                <w:iCs/>
                <w:color w:val="000000"/>
                <w:sz w:val="13"/>
                <w:szCs w:val="13"/>
              </w:rPr>
              <w:t>rpl12</w:t>
            </w:r>
          </w:p>
        </w:tc>
        <w:tc>
          <w:tcPr>
            <w:tcW w:w="187" w:type="dxa"/>
            <w:noWrap/>
            <w:vAlign w:val="center"/>
            <w:hideMark/>
          </w:tcPr>
          <w:p w14:paraId="77BD9106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E718D0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53B936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99335D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F85DF1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DCB2DD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6A9B64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7C32F6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5FDE87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8CD097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CF0A5B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7116F7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2EECF6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E965BD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94ED36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011C19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43D3C5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C3F9D3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F7EE10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18CB80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E7C5AC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3B4532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7E6A93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6F605E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74D833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3AF274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18289E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7F1958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A02F6E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EC6A3A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5803BA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37DE36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F8A409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5DD781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C55C97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21F182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DEF3B6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DC7D6E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68D5ED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87C846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BEF0CA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CC60C5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4D4F23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85D558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FA6768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01D0CA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57A473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</w:tr>
      <w:tr w:rsidR="00E73801" w:rsidRPr="00264606" w14:paraId="69649096" w14:textId="77777777" w:rsidTr="00646477">
        <w:trPr>
          <w:trHeight w:val="144"/>
        </w:trPr>
        <w:tc>
          <w:tcPr>
            <w:tcW w:w="418" w:type="dxa"/>
            <w:noWrap/>
            <w:vAlign w:val="center"/>
            <w:hideMark/>
          </w:tcPr>
          <w:p w14:paraId="7DBACAE9" w14:textId="77777777" w:rsidR="00E73801" w:rsidRPr="00264606" w:rsidRDefault="00E73801" w:rsidP="00646477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r w:rsidRPr="00264606">
              <w:rPr>
                <w:i/>
                <w:iCs/>
                <w:color w:val="000000"/>
                <w:sz w:val="13"/>
                <w:szCs w:val="13"/>
              </w:rPr>
              <w:t>rpl14</w:t>
            </w:r>
          </w:p>
        </w:tc>
        <w:tc>
          <w:tcPr>
            <w:tcW w:w="187" w:type="dxa"/>
            <w:noWrap/>
            <w:vAlign w:val="center"/>
            <w:hideMark/>
          </w:tcPr>
          <w:p w14:paraId="02074249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B86A4E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770856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2BB021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B4CB46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8B1B12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3E607F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ACDB1E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02DE25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B505EF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558419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5D9DEA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23EA1F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7D8C55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2178C6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C72E1B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E49816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4F5D2C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5A453B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C2C867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330890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804E78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F32B25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6F038A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8B9327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3D2892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EE4694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BA8511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33AC58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0B8A96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747BAB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5D2162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7A9C28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699348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E81C7D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3DC229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F27465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0C1F80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C560E8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C77F19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07AF4B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80AA3F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B40F6E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64CAA0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62290A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7150C0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D7C01F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</w:tr>
      <w:tr w:rsidR="00E73801" w:rsidRPr="00264606" w14:paraId="0A7B1678" w14:textId="77777777" w:rsidTr="00646477">
        <w:trPr>
          <w:trHeight w:val="144"/>
        </w:trPr>
        <w:tc>
          <w:tcPr>
            <w:tcW w:w="418" w:type="dxa"/>
            <w:noWrap/>
            <w:vAlign w:val="center"/>
            <w:hideMark/>
          </w:tcPr>
          <w:p w14:paraId="520BB03E" w14:textId="77777777" w:rsidR="00E73801" w:rsidRPr="00264606" w:rsidRDefault="00E73801" w:rsidP="00646477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r w:rsidRPr="00264606">
              <w:rPr>
                <w:i/>
                <w:iCs/>
                <w:color w:val="000000"/>
                <w:sz w:val="13"/>
                <w:szCs w:val="13"/>
              </w:rPr>
              <w:t>rpl16</w:t>
            </w:r>
          </w:p>
        </w:tc>
        <w:tc>
          <w:tcPr>
            <w:tcW w:w="187" w:type="dxa"/>
            <w:noWrap/>
            <w:vAlign w:val="center"/>
            <w:hideMark/>
          </w:tcPr>
          <w:p w14:paraId="25752DFD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B72193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33EA98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5F96EC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D1B11D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287941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649C27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6B58C2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DCF380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1A4EEF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F70105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9306DB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1EDEC9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F99E79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E55A4E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6A41C1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0D686F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1042E5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873529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B3467F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486156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6F0B92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BFB329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ED040D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6535EE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76BA63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7D3987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B8BFD7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486C27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0DE8CE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4D0F6B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F9611D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B38326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5F1D76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9E189A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C6A691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94F662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60E161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57183B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ED6A86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C07FFC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9EBD57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7686F0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C790A4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A8C4DB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38E2BF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03A5FD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</w:tr>
      <w:tr w:rsidR="00E73801" w:rsidRPr="00264606" w14:paraId="24BA8CCD" w14:textId="77777777" w:rsidTr="00646477">
        <w:trPr>
          <w:trHeight w:val="144"/>
        </w:trPr>
        <w:tc>
          <w:tcPr>
            <w:tcW w:w="418" w:type="dxa"/>
            <w:noWrap/>
            <w:vAlign w:val="center"/>
            <w:hideMark/>
          </w:tcPr>
          <w:p w14:paraId="2F19B3F7" w14:textId="77777777" w:rsidR="00E73801" w:rsidRPr="00264606" w:rsidRDefault="00E73801" w:rsidP="00646477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r w:rsidRPr="00264606">
              <w:rPr>
                <w:i/>
                <w:iCs/>
                <w:color w:val="000000"/>
                <w:sz w:val="13"/>
                <w:szCs w:val="13"/>
              </w:rPr>
              <w:t>rpl20</w:t>
            </w:r>
          </w:p>
        </w:tc>
        <w:tc>
          <w:tcPr>
            <w:tcW w:w="187" w:type="dxa"/>
            <w:noWrap/>
            <w:vAlign w:val="center"/>
            <w:hideMark/>
          </w:tcPr>
          <w:p w14:paraId="0819D151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17FC7F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E267F9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5FA3E5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C36722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FC57D1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65C7CB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528B25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54ED99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CFD9CB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871064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30B5CD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5F565A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24A287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200154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83E3FA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71BEBB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52E985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797C2D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41A552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142532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87BB9C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D94031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247F28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D302F7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C98A1F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68A8F7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CAEC96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8717A5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46E3F9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48AF08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13B49D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A8D415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8102D7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FAE563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E2FAB6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5CFFD8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73D7C0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CCC18E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CE3E8E1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  <w:r w:rsidRPr="00264606">
              <w:rPr>
                <w:color w:val="000000"/>
                <w:sz w:val="12"/>
                <w:szCs w:val="12"/>
              </w:rPr>
              <w:t>N</w:t>
            </w:r>
          </w:p>
        </w:tc>
        <w:tc>
          <w:tcPr>
            <w:tcW w:w="188" w:type="dxa"/>
            <w:noWrap/>
            <w:vAlign w:val="center"/>
            <w:hideMark/>
          </w:tcPr>
          <w:p w14:paraId="1E69B17E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7CAF9A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0D75A9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0BA7F0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DA7661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A054013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  <w:r w:rsidRPr="00264606">
              <w:rPr>
                <w:color w:val="000000"/>
                <w:sz w:val="12"/>
                <w:szCs w:val="12"/>
              </w:rPr>
              <w:t>N</w:t>
            </w:r>
          </w:p>
        </w:tc>
        <w:tc>
          <w:tcPr>
            <w:tcW w:w="188" w:type="dxa"/>
            <w:noWrap/>
            <w:vAlign w:val="center"/>
            <w:hideMark/>
          </w:tcPr>
          <w:p w14:paraId="66780090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</w:p>
        </w:tc>
      </w:tr>
      <w:tr w:rsidR="00E73801" w:rsidRPr="00264606" w14:paraId="0F103EDA" w14:textId="77777777" w:rsidTr="00646477">
        <w:trPr>
          <w:trHeight w:val="144"/>
        </w:trPr>
        <w:tc>
          <w:tcPr>
            <w:tcW w:w="418" w:type="dxa"/>
            <w:noWrap/>
            <w:vAlign w:val="center"/>
            <w:hideMark/>
          </w:tcPr>
          <w:p w14:paraId="23B84AF3" w14:textId="77777777" w:rsidR="00E73801" w:rsidRPr="00264606" w:rsidRDefault="00E73801" w:rsidP="00646477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r w:rsidRPr="00264606">
              <w:rPr>
                <w:i/>
                <w:iCs/>
                <w:color w:val="000000"/>
                <w:sz w:val="13"/>
                <w:szCs w:val="13"/>
              </w:rPr>
              <w:t>rpl36</w:t>
            </w:r>
          </w:p>
        </w:tc>
        <w:tc>
          <w:tcPr>
            <w:tcW w:w="187" w:type="dxa"/>
            <w:noWrap/>
            <w:vAlign w:val="center"/>
            <w:hideMark/>
          </w:tcPr>
          <w:p w14:paraId="702001C6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6F0FD4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632038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7BE57B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C37E31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710D55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BD5EDA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90A371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7EF718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7E20BA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5E6ACF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D862D4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F84342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DD1351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DEFE39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6FBF9E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BAE835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0F1361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0B5AF0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5089E1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6A6025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9B5AF7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A18F72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ACDFF8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BD1145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F064B4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F82145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C5346F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1D73BA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917D35A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  <w:r w:rsidRPr="00264606">
              <w:rPr>
                <w:color w:val="000000"/>
                <w:sz w:val="12"/>
                <w:szCs w:val="12"/>
              </w:rPr>
              <w:t>N</w:t>
            </w:r>
          </w:p>
        </w:tc>
        <w:tc>
          <w:tcPr>
            <w:tcW w:w="188" w:type="dxa"/>
            <w:noWrap/>
            <w:vAlign w:val="center"/>
            <w:hideMark/>
          </w:tcPr>
          <w:p w14:paraId="1213F632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2D88F1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8F7392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F58836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1B5F86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D06AC1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4046B5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897781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5E627A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98CE93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DDBED3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928826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2200D2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2A45EB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6D16C8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B3CD10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72CDC6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</w:tr>
      <w:tr w:rsidR="00E73801" w:rsidRPr="00264606" w14:paraId="26F46C6E" w14:textId="77777777" w:rsidTr="00646477">
        <w:trPr>
          <w:trHeight w:val="144"/>
        </w:trPr>
        <w:tc>
          <w:tcPr>
            <w:tcW w:w="418" w:type="dxa"/>
            <w:noWrap/>
            <w:vAlign w:val="center"/>
            <w:hideMark/>
          </w:tcPr>
          <w:p w14:paraId="7D47E62B" w14:textId="77777777" w:rsidR="00E73801" w:rsidRPr="00264606" w:rsidRDefault="00E73801" w:rsidP="00646477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264606">
              <w:rPr>
                <w:i/>
                <w:iCs/>
                <w:color w:val="000000"/>
                <w:sz w:val="13"/>
                <w:szCs w:val="13"/>
              </w:rPr>
              <w:t>rpoA</w:t>
            </w:r>
            <w:proofErr w:type="spellEnd"/>
          </w:p>
        </w:tc>
        <w:tc>
          <w:tcPr>
            <w:tcW w:w="187" w:type="dxa"/>
            <w:noWrap/>
            <w:vAlign w:val="center"/>
            <w:hideMark/>
          </w:tcPr>
          <w:p w14:paraId="4A55E992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CEE59E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EFB16C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1A4DA4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C56D2C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9E0CED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06D0BD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26D08B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BF4D9E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B58694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9CCAEE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C5DA39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F5A888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F33F88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7D3603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31FD94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7DF5FD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F6BCBC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574D4D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E158C8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BBCE3C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87AD66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B80257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E29ACA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FD26B6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66E056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5D173B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F50272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0FA61C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084DC2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3FE1F4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703BF1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5C6A15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0281AC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D977F5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7FDC21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D0AD14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30A849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58DE78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FF903B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F11124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CF6CC2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3024A3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9E5B7E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CCC30C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077BCF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C997A4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</w:tr>
      <w:tr w:rsidR="00E73801" w:rsidRPr="00264606" w14:paraId="4B7099AE" w14:textId="77777777" w:rsidTr="00646477">
        <w:trPr>
          <w:trHeight w:val="144"/>
        </w:trPr>
        <w:tc>
          <w:tcPr>
            <w:tcW w:w="418" w:type="dxa"/>
            <w:noWrap/>
            <w:vAlign w:val="center"/>
            <w:hideMark/>
          </w:tcPr>
          <w:p w14:paraId="09F076D4" w14:textId="77777777" w:rsidR="00E73801" w:rsidRPr="00264606" w:rsidRDefault="00E73801" w:rsidP="00646477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264606">
              <w:rPr>
                <w:i/>
                <w:iCs/>
                <w:color w:val="000000"/>
                <w:sz w:val="13"/>
                <w:szCs w:val="13"/>
              </w:rPr>
              <w:t>rpoB</w:t>
            </w:r>
            <w:proofErr w:type="spellEnd"/>
          </w:p>
        </w:tc>
        <w:tc>
          <w:tcPr>
            <w:tcW w:w="187" w:type="dxa"/>
            <w:noWrap/>
            <w:vAlign w:val="center"/>
            <w:hideMark/>
          </w:tcPr>
          <w:p w14:paraId="690B65B3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549773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E6E739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E55F53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2AD657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11A9DA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51F39E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9FD472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49EB2A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73784B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7EAF2C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B7008F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414DBA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F3C3D8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5127C4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135934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F5F86B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EC12E9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424611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2ACB4B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69D039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0A01D3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98D7A8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3A28C0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DE37DA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B57581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0DB329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430823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400CDD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DE500EC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  <w:r w:rsidRPr="00264606">
              <w:rPr>
                <w:color w:val="000000"/>
                <w:sz w:val="12"/>
                <w:szCs w:val="12"/>
              </w:rPr>
              <w:t>N</w:t>
            </w:r>
          </w:p>
        </w:tc>
        <w:tc>
          <w:tcPr>
            <w:tcW w:w="188" w:type="dxa"/>
            <w:noWrap/>
            <w:vAlign w:val="center"/>
            <w:hideMark/>
          </w:tcPr>
          <w:p w14:paraId="556165CE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48B644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292ECD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994769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F95E56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48D9D5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7DB04F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85ABEE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C5A030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432E0F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EEDFB4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ACE144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EEC01A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F08C0D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DDB733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6DEEC4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11B329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</w:tr>
      <w:tr w:rsidR="00E73801" w:rsidRPr="00264606" w14:paraId="6B0C31E0" w14:textId="77777777" w:rsidTr="00646477">
        <w:trPr>
          <w:trHeight w:val="144"/>
        </w:trPr>
        <w:tc>
          <w:tcPr>
            <w:tcW w:w="418" w:type="dxa"/>
            <w:noWrap/>
            <w:vAlign w:val="center"/>
            <w:hideMark/>
          </w:tcPr>
          <w:p w14:paraId="39C48559" w14:textId="77777777" w:rsidR="00E73801" w:rsidRPr="00264606" w:rsidRDefault="00E73801" w:rsidP="00646477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r w:rsidRPr="00264606">
              <w:rPr>
                <w:i/>
                <w:iCs/>
                <w:color w:val="000000"/>
                <w:sz w:val="13"/>
                <w:szCs w:val="13"/>
              </w:rPr>
              <w:t>rpoC1</w:t>
            </w:r>
          </w:p>
        </w:tc>
        <w:tc>
          <w:tcPr>
            <w:tcW w:w="187" w:type="dxa"/>
            <w:noWrap/>
            <w:vAlign w:val="center"/>
            <w:hideMark/>
          </w:tcPr>
          <w:p w14:paraId="433C78B4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1EF754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A72B6C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DDABA8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B337DE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172CAB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BD6706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CA29DD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58E488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E80390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818BC4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7FBB78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EBB7CD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9B05D8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E00EAB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43882A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6F9589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6C9B3B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2FF3E4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506083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376ADC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AF680A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DB2E8E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39CC18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FB91E1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BC49EE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1115E2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2570F8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0FCBCB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AE165B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40718A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F48D6D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865F33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A30059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F52E9F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AE765F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A40043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4EE3DB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2C38FB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36D5CAF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  <w:r w:rsidRPr="00264606">
              <w:rPr>
                <w:color w:val="000000"/>
                <w:sz w:val="12"/>
                <w:szCs w:val="12"/>
              </w:rPr>
              <w:t>N</w:t>
            </w:r>
          </w:p>
        </w:tc>
        <w:tc>
          <w:tcPr>
            <w:tcW w:w="188" w:type="dxa"/>
            <w:noWrap/>
            <w:vAlign w:val="center"/>
            <w:hideMark/>
          </w:tcPr>
          <w:p w14:paraId="4589936B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9E954C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76709A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6EA029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A723A2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B2E38E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74988A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</w:tr>
      <w:tr w:rsidR="00E73801" w:rsidRPr="00264606" w14:paraId="5D527F42" w14:textId="77777777" w:rsidTr="00646477">
        <w:trPr>
          <w:trHeight w:val="144"/>
        </w:trPr>
        <w:tc>
          <w:tcPr>
            <w:tcW w:w="418" w:type="dxa"/>
            <w:noWrap/>
            <w:vAlign w:val="center"/>
            <w:hideMark/>
          </w:tcPr>
          <w:p w14:paraId="4DE25BF4" w14:textId="77777777" w:rsidR="00E73801" w:rsidRPr="00264606" w:rsidRDefault="00E73801" w:rsidP="00646477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r w:rsidRPr="00264606">
              <w:rPr>
                <w:i/>
                <w:iCs/>
                <w:color w:val="000000"/>
                <w:sz w:val="13"/>
                <w:szCs w:val="13"/>
              </w:rPr>
              <w:t>rpoC2</w:t>
            </w:r>
          </w:p>
        </w:tc>
        <w:tc>
          <w:tcPr>
            <w:tcW w:w="187" w:type="dxa"/>
            <w:noWrap/>
            <w:vAlign w:val="center"/>
            <w:hideMark/>
          </w:tcPr>
          <w:p w14:paraId="7FEE89F6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D2F98E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609BD8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EB95F6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88EC1F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7B3499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41AF62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96311C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8AD318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751807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CBA94E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CEF077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8FDED7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08CDA6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6A2B2C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AB03EB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6632A4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559D54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258362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D22277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251145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B87119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7BADDF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6E14BC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C24FA5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1A4CEC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A9D3C5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D21FC6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BDDBB7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46C897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2E147A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787CEA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010B56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C0C72E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4A202F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6592DF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644AA2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340831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CF1086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5DC407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DA2086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C28EB7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8DF5B0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BB4DB9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457F4F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D5E40E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3EE056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</w:tr>
      <w:tr w:rsidR="00E73801" w:rsidRPr="00264606" w14:paraId="6D1CB02B" w14:textId="77777777" w:rsidTr="00646477">
        <w:trPr>
          <w:trHeight w:val="144"/>
        </w:trPr>
        <w:tc>
          <w:tcPr>
            <w:tcW w:w="418" w:type="dxa"/>
            <w:noWrap/>
            <w:vAlign w:val="center"/>
            <w:hideMark/>
          </w:tcPr>
          <w:p w14:paraId="40E8F951" w14:textId="77777777" w:rsidR="00E73801" w:rsidRPr="00264606" w:rsidRDefault="00E73801" w:rsidP="00646477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r w:rsidRPr="00264606">
              <w:rPr>
                <w:i/>
                <w:iCs/>
                <w:color w:val="000000"/>
                <w:sz w:val="13"/>
                <w:szCs w:val="13"/>
              </w:rPr>
              <w:t>rps2</w:t>
            </w:r>
          </w:p>
        </w:tc>
        <w:tc>
          <w:tcPr>
            <w:tcW w:w="187" w:type="dxa"/>
            <w:noWrap/>
            <w:vAlign w:val="center"/>
            <w:hideMark/>
          </w:tcPr>
          <w:p w14:paraId="44B1794F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787A03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91A59F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2FB09F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3BB08E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9513F2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CF0FF6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48307C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1CD623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F3C949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21C634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61A7F1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189F0A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3E19D4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15B23C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079511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929464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F7A3CD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F7BFB7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269C58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ECC0E6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5518C5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482AAD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3E1F3D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E538BB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623CFC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6E81A6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14ACCD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DA06C7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E6E7C8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FAB483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8FD45C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76AFC8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E66659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955161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03C88E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D5BFF7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D658A3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B74738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D805B6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03E7C9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83DA8D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082CB4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4BCF26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FAB44B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876D87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25C61B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</w:tr>
      <w:tr w:rsidR="00E73801" w:rsidRPr="00264606" w14:paraId="45DF860C" w14:textId="77777777" w:rsidTr="00646477">
        <w:trPr>
          <w:trHeight w:val="144"/>
        </w:trPr>
        <w:tc>
          <w:tcPr>
            <w:tcW w:w="418" w:type="dxa"/>
            <w:noWrap/>
            <w:vAlign w:val="center"/>
            <w:hideMark/>
          </w:tcPr>
          <w:p w14:paraId="009F5EE8" w14:textId="77777777" w:rsidR="00E73801" w:rsidRPr="00264606" w:rsidRDefault="00E73801" w:rsidP="00646477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r w:rsidRPr="00264606">
              <w:rPr>
                <w:i/>
                <w:iCs/>
                <w:color w:val="000000"/>
                <w:sz w:val="13"/>
                <w:szCs w:val="13"/>
              </w:rPr>
              <w:t>rps3</w:t>
            </w:r>
          </w:p>
        </w:tc>
        <w:tc>
          <w:tcPr>
            <w:tcW w:w="187" w:type="dxa"/>
            <w:noWrap/>
            <w:vAlign w:val="center"/>
            <w:hideMark/>
          </w:tcPr>
          <w:p w14:paraId="7D08925D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CE400C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1FFD05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DE8EDA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BF1FB2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D3CFF0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811878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3898FA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F59B1D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F07943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0CCD98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DC276C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85261A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B78ABC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F625A3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B2BCBE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A3ACB6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C9A81A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E6C4C2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BB1D99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0F47D7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E7D5C3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A47E06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279CC9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5AA23D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B2D629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72C2E5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4F9D61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F97AD3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8DDD86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1C48A5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BFCF78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2B1363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37A721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B78A5F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E83CFF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1CF264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2FB636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122484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B3CADF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1EB414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933815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7F5532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982C3C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89D51E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65BF5FE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  <w:r w:rsidRPr="00264606">
              <w:rPr>
                <w:color w:val="000000"/>
                <w:sz w:val="12"/>
                <w:szCs w:val="12"/>
              </w:rPr>
              <w:t>N</w:t>
            </w:r>
          </w:p>
        </w:tc>
        <w:tc>
          <w:tcPr>
            <w:tcW w:w="188" w:type="dxa"/>
            <w:noWrap/>
            <w:vAlign w:val="center"/>
            <w:hideMark/>
          </w:tcPr>
          <w:p w14:paraId="60F8DA67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</w:p>
        </w:tc>
      </w:tr>
      <w:tr w:rsidR="00E73801" w:rsidRPr="00264606" w14:paraId="43A065D1" w14:textId="77777777" w:rsidTr="00646477">
        <w:trPr>
          <w:trHeight w:val="144"/>
        </w:trPr>
        <w:tc>
          <w:tcPr>
            <w:tcW w:w="418" w:type="dxa"/>
            <w:noWrap/>
            <w:vAlign w:val="center"/>
            <w:hideMark/>
          </w:tcPr>
          <w:p w14:paraId="2B265207" w14:textId="77777777" w:rsidR="00E73801" w:rsidRPr="00264606" w:rsidRDefault="00E73801" w:rsidP="00646477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r w:rsidRPr="00264606">
              <w:rPr>
                <w:i/>
                <w:iCs/>
                <w:color w:val="000000"/>
                <w:sz w:val="13"/>
                <w:szCs w:val="13"/>
              </w:rPr>
              <w:t>rps7</w:t>
            </w:r>
          </w:p>
        </w:tc>
        <w:tc>
          <w:tcPr>
            <w:tcW w:w="187" w:type="dxa"/>
            <w:noWrap/>
            <w:vAlign w:val="center"/>
            <w:hideMark/>
          </w:tcPr>
          <w:p w14:paraId="78259DF2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629511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A18A2B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E272BA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FC1C7E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81FECD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BCD1BC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6AF023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2F429D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BF598E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7F7F5E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EA1151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4B3682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1AF749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31979B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35F0A5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01BB60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2239E1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B738C0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ACFB59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D75716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D8BCA8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6E504D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AF7929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6C030B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61A497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981BB7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1019E8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62B296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0E16E5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353432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C44A59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092209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0F8652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44D09B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A79AF8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950B5C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85A48F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AAD217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EEA8D6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73E9B5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7D9BE3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763B9A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7D6C5F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5755D5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28A867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75504A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</w:tr>
      <w:tr w:rsidR="00E73801" w:rsidRPr="00264606" w14:paraId="242A70B6" w14:textId="77777777" w:rsidTr="00646477">
        <w:trPr>
          <w:trHeight w:val="144"/>
        </w:trPr>
        <w:tc>
          <w:tcPr>
            <w:tcW w:w="418" w:type="dxa"/>
            <w:noWrap/>
            <w:vAlign w:val="center"/>
            <w:hideMark/>
          </w:tcPr>
          <w:p w14:paraId="7B6ED305" w14:textId="77777777" w:rsidR="00E73801" w:rsidRPr="00264606" w:rsidRDefault="00E73801" w:rsidP="00646477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r w:rsidRPr="00264606">
              <w:rPr>
                <w:i/>
                <w:iCs/>
                <w:color w:val="000000"/>
                <w:sz w:val="13"/>
                <w:szCs w:val="13"/>
              </w:rPr>
              <w:t>rps8</w:t>
            </w:r>
          </w:p>
        </w:tc>
        <w:tc>
          <w:tcPr>
            <w:tcW w:w="187" w:type="dxa"/>
            <w:noWrap/>
            <w:vAlign w:val="center"/>
            <w:hideMark/>
          </w:tcPr>
          <w:p w14:paraId="65A26DAF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356D0F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49BF11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D7C08B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A684CA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E50434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832F57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60049F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422AA9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0F6B06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2DB3C7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FAA4B4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3180B0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C6AD37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93E8B1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F6AC08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D69E14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1F4249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E2D109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1E3741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DE93F0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82454A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4D14CD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C7E6FD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9961FE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F5246E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2777E2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D2FCE1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E0281C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13A84D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D061C9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E84B94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4C5D25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423D1F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D3BA41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412BD6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DF9EBD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7D990D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0974E7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7AB1A4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A1CF6B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431457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142933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21571A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BB6E08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1CF627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C026D5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</w:tr>
      <w:tr w:rsidR="00E73801" w:rsidRPr="00264606" w14:paraId="2B70CA88" w14:textId="77777777" w:rsidTr="00646477">
        <w:trPr>
          <w:trHeight w:val="144"/>
        </w:trPr>
        <w:tc>
          <w:tcPr>
            <w:tcW w:w="418" w:type="dxa"/>
            <w:noWrap/>
            <w:vAlign w:val="center"/>
            <w:hideMark/>
          </w:tcPr>
          <w:p w14:paraId="0B32CD7D" w14:textId="77777777" w:rsidR="00E73801" w:rsidRPr="00264606" w:rsidRDefault="00E73801" w:rsidP="00646477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r w:rsidRPr="00264606">
              <w:rPr>
                <w:i/>
                <w:iCs/>
                <w:color w:val="000000"/>
                <w:sz w:val="13"/>
                <w:szCs w:val="13"/>
              </w:rPr>
              <w:t>rps9</w:t>
            </w:r>
          </w:p>
        </w:tc>
        <w:tc>
          <w:tcPr>
            <w:tcW w:w="187" w:type="dxa"/>
            <w:noWrap/>
            <w:vAlign w:val="center"/>
            <w:hideMark/>
          </w:tcPr>
          <w:p w14:paraId="3701DFF2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DF90ED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6BB5CB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CDFE58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475C6E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55CA21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DC28D0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BA9A64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65BDB9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D02F5E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59FBF6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C7DFC1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83D41B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10E11B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3CB9C2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533A22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8E054E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127397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8D3EEC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57D429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171121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9D0F29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FF8A2E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08ECD1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15EBC4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A69D03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866122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ED2DD7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A864DA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D5F026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0EAE19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DDD00A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26DB86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647AC0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69E1D0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ACD0CC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771249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A94672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A47126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3999FD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796755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22164B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62100D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B2B165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F04212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C79AFF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35F55F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</w:tr>
      <w:tr w:rsidR="00E73801" w:rsidRPr="00264606" w14:paraId="02AEAC01" w14:textId="77777777" w:rsidTr="00646477">
        <w:trPr>
          <w:trHeight w:val="144"/>
        </w:trPr>
        <w:tc>
          <w:tcPr>
            <w:tcW w:w="418" w:type="dxa"/>
            <w:noWrap/>
            <w:vAlign w:val="center"/>
            <w:hideMark/>
          </w:tcPr>
          <w:p w14:paraId="21167E14" w14:textId="77777777" w:rsidR="00E73801" w:rsidRPr="00264606" w:rsidRDefault="00E73801" w:rsidP="00646477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r w:rsidRPr="00264606">
              <w:rPr>
                <w:i/>
                <w:iCs/>
                <w:color w:val="000000"/>
                <w:sz w:val="13"/>
                <w:szCs w:val="13"/>
              </w:rPr>
              <w:t>rps11</w:t>
            </w:r>
          </w:p>
        </w:tc>
        <w:tc>
          <w:tcPr>
            <w:tcW w:w="187" w:type="dxa"/>
            <w:noWrap/>
            <w:vAlign w:val="center"/>
            <w:hideMark/>
          </w:tcPr>
          <w:p w14:paraId="76EF815B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D4273D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962318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713EE8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2B17D2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E1AA35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EF95BE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F48A80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163FED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433A10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BB60C4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20194C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1B5446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20CE58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3CF386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FB47E2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A58357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508295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525D17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6E2395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FBEC0C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3F5998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00EF18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855D2E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F893E4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F276A3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6225E7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F8F456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665C38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909EBD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CA9E8A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D5036E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957E22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B8C245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A5B41E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9FCE18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56526B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48A8A6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1EB6D8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FD68A8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48DEBE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3A0155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F5ED62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44AC7E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3E396B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D192A43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  <w:r w:rsidRPr="00264606">
              <w:rPr>
                <w:color w:val="000000"/>
                <w:sz w:val="12"/>
                <w:szCs w:val="12"/>
              </w:rPr>
              <w:t>N</w:t>
            </w:r>
          </w:p>
        </w:tc>
        <w:tc>
          <w:tcPr>
            <w:tcW w:w="188" w:type="dxa"/>
            <w:noWrap/>
            <w:vAlign w:val="center"/>
            <w:hideMark/>
          </w:tcPr>
          <w:p w14:paraId="4977596E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</w:p>
        </w:tc>
      </w:tr>
      <w:tr w:rsidR="00E73801" w:rsidRPr="00264606" w14:paraId="381D6A5C" w14:textId="77777777" w:rsidTr="00646477">
        <w:trPr>
          <w:trHeight w:val="144"/>
        </w:trPr>
        <w:tc>
          <w:tcPr>
            <w:tcW w:w="418" w:type="dxa"/>
            <w:noWrap/>
            <w:vAlign w:val="center"/>
            <w:hideMark/>
          </w:tcPr>
          <w:p w14:paraId="02094A14" w14:textId="77777777" w:rsidR="00E73801" w:rsidRPr="00264606" w:rsidRDefault="00E73801" w:rsidP="00646477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r w:rsidRPr="00264606">
              <w:rPr>
                <w:i/>
                <w:iCs/>
                <w:color w:val="000000"/>
                <w:sz w:val="13"/>
                <w:szCs w:val="13"/>
              </w:rPr>
              <w:t>rps12</w:t>
            </w:r>
          </w:p>
        </w:tc>
        <w:tc>
          <w:tcPr>
            <w:tcW w:w="187" w:type="dxa"/>
            <w:noWrap/>
            <w:vAlign w:val="center"/>
            <w:hideMark/>
          </w:tcPr>
          <w:p w14:paraId="396B9F16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0C2D3D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D45FB4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0C4DB2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B177E3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F510BA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338A93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FC0BDB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03AA5F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4FDCD1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7B10B4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E0B41B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0E4106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855DE8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146300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CADD16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347AAE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F74EA4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34CE87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87EA69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DCA0A1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AF2957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75BA52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1DCB81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B8F372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043A31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DD5888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3E423C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23C3BE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BD35E9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6DFC35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1565C5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922419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23BF81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1A9F60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04F682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15C115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412EB2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4D45D9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217073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87D1DB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2E94FD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BA9CA7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BC8463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D3B6F4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C29880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0556C0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</w:tr>
      <w:tr w:rsidR="00E73801" w:rsidRPr="00264606" w14:paraId="2DC79F61" w14:textId="77777777" w:rsidTr="00646477">
        <w:trPr>
          <w:trHeight w:val="144"/>
        </w:trPr>
        <w:tc>
          <w:tcPr>
            <w:tcW w:w="418" w:type="dxa"/>
            <w:noWrap/>
            <w:vAlign w:val="center"/>
            <w:hideMark/>
          </w:tcPr>
          <w:p w14:paraId="5B8618E5" w14:textId="77777777" w:rsidR="00E73801" w:rsidRPr="00264606" w:rsidRDefault="00E73801" w:rsidP="00646477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r w:rsidRPr="00264606">
              <w:rPr>
                <w:i/>
                <w:iCs/>
                <w:color w:val="000000"/>
                <w:sz w:val="13"/>
                <w:szCs w:val="13"/>
              </w:rPr>
              <w:t>rps14</w:t>
            </w:r>
          </w:p>
        </w:tc>
        <w:tc>
          <w:tcPr>
            <w:tcW w:w="187" w:type="dxa"/>
            <w:noWrap/>
            <w:vAlign w:val="center"/>
            <w:hideMark/>
          </w:tcPr>
          <w:p w14:paraId="4276025A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445058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6F19C7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E0BDF8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88A887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5A2424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CD6749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A439EE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F3483F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CB6CE4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C1555B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985023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EB2406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75CD1F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EF0770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A142B0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2C293C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DAD734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22CF14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130A28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1D90E5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F06B5A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F74AAE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9CD56D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588E6F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0119DE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EE43AC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4B0C30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C36FB5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4555F5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A36AC6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E80963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60F17D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C13648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F03A64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A0F67A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C078A5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853194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6FE75D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AFA9A6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B026C9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70B8FA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191D99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356833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8F41E9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84618E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4369A3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</w:tr>
      <w:tr w:rsidR="00E73801" w:rsidRPr="00264606" w14:paraId="209C385B" w14:textId="77777777" w:rsidTr="00646477">
        <w:trPr>
          <w:trHeight w:val="144"/>
        </w:trPr>
        <w:tc>
          <w:tcPr>
            <w:tcW w:w="418" w:type="dxa"/>
            <w:noWrap/>
            <w:vAlign w:val="center"/>
            <w:hideMark/>
          </w:tcPr>
          <w:p w14:paraId="5E3A0CD3" w14:textId="77777777" w:rsidR="00E73801" w:rsidRPr="00264606" w:rsidRDefault="00E73801" w:rsidP="00646477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r w:rsidRPr="00264606">
              <w:rPr>
                <w:i/>
                <w:iCs/>
                <w:color w:val="000000"/>
                <w:sz w:val="13"/>
                <w:szCs w:val="13"/>
              </w:rPr>
              <w:t>rps18</w:t>
            </w:r>
          </w:p>
        </w:tc>
        <w:tc>
          <w:tcPr>
            <w:tcW w:w="187" w:type="dxa"/>
            <w:noWrap/>
            <w:vAlign w:val="center"/>
            <w:hideMark/>
          </w:tcPr>
          <w:p w14:paraId="740AEA84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1D3D16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61605A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5E3EDA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421D20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0840C2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4D2D5F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767152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8A2A06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1EF79B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B1D181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632874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B7B58A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604AD3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C754FA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B7D702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643F0F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77F1B8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250CD8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0E8D38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F080A6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284173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07C744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18577A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84CDDF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7EB6C4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DA6823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7DE535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72F347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8FBFA7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5C392A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ADDBCB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79DFDE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322EBD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DBDD41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67F746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2A1E77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8399BB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517B35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948E89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D10326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16AD78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ADA8F9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DC4376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B8E3B3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A81994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8E2D1E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</w:tr>
      <w:tr w:rsidR="00E73801" w:rsidRPr="00264606" w14:paraId="447B1BF5" w14:textId="77777777" w:rsidTr="00646477">
        <w:trPr>
          <w:trHeight w:val="144"/>
        </w:trPr>
        <w:tc>
          <w:tcPr>
            <w:tcW w:w="418" w:type="dxa"/>
            <w:noWrap/>
            <w:vAlign w:val="center"/>
            <w:hideMark/>
          </w:tcPr>
          <w:p w14:paraId="242ACAEF" w14:textId="77777777" w:rsidR="00E73801" w:rsidRPr="00264606" w:rsidRDefault="00E73801" w:rsidP="00646477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proofErr w:type="spellStart"/>
            <w:r w:rsidRPr="00264606">
              <w:rPr>
                <w:i/>
                <w:iCs/>
                <w:color w:val="000000"/>
                <w:sz w:val="13"/>
                <w:szCs w:val="13"/>
              </w:rPr>
              <w:t>tufA</w:t>
            </w:r>
            <w:proofErr w:type="spellEnd"/>
          </w:p>
        </w:tc>
        <w:tc>
          <w:tcPr>
            <w:tcW w:w="187" w:type="dxa"/>
            <w:noWrap/>
            <w:vAlign w:val="center"/>
            <w:hideMark/>
          </w:tcPr>
          <w:p w14:paraId="18B7FE6E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5A8800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C43692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124C46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A8F336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2B2DE2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301C78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64F560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CA47DA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D741B3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A461B9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E9DA30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083692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C66E14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1DE2DC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38EE6D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C3B6F4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F28A9B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604CBA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10548E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2CA256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0099A5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B72CA3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DC41B7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75F41C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C6B786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1F73D6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4FC13A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58AC91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850F53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4DADBA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B29456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958289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6199D6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FB7E74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D2FB85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ABF30D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3C1055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EF6A9A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7D75DB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C32D42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500B4A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71E58A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23B180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015312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80AE3D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4D32D3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</w:tr>
      <w:tr w:rsidR="00E73801" w:rsidRPr="00264606" w14:paraId="20CBBB24" w14:textId="77777777" w:rsidTr="00646477">
        <w:trPr>
          <w:trHeight w:val="144"/>
        </w:trPr>
        <w:tc>
          <w:tcPr>
            <w:tcW w:w="418" w:type="dxa"/>
            <w:noWrap/>
            <w:vAlign w:val="center"/>
            <w:hideMark/>
          </w:tcPr>
          <w:p w14:paraId="41EC5295" w14:textId="77777777" w:rsidR="00E73801" w:rsidRPr="00264606" w:rsidRDefault="00E73801" w:rsidP="00646477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r w:rsidRPr="00264606">
              <w:rPr>
                <w:i/>
                <w:iCs/>
                <w:color w:val="000000"/>
                <w:sz w:val="13"/>
                <w:szCs w:val="13"/>
              </w:rPr>
              <w:t>ycf1</w:t>
            </w:r>
          </w:p>
        </w:tc>
        <w:tc>
          <w:tcPr>
            <w:tcW w:w="187" w:type="dxa"/>
            <w:noWrap/>
            <w:vAlign w:val="center"/>
            <w:hideMark/>
          </w:tcPr>
          <w:p w14:paraId="2228EA09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6A70ED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1F066E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EA98DB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9AF0D8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BA708F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21122B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66E692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4C3E0D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996826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E14CC5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EF0A85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176A69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FE19CE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D4E71D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572FAA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706006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C4A4A4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91178E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E58760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2B5069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5CBC30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5059F0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3B2FEA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4E0131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3499C6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A01A14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B9467A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758284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C0D629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88C02E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E59812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ABBEE4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6B146C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9F60FF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FCF93B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9624ED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B7737B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7A053E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CBE724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13390B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244BFA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278984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7776B6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B605FC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B473DD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71B63A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</w:tr>
      <w:tr w:rsidR="00E73801" w:rsidRPr="00264606" w14:paraId="096FAD88" w14:textId="77777777" w:rsidTr="00646477">
        <w:trPr>
          <w:trHeight w:val="144"/>
        </w:trPr>
        <w:tc>
          <w:tcPr>
            <w:tcW w:w="418" w:type="dxa"/>
            <w:noWrap/>
            <w:vAlign w:val="center"/>
            <w:hideMark/>
          </w:tcPr>
          <w:p w14:paraId="42D71F02" w14:textId="77777777" w:rsidR="00E73801" w:rsidRPr="00264606" w:rsidRDefault="00E73801" w:rsidP="00646477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r w:rsidRPr="00264606">
              <w:rPr>
                <w:i/>
                <w:iCs/>
                <w:color w:val="000000"/>
                <w:sz w:val="13"/>
                <w:szCs w:val="13"/>
              </w:rPr>
              <w:t>ycf3</w:t>
            </w:r>
          </w:p>
        </w:tc>
        <w:tc>
          <w:tcPr>
            <w:tcW w:w="187" w:type="dxa"/>
            <w:noWrap/>
            <w:vAlign w:val="center"/>
            <w:hideMark/>
          </w:tcPr>
          <w:p w14:paraId="51CD5BC7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E46C92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C9F60D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952EE1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D86092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A1B157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C130AF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1994B8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0F335C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D624AC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EDB06C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3A1299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8C5390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129C41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A53AA0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6AF817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605F29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D39691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E80B0E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A1068C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28FD38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2B4032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EEA69F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1EF8D9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E18569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6BEAC2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BE04BE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6CDE6E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41F953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AAC376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BD6046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C7457D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65A73D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71B342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9ABD03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F5EF1E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872AEF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2AF0C6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07AA63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C46DEE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5E1040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464536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7E0DF4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8E365F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6CC6CA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B714963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  <w:r w:rsidRPr="00264606">
              <w:rPr>
                <w:color w:val="000000"/>
                <w:sz w:val="12"/>
                <w:szCs w:val="12"/>
              </w:rPr>
              <w:t>N</w:t>
            </w:r>
          </w:p>
        </w:tc>
        <w:tc>
          <w:tcPr>
            <w:tcW w:w="188" w:type="dxa"/>
            <w:noWrap/>
            <w:vAlign w:val="center"/>
            <w:hideMark/>
          </w:tcPr>
          <w:p w14:paraId="74194B6E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</w:p>
        </w:tc>
      </w:tr>
      <w:tr w:rsidR="00E73801" w:rsidRPr="00264606" w14:paraId="7F0398D0" w14:textId="77777777" w:rsidTr="00646477">
        <w:trPr>
          <w:trHeight w:val="144"/>
        </w:trPr>
        <w:tc>
          <w:tcPr>
            <w:tcW w:w="418" w:type="dxa"/>
            <w:noWrap/>
            <w:vAlign w:val="center"/>
            <w:hideMark/>
          </w:tcPr>
          <w:p w14:paraId="1C60E38B" w14:textId="77777777" w:rsidR="00E73801" w:rsidRPr="00264606" w:rsidRDefault="00E73801" w:rsidP="00646477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r w:rsidRPr="00264606">
              <w:rPr>
                <w:i/>
                <w:iCs/>
                <w:color w:val="000000"/>
                <w:sz w:val="13"/>
                <w:szCs w:val="13"/>
              </w:rPr>
              <w:t>ycf4</w:t>
            </w:r>
          </w:p>
        </w:tc>
        <w:tc>
          <w:tcPr>
            <w:tcW w:w="187" w:type="dxa"/>
            <w:noWrap/>
            <w:vAlign w:val="center"/>
            <w:hideMark/>
          </w:tcPr>
          <w:p w14:paraId="4C061A9F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138186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00D350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5B8594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C46162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7CC5BA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5E517F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0D55A1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3ECF0E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3E2A6A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291F7C9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7FB85F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74FDD9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DF3CAB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CB4631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F4A1AF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8F90C6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55ED99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2CE327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B7323C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B30384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3EBAAF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30BE31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A14875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099944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ED99EE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DB14E6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61A448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8C49B5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988CC8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01A073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192C19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61968B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7D30A6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643B82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EFDD2F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A9248A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8FA3E7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33AD7D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377E61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9C2F20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6CB98B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BAE515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9742F0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93E16D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DFFC99E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  <w:r w:rsidRPr="00264606">
              <w:rPr>
                <w:color w:val="000000"/>
                <w:sz w:val="12"/>
                <w:szCs w:val="12"/>
              </w:rPr>
              <w:t>N</w:t>
            </w:r>
          </w:p>
        </w:tc>
        <w:tc>
          <w:tcPr>
            <w:tcW w:w="188" w:type="dxa"/>
            <w:noWrap/>
            <w:vAlign w:val="center"/>
            <w:hideMark/>
          </w:tcPr>
          <w:p w14:paraId="38E68831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</w:p>
        </w:tc>
      </w:tr>
      <w:tr w:rsidR="00E73801" w:rsidRPr="00264606" w14:paraId="1115B56D" w14:textId="77777777" w:rsidTr="00646477">
        <w:trPr>
          <w:trHeight w:val="144"/>
        </w:trPr>
        <w:tc>
          <w:tcPr>
            <w:tcW w:w="418" w:type="dxa"/>
            <w:noWrap/>
            <w:vAlign w:val="center"/>
            <w:hideMark/>
          </w:tcPr>
          <w:p w14:paraId="480A5BAC" w14:textId="77777777" w:rsidR="00E73801" w:rsidRPr="00264606" w:rsidRDefault="00E73801" w:rsidP="00646477">
            <w:pPr>
              <w:jc w:val="center"/>
              <w:rPr>
                <w:i/>
                <w:iCs/>
                <w:color w:val="000000"/>
                <w:sz w:val="13"/>
                <w:szCs w:val="13"/>
              </w:rPr>
            </w:pPr>
            <w:r w:rsidRPr="00264606">
              <w:rPr>
                <w:i/>
                <w:iCs/>
                <w:color w:val="000000"/>
                <w:sz w:val="13"/>
                <w:szCs w:val="13"/>
              </w:rPr>
              <w:t>ycf12</w:t>
            </w:r>
          </w:p>
        </w:tc>
        <w:tc>
          <w:tcPr>
            <w:tcW w:w="187" w:type="dxa"/>
            <w:noWrap/>
            <w:vAlign w:val="center"/>
            <w:hideMark/>
          </w:tcPr>
          <w:p w14:paraId="506BB5EB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F2EC97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50F2E26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10E5121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EF2DEE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65F389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0E0BA4F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6FC39D7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E7C0DD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82B821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82B754A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63F812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D4ABD5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74D817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736CEFD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53B340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3B47A75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7" w:type="dxa"/>
            <w:noWrap/>
            <w:vAlign w:val="center"/>
            <w:hideMark/>
          </w:tcPr>
          <w:p w14:paraId="46EA9FC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20138FD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3F4209E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7943E0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D1BF99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543037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6E92F3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AC45CC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A27AFB0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F8B9661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914DDDC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08FF37F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D7D404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917C84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06AEF2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165C78B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8A4FCA2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C7CA438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4B50296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3F31134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8BD5C04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37FDB6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0B1098A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16BCBB99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6175A543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7951DC8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5485CAB5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2BBE6D47" w14:textId="77777777" w:rsidR="00E73801" w:rsidRPr="00264606" w:rsidRDefault="00E73801" w:rsidP="00646477">
            <w:pPr>
              <w:jc w:val="center"/>
              <w:rPr>
                <w:sz w:val="12"/>
                <w:szCs w:val="12"/>
              </w:rPr>
            </w:pPr>
          </w:p>
        </w:tc>
        <w:tc>
          <w:tcPr>
            <w:tcW w:w="188" w:type="dxa"/>
            <w:noWrap/>
            <w:vAlign w:val="center"/>
            <w:hideMark/>
          </w:tcPr>
          <w:p w14:paraId="4373095F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  <w:r w:rsidRPr="00264606">
              <w:rPr>
                <w:color w:val="000000"/>
                <w:sz w:val="12"/>
                <w:szCs w:val="12"/>
              </w:rPr>
              <w:t>N</w:t>
            </w:r>
          </w:p>
        </w:tc>
        <w:tc>
          <w:tcPr>
            <w:tcW w:w="188" w:type="dxa"/>
            <w:noWrap/>
            <w:vAlign w:val="center"/>
            <w:hideMark/>
          </w:tcPr>
          <w:p w14:paraId="2F3B4D6A" w14:textId="77777777" w:rsidR="00E73801" w:rsidRPr="00264606" w:rsidRDefault="00E73801" w:rsidP="00646477">
            <w:pPr>
              <w:jc w:val="center"/>
              <w:rPr>
                <w:color w:val="000000"/>
                <w:sz w:val="12"/>
                <w:szCs w:val="12"/>
              </w:rPr>
            </w:pPr>
          </w:p>
        </w:tc>
      </w:tr>
    </w:tbl>
    <w:p w14:paraId="6E0A7AF6" w14:textId="77777777" w:rsidR="00E73801" w:rsidRDefault="00E73801"/>
    <w:sectPr w:rsidR="00E738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8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252"/>
    <w:rsid w:val="0000666C"/>
    <w:rsid w:val="000247D0"/>
    <w:rsid w:val="000265B0"/>
    <w:rsid w:val="00032029"/>
    <w:rsid w:val="00043A2E"/>
    <w:rsid w:val="0006486B"/>
    <w:rsid w:val="00083F10"/>
    <w:rsid w:val="000A06E8"/>
    <w:rsid w:val="000D728B"/>
    <w:rsid w:val="000F47F1"/>
    <w:rsid w:val="00104F84"/>
    <w:rsid w:val="0011200C"/>
    <w:rsid w:val="0011799B"/>
    <w:rsid w:val="001255D5"/>
    <w:rsid w:val="00151EA4"/>
    <w:rsid w:val="00156FCB"/>
    <w:rsid w:val="00162129"/>
    <w:rsid w:val="001728C2"/>
    <w:rsid w:val="001C2EFD"/>
    <w:rsid w:val="001D7205"/>
    <w:rsid w:val="001E7A7E"/>
    <w:rsid w:val="002022A0"/>
    <w:rsid w:val="0021018D"/>
    <w:rsid w:val="002149D8"/>
    <w:rsid w:val="00235877"/>
    <w:rsid w:val="00236C52"/>
    <w:rsid w:val="00237E36"/>
    <w:rsid w:val="00240A68"/>
    <w:rsid w:val="002432BC"/>
    <w:rsid w:val="00253E06"/>
    <w:rsid w:val="00264BBB"/>
    <w:rsid w:val="00266D75"/>
    <w:rsid w:val="0029160C"/>
    <w:rsid w:val="002D43F2"/>
    <w:rsid w:val="002E053D"/>
    <w:rsid w:val="002E3C34"/>
    <w:rsid w:val="002F1CC5"/>
    <w:rsid w:val="003A0330"/>
    <w:rsid w:val="003C279D"/>
    <w:rsid w:val="003D0D44"/>
    <w:rsid w:val="003D1E49"/>
    <w:rsid w:val="003D385E"/>
    <w:rsid w:val="003F0B15"/>
    <w:rsid w:val="003F6246"/>
    <w:rsid w:val="00410DFC"/>
    <w:rsid w:val="0041713A"/>
    <w:rsid w:val="0042190A"/>
    <w:rsid w:val="00424B72"/>
    <w:rsid w:val="00426D3D"/>
    <w:rsid w:val="00435397"/>
    <w:rsid w:val="004373D3"/>
    <w:rsid w:val="00446750"/>
    <w:rsid w:val="00454E7F"/>
    <w:rsid w:val="00483C01"/>
    <w:rsid w:val="004A4601"/>
    <w:rsid w:val="004B34E8"/>
    <w:rsid w:val="004B6082"/>
    <w:rsid w:val="004D4732"/>
    <w:rsid w:val="004F6543"/>
    <w:rsid w:val="00535250"/>
    <w:rsid w:val="00543F55"/>
    <w:rsid w:val="00545956"/>
    <w:rsid w:val="0055204F"/>
    <w:rsid w:val="00552605"/>
    <w:rsid w:val="00554D62"/>
    <w:rsid w:val="00577B2C"/>
    <w:rsid w:val="00593589"/>
    <w:rsid w:val="005A05B1"/>
    <w:rsid w:val="005B7213"/>
    <w:rsid w:val="005B72A8"/>
    <w:rsid w:val="005F316A"/>
    <w:rsid w:val="00600D3A"/>
    <w:rsid w:val="00603B22"/>
    <w:rsid w:val="00615AA7"/>
    <w:rsid w:val="00635490"/>
    <w:rsid w:val="00637C3F"/>
    <w:rsid w:val="00641DCE"/>
    <w:rsid w:val="006424DD"/>
    <w:rsid w:val="00666340"/>
    <w:rsid w:val="006713A1"/>
    <w:rsid w:val="0068453B"/>
    <w:rsid w:val="006F6C9E"/>
    <w:rsid w:val="007138B0"/>
    <w:rsid w:val="00745377"/>
    <w:rsid w:val="0075584B"/>
    <w:rsid w:val="00793563"/>
    <w:rsid w:val="007B7CB1"/>
    <w:rsid w:val="007C10A7"/>
    <w:rsid w:val="007D2DEB"/>
    <w:rsid w:val="007E19E7"/>
    <w:rsid w:val="00801FA7"/>
    <w:rsid w:val="00804252"/>
    <w:rsid w:val="00804520"/>
    <w:rsid w:val="0081332F"/>
    <w:rsid w:val="008304CD"/>
    <w:rsid w:val="008461F7"/>
    <w:rsid w:val="008526EC"/>
    <w:rsid w:val="008629B4"/>
    <w:rsid w:val="00884644"/>
    <w:rsid w:val="00890949"/>
    <w:rsid w:val="008D1D53"/>
    <w:rsid w:val="008E0BEF"/>
    <w:rsid w:val="008E2A4D"/>
    <w:rsid w:val="00903832"/>
    <w:rsid w:val="00922C60"/>
    <w:rsid w:val="009749C1"/>
    <w:rsid w:val="00977572"/>
    <w:rsid w:val="009B6EC1"/>
    <w:rsid w:val="009D2C7D"/>
    <w:rsid w:val="009D68A6"/>
    <w:rsid w:val="009F017A"/>
    <w:rsid w:val="00A05F80"/>
    <w:rsid w:val="00A20954"/>
    <w:rsid w:val="00A30CB9"/>
    <w:rsid w:val="00A3498B"/>
    <w:rsid w:val="00A36A14"/>
    <w:rsid w:val="00A450A5"/>
    <w:rsid w:val="00A45BB9"/>
    <w:rsid w:val="00A504DE"/>
    <w:rsid w:val="00A5308A"/>
    <w:rsid w:val="00A54FDF"/>
    <w:rsid w:val="00A94423"/>
    <w:rsid w:val="00A96FB1"/>
    <w:rsid w:val="00AA5A92"/>
    <w:rsid w:val="00AB4F20"/>
    <w:rsid w:val="00AE66F8"/>
    <w:rsid w:val="00AF147B"/>
    <w:rsid w:val="00AF14C2"/>
    <w:rsid w:val="00B16F2F"/>
    <w:rsid w:val="00B23E01"/>
    <w:rsid w:val="00B43003"/>
    <w:rsid w:val="00B762F0"/>
    <w:rsid w:val="00B91AE6"/>
    <w:rsid w:val="00B95F6A"/>
    <w:rsid w:val="00BA40FE"/>
    <w:rsid w:val="00BB54AF"/>
    <w:rsid w:val="00BB5EB9"/>
    <w:rsid w:val="00C24936"/>
    <w:rsid w:val="00C37C53"/>
    <w:rsid w:val="00C50F68"/>
    <w:rsid w:val="00C70046"/>
    <w:rsid w:val="00C72031"/>
    <w:rsid w:val="00C75E59"/>
    <w:rsid w:val="00C919CE"/>
    <w:rsid w:val="00CB6E15"/>
    <w:rsid w:val="00CD128A"/>
    <w:rsid w:val="00D1089B"/>
    <w:rsid w:val="00D8376C"/>
    <w:rsid w:val="00D934CB"/>
    <w:rsid w:val="00D94789"/>
    <w:rsid w:val="00D958CE"/>
    <w:rsid w:val="00DB4D39"/>
    <w:rsid w:val="00DC109A"/>
    <w:rsid w:val="00DC7B7D"/>
    <w:rsid w:val="00DD0BCF"/>
    <w:rsid w:val="00DD1FD1"/>
    <w:rsid w:val="00DD6344"/>
    <w:rsid w:val="00DF2547"/>
    <w:rsid w:val="00DF3B91"/>
    <w:rsid w:val="00E017F7"/>
    <w:rsid w:val="00E0736F"/>
    <w:rsid w:val="00E14B53"/>
    <w:rsid w:val="00E720BA"/>
    <w:rsid w:val="00E73801"/>
    <w:rsid w:val="00E76EBF"/>
    <w:rsid w:val="00E818BE"/>
    <w:rsid w:val="00E924C1"/>
    <w:rsid w:val="00E942CC"/>
    <w:rsid w:val="00EB3B13"/>
    <w:rsid w:val="00EC7A46"/>
    <w:rsid w:val="00F02A6A"/>
    <w:rsid w:val="00F03526"/>
    <w:rsid w:val="00F139F9"/>
    <w:rsid w:val="00F34435"/>
    <w:rsid w:val="00F350DB"/>
    <w:rsid w:val="00F64C75"/>
    <w:rsid w:val="00FF39F9"/>
    <w:rsid w:val="00FF6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A4298"/>
  <w15:chartTrackingRefBased/>
  <w15:docId w15:val="{43403DD9-0650-F048-8FE5-5E3376421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4252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380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380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380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380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380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380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380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380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380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253E06"/>
    <w:rPr>
      <w:i/>
      <w:iCs/>
    </w:rPr>
  </w:style>
  <w:style w:type="character" w:styleId="Strong">
    <w:name w:val="Strong"/>
    <w:basedOn w:val="DefaultParagraphFont"/>
    <w:uiPriority w:val="22"/>
    <w:qFormat/>
    <w:rsid w:val="00083F10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6424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24D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24D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24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24D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36C52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A45B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A45BB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06486B"/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E73801"/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3801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3801"/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3801"/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3801"/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3801"/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3801"/>
    <w:rPr>
      <w:rFonts w:eastAsiaTheme="majorEastAsia" w:cstheme="majorBidi"/>
      <w:color w:val="595959" w:themeColor="text1" w:themeTint="A6"/>
      <w:kern w:val="2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3801"/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3801"/>
    <w:rPr>
      <w:rFonts w:eastAsiaTheme="majorEastAsia" w:cstheme="majorBidi"/>
      <w:color w:val="272727" w:themeColor="text1" w:themeTint="D8"/>
      <w:kern w:val="2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E7380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73801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380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73801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E73801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73801"/>
    <w:rPr>
      <w:i/>
      <w:iCs/>
      <w:color w:val="404040" w:themeColor="text1" w:themeTint="BF"/>
      <w:kern w:val="2"/>
      <w14:ligatures w14:val="standardContextual"/>
    </w:rPr>
  </w:style>
  <w:style w:type="paragraph" w:styleId="ListParagraph">
    <w:name w:val="List Paragraph"/>
    <w:basedOn w:val="Normal"/>
    <w:uiPriority w:val="34"/>
    <w:qFormat/>
    <w:rsid w:val="00E73801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7380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380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3801"/>
    <w:rPr>
      <w:i/>
      <w:iCs/>
      <w:color w:val="2F5496" w:themeColor="accent1" w:themeShade="BF"/>
      <w:kern w:val="2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E73801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E7380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73801"/>
    <w:rPr>
      <w:color w:val="954F72"/>
      <w:u w:val="single"/>
    </w:rPr>
  </w:style>
  <w:style w:type="paragraph" w:customStyle="1" w:styleId="msonormal0">
    <w:name w:val="msonormal"/>
    <w:basedOn w:val="Normal"/>
    <w:rsid w:val="00E73801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E73801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rsid w:val="00B43003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3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1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3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83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5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8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04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1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9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6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5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3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0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5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66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57170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555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2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7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4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2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7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8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1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7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9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8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4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2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6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9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4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4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2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4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2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7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7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14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2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2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6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3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9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1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6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4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9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4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8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3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8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269</Words>
  <Characters>7235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Chanhee</dc:creator>
  <cp:keywords/>
  <dc:description/>
  <cp:lastModifiedBy>Lee Chanhee</cp:lastModifiedBy>
  <cp:revision>2</cp:revision>
  <cp:lastPrinted>2025-04-08T21:48:00Z</cp:lastPrinted>
  <dcterms:created xsi:type="dcterms:W3CDTF">2026-01-13T20:26:00Z</dcterms:created>
  <dcterms:modified xsi:type="dcterms:W3CDTF">2026-01-13T2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0"&gt;&lt;session id="zP8ydd4A"/&gt;&lt;style id="http://www.zotero.org/styles/frontiers-in-plant-science" hasBibliography="1" bibliographyStyleHasBeenSet="0"/&gt;&lt;prefs&gt;&lt;pref name="fieldType" value="Field"/&gt;&lt;pref name="automa</vt:lpwstr>
  </property>
  <property fmtid="{D5CDD505-2E9C-101B-9397-08002B2CF9AE}" pid="3" name="ZOTERO_PREF_2">
    <vt:lpwstr>ticJournalAbbreviations" value="true"/&gt;&lt;pref name="delayCitationUpdates" value="true"/&gt;&lt;/prefs&gt;&lt;/data&gt;</vt:lpwstr>
  </property>
</Properties>
</file>